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0CB46" w14:textId="28C9D211" w:rsidR="00C14FE6" w:rsidRDefault="00D16FA4" w:rsidP="00C14FE6">
      <w:pPr>
        <w:pStyle w:val="Caption"/>
        <w:rPr>
          <w:rFonts w:cs="Times New Roman"/>
          <w:b/>
        </w:rPr>
      </w:pPr>
      <w:bookmarkStart w:id="0" w:name="_Toc518130421"/>
      <w:r>
        <w:t>Supplementary Material</w:t>
      </w:r>
      <w:r w:rsidR="00C14FE6">
        <w:t>: Participant survey</w:t>
      </w:r>
      <w:bookmarkEnd w:id="0"/>
    </w:p>
    <w:p w14:paraId="6602E93C" w14:textId="77777777" w:rsidR="00C14FE6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</w:p>
    <w:p w14:paraId="0AEC6803" w14:textId="2B13B3DA" w:rsidR="00FF218E" w:rsidRPr="00975070" w:rsidRDefault="00FF218E" w:rsidP="00FF218E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  <w:r w:rsidRPr="00975070">
        <w:rPr>
          <w:rFonts w:ascii="Times New Roman" w:eastAsiaTheme="majorEastAsia" w:hAnsi="Times New Roman" w:cs="Times New Roman"/>
          <w:b/>
          <w:color w:val="2F5496" w:themeColor="accent1" w:themeShade="BF"/>
        </w:rPr>
        <w:t xml:space="preserve">SECTION </w:t>
      </w:r>
      <w:r>
        <w:rPr>
          <w:rFonts w:ascii="Times New Roman" w:eastAsiaTheme="majorEastAsia" w:hAnsi="Times New Roman" w:cs="Times New Roman"/>
          <w:b/>
          <w:color w:val="2F5496" w:themeColor="accent1" w:themeShade="BF"/>
        </w:rPr>
        <w:t>1</w:t>
      </w:r>
      <w:r w:rsidRPr="00975070">
        <w:rPr>
          <w:rFonts w:ascii="Times New Roman" w:eastAsiaTheme="majorEastAsia" w:hAnsi="Times New Roman" w:cs="Times New Roman"/>
          <w:b/>
          <w:color w:val="2F5496" w:themeColor="accent1" w:themeShade="BF"/>
        </w:rPr>
        <w:t xml:space="preserve">: </w:t>
      </w:r>
      <w:r>
        <w:rPr>
          <w:rFonts w:ascii="Times New Roman" w:eastAsiaTheme="majorEastAsia" w:hAnsi="Times New Roman" w:cs="Times New Roman"/>
          <w:b/>
          <w:color w:val="2F5496" w:themeColor="accent1" w:themeShade="BF"/>
        </w:rPr>
        <w:t>CONSENT</w:t>
      </w:r>
    </w:p>
    <w:p w14:paraId="228779E6" w14:textId="77777777" w:rsidR="00FF218E" w:rsidRDefault="00FF218E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  <w:bookmarkStart w:id="1" w:name="_GoBack"/>
      <w:bookmarkEnd w:id="1"/>
    </w:p>
    <w:p w14:paraId="18BA9477" w14:textId="2DE76E84" w:rsidR="00C14FE6" w:rsidRPr="00975070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  <w:r w:rsidRPr="00975070">
        <w:rPr>
          <w:rFonts w:ascii="Times New Roman" w:eastAsiaTheme="majorEastAsia" w:hAnsi="Times New Roman" w:cs="Times New Roman"/>
          <w:b/>
          <w:color w:val="2F5496" w:themeColor="accent1" w:themeShade="BF"/>
        </w:rPr>
        <w:t xml:space="preserve">SECTION 2: </w:t>
      </w:r>
      <w:r>
        <w:rPr>
          <w:rFonts w:ascii="Times New Roman" w:eastAsiaTheme="majorEastAsia" w:hAnsi="Times New Roman" w:cs="Times New Roman"/>
          <w:b/>
          <w:color w:val="2F5496" w:themeColor="accent1" w:themeShade="BF"/>
        </w:rPr>
        <w:t>YOUR ROLE</w:t>
      </w:r>
    </w:p>
    <w:p w14:paraId="48DE61C3" w14:textId="77777777" w:rsidR="00C14FE6" w:rsidRPr="00D60DBC" w:rsidRDefault="00C14FE6" w:rsidP="00C14FE6">
      <w:pPr>
        <w:pStyle w:val="Caption"/>
      </w:pPr>
      <w:r w:rsidRPr="00D60DBC">
        <w:t xml:space="preserve">In this section, we would like to find out more about your </w:t>
      </w:r>
      <w:r w:rsidRPr="00D60DBC">
        <w:rPr>
          <w:b/>
        </w:rPr>
        <w:t>primary role</w:t>
      </w:r>
      <w:r w:rsidRPr="00D60DBC">
        <w:t xml:space="preserve"> with the healthcare system as a patient, family member or citizen.</w:t>
      </w:r>
    </w:p>
    <w:p w14:paraId="16594917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7A55A343" w14:textId="77777777" w:rsidR="00C14FE6" w:rsidRPr="00D60DBC" w:rsidRDefault="00C14FE6" w:rsidP="00C14FE6">
      <w:pPr>
        <w:pStyle w:val="ListParagraph"/>
        <w:numPr>
          <w:ilvl w:val="1"/>
          <w:numId w:val="18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 xml:space="preserve">Please select the role that best describes you: </w:t>
      </w:r>
    </w:p>
    <w:p w14:paraId="42652C1D" w14:textId="77777777" w:rsidR="00C14FE6" w:rsidRPr="00D60DBC" w:rsidRDefault="00C14FE6" w:rsidP="00C14FE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Volunteer</w:t>
      </w:r>
    </w:p>
    <w:p w14:paraId="3E5A283B" w14:textId="77777777" w:rsidR="00C14FE6" w:rsidRPr="00D60DBC" w:rsidRDefault="00C14FE6" w:rsidP="00C14FE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Advisor</w:t>
      </w:r>
    </w:p>
    <w:p w14:paraId="23C63527" w14:textId="77777777" w:rsidR="00C14FE6" w:rsidRPr="00D60DBC" w:rsidRDefault="00C14FE6" w:rsidP="00C14FE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Advocate</w:t>
      </w:r>
    </w:p>
    <w:p w14:paraId="05F1EB38" w14:textId="77777777" w:rsidR="00C14FE6" w:rsidRPr="00D60DBC" w:rsidRDefault="00C14FE6" w:rsidP="00C14FE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Researcher</w:t>
      </w:r>
    </w:p>
    <w:p w14:paraId="2CD972DA" w14:textId="77777777" w:rsidR="00C14FE6" w:rsidRPr="00D60DBC" w:rsidRDefault="00C14FE6" w:rsidP="00C14FE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Patient and Community Engagement Researcher (</w:t>
      </w:r>
      <w:proofErr w:type="spellStart"/>
      <w:r w:rsidRPr="00D60DBC">
        <w:rPr>
          <w:rFonts w:ascii="Times New Roman" w:hAnsi="Times New Roman" w:cs="Times New Roman"/>
        </w:rPr>
        <w:t>PaCER</w:t>
      </w:r>
      <w:proofErr w:type="spellEnd"/>
      <w:r w:rsidRPr="00D60DBC">
        <w:rPr>
          <w:rFonts w:ascii="Times New Roman" w:hAnsi="Times New Roman" w:cs="Times New Roman"/>
        </w:rPr>
        <w:t>)</w:t>
      </w:r>
    </w:p>
    <w:p w14:paraId="2D17CED1" w14:textId="77777777" w:rsidR="00C14FE6" w:rsidRPr="00D60DBC" w:rsidRDefault="00C14FE6" w:rsidP="00C14FE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Other: _____________________________</w:t>
      </w:r>
    </w:p>
    <w:p w14:paraId="0565F58E" w14:textId="77777777" w:rsidR="00C14FE6" w:rsidRPr="00D60DBC" w:rsidRDefault="00C14FE6" w:rsidP="00C14FE6">
      <w:pPr>
        <w:ind w:left="720"/>
        <w:rPr>
          <w:rFonts w:ascii="Times New Roman" w:hAnsi="Times New Roman" w:cs="Times New Roman"/>
        </w:rPr>
      </w:pPr>
    </w:p>
    <w:p w14:paraId="338A02F5" w14:textId="77777777" w:rsidR="00C14FE6" w:rsidRPr="00D60DBC" w:rsidRDefault="00C14FE6" w:rsidP="00C14FE6">
      <w:pPr>
        <w:pStyle w:val="ListParagraph"/>
        <w:numPr>
          <w:ilvl w:val="1"/>
          <w:numId w:val="18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 xml:space="preserve">How would you describe your current status? </w:t>
      </w:r>
    </w:p>
    <w:p w14:paraId="50A03796" w14:textId="77777777" w:rsidR="00C14FE6" w:rsidRPr="00D60DBC" w:rsidRDefault="00C14FE6" w:rsidP="00C14FE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am actively participating in this role</w:t>
      </w:r>
    </w:p>
    <w:p w14:paraId="2D815361" w14:textId="77777777" w:rsidR="00C14FE6" w:rsidRPr="00D60DBC" w:rsidRDefault="00C14FE6" w:rsidP="00C14FE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am currently taking a break</w:t>
      </w:r>
    </w:p>
    <w:p w14:paraId="55687A91" w14:textId="77777777" w:rsidR="00C14FE6" w:rsidRPr="00D60DBC" w:rsidRDefault="00C14FE6" w:rsidP="00C14FE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am no longer involved</w:t>
      </w:r>
    </w:p>
    <w:p w14:paraId="2432EDB6" w14:textId="77777777" w:rsidR="00C14FE6" w:rsidRPr="00D60DBC" w:rsidRDefault="00C14FE6" w:rsidP="00C14FE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Other_____________</w:t>
      </w:r>
    </w:p>
    <w:p w14:paraId="50D61B35" w14:textId="77777777" w:rsidR="00C14FE6" w:rsidRPr="00D60DBC" w:rsidRDefault="00C14FE6" w:rsidP="00C14FE6">
      <w:pPr>
        <w:ind w:left="720"/>
        <w:rPr>
          <w:rFonts w:ascii="Times New Roman" w:hAnsi="Times New Roman" w:cs="Times New Roman"/>
        </w:rPr>
      </w:pPr>
    </w:p>
    <w:p w14:paraId="40DEB405" w14:textId="77777777" w:rsidR="00C14FE6" w:rsidRPr="00D60DBC" w:rsidRDefault="00C14FE6" w:rsidP="00C14FE6">
      <w:pPr>
        <w:pStyle w:val="ListParagraph"/>
        <w:numPr>
          <w:ilvl w:val="1"/>
          <w:numId w:val="18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How long have you been in this role (number of months)?</w:t>
      </w:r>
    </w:p>
    <w:p w14:paraId="3AACEFA5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17725FE4" w14:textId="77777777" w:rsidR="00C14FE6" w:rsidRPr="00D60DBC" w:rsidRDefault="00C14FE6" w:rsidP="00C14FE6">
      <w:p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_______________________________</w:t>
      </w:r>
    </w:p>
    <w:p w14:paraId="19D5643B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2A72D9F7" w14:textId="77777777" w:rsidR="00C14FE6" w:rsidRPr="00D60DBC" w:rsidRDefault="00C14FE6" w:rsidP="00C14FE6">
      <w:pPr>
        <w:pStyle w:val="ListParagraph"/>
        <w:numPr>
          <w:ilvl w:val="1"/>
          <w:numId w:val="18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How do you feel about your role?</w:t>
      </w:r>
      <w:r w:rsidRPr="00D60DBC">
        <w:rPr>
          <w:rFonts w:ascii="Times New Roman" w:hAnsi="Times New Roman" w:cs="Times New Roman"/>
          <w:b/>
        </w:rPr>
        <w:t xml:space="preserve">  </w:t>
      </w:r>
      <w:r w:rsidRPr="00D60DBC">
        <w:rPr>
          <w:rFonts w:ascii="Times New Roman" w:hAnsi="Times New Roman" w:cs="Times New Roman"/>
        </w:rPr>
        <w:t>For each statement</w:t>
      </w:r>
      <w:r w:rsidRPr="00D60DBC">
        <w:rPr>
          <w:rFonts w:ascii="Times New Roman" w:hAnsi="Times New Roman" w:cs="Times New Roman"/>
          <w:b/>
        </w:rPr>
        <w:t xml:space="preserve">, </w:t>
      </w:r>
      <w:r w:rsidRPr="00D60DBC">
        <w:rPr>
          <w:rFonts w:ascii="Times New Roman" w:hAnsi="Times New Roman" w:cs="Times New Roman"/>
        </w:rPr>
        <w:t xml:space="preserve">indicate your level of agreement, where 1=Strongly Disagree, 2=Disagree, 3=Neither Agree nor Disagree, 4=Agree, and </w:t>
      </w:r>
      <w:r w:rsidRPr="00D60DBC">
        <w:rPr>
          <w:rFonts w:ascii="Times New Roman" w:hAnsi="Times New Roman" w:cs="Times New Roman"/>
        </w:rPr>
        <w:br/>
        <w:t>5= Strongly Agree</w:t>
      </w:r>
    </w:p>
    <w:tbl>
      <w:tblPr>
        <w:tblStyle w:val="TableGrid"/>
        <w:tblpPr w:leftFromText="180" w:rightFromText="180" w:vertAnchor="text" w:horzAnchor="page" w:tblpX="1810" w:tblpY="3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1238"/>
        <w:gridCol w:w="1109"/>
        <w:gridCol w:w="2412"/>
        <w:gridCol w:w="829"/>
        <w:gridCol w:w="1551"/>
      </w:tblGrid>
      <w:tr w:rsidR="00C14FE6" w:rsidRPr="00D60DBC" w14:paraId="339BC898" w14:textId="77777777" w:rsidTr="00944546">
        <w:trPr>
          <w:trHeight w:val="5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20AADB" w14:textId="77777777" w:rsidR="00C14FE6" w:rsidRPr="00D60DBC" w:rsidRDefault="00C14FE6" w:rsidP="00944546">
            <w:pPr>
              <w:spacing w:before="120" w:after="12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67474A0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Disagre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34EFF0C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F4839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Neither Agree nor 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682EE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DB92C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Agree</w:t>
            </w:r>
          </w:p>
        </w:tc>
      </w:tr>
      <w:tr w:rsidR="00C14FE6" w:rsidRPr="00D60DBC" w14:paraId="7B5AD3AC" w14:textId="77777777" w:rsidTr="00944546">
        <w:trPr>
          <w:trHeight w:val="579"/>
        </w:trPr>
        <w:tc>
          <w:tcPr>
            <w:tcW w:w="0" w:type="auto"/>
          </w:tcPr>
          <w:p w14:paraId="7A6B4E4D" w14:textId="77777777" w:rsidR="00C14FE6" w:rsidRPr="00D60DBC" w:rsidRDefault="00C14FE6" w:rsidP="00944546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feel proud</w:t>
            </w:r>
          </w:p>
        </w:tc>
        <w:tc>
          <w:tcPr>
            <w:tcW w:w="1238" w:type="dxa"/>
          </w:tcPr>
          <w:p w14:paraId="01A7CD1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1D72F10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</w:tcPr>
          <w:p w14:paraId="5D944F1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1DAAEC4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4137238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2F786AC3" w14:textId="77777777" w:rsidTr="00944546">
        <w:trPr>
          <w:trHeight w:val="559"/>
        </w:trPr>
        <w:tc>
          <w:tcPr>
            <w:tcW w:w="0" w:type="auto"/>
          </w:tcPr>
          <w:p w14:paraId="66776152" w14:textId="77777777" w:rsidR="00C14FE6" w:rsidRPr="00D60DBC" w:rsidRDefault="00C14FE6" w:rsidP="00944546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feel happy</w:t>
            </w:r>
          </w:p>
        </w:tc>
        <w:tc>
          <w:tcPr>
            <w:tcW w:w="1238" w:type="dxa"/>
          </w:tcPr>
          <w:p w14:paraId="0CDD801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28881BD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</w:tcPr>
          <w:p w14:paraId="08A1025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23E47BE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0F72501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7896A508" w14:textId="77777777" w:rsidTr="00944546">
        <w:trPr>
          <w:trHeight w:val="279"/>
        </w:trPr>
        <w:tc>
          <w:tcPr>
            <w:tcW w:w="0" w:type="auto"/>
          </w:tcPr>
          <w:p w14:paraId="39A488D7" w14:textId="77777777" w:rsidR="00C14FE6" w:rsidRPr="00D60DBC" w:rsidRDefault="00C14FE6" w:rsidP="00944546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feel stimulated</w:t>
            </w:r>
          </w:p>
        </w:tc>
        <w:tc>
          <w:tcPr>
            <w:tcW w:w="1238" w:type="dxa"/>
          </w:tcPr>
          <w:p w14:paraId="78227D5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5E2E64C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</w:tcPr>
          <w:p w14:paraId="34DC930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0D01A65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135680C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08F4A8C0" w14:textId="77777777" w:rsidTr="00944546">
        <w:trPr>
          <w:trHeight w:val="455"/>
        </w:trPr>
        <w:tc>
          <w:tcPr>
            <w:tcW w:w="0" w:type="auto"/>
          </w:tcPr>
          <w:p w14:paraId="46462F33" w14:textId="77777777" w:rsidR="00C14FE6" w:rsidRPr="00D60DBC" w:rsidRDefault="00C14FE6" w:rsidP="00944546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feel interested</w:t>
            </w:r>
          </w:p>
        </w:tc>
        <w:tc>
          <w:tcPr>
            <w:tcW w:w="1238" w:type="dxa"/>
          </w:tcPr>
          <w:p w14:paraId="0D8D84C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092BAA8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</w:tcPr>
          <w:p w14:paraId="6B3A980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41E7E05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7797787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1BC4C5AD" w14:textId="77777777" w:rsidTr="00944546">
        <w:trPr>
          <w:trHeight w:val="823"/>
        </w:trPr>
        <w:tc>
          <w:tcPr>
            <w:tcW w:w="0" w:type="auto"/>
            <w:tcBorders>
              <w:bottom w:val="single" w:sz="4" w:space="0" w:color="auto"/>
            </w:tcBorders>
          </w:tcPr>
          <w:p w14:paraId="2CFA80A1" w14:textId="77777777" w:rsidR="00C14FE6" w:rsidRPr="00D60DBC" w:rsidRDefault="00C14FE6" w:rsidP="00944546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feel underutilized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212560C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31FE864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72901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0F6A1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66187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</w:tbl>
    <w:p w14:paraId="66E045C7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44E1CB85" w14:textId="77777777" w:rsidR="00C14FE6" w:rsidRPr="00D60DBC" w:rsidRDefault="00C14FE6" w:rsidP="00C14FE6">
      <w:p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br w:type="page"/>
      </w:r>
    </w:p>
    <w:p w14:paraId="25497A32" w14:textId="77777777" w:rsidR="00C14FE6" w:rsidRPr="00D60DBC" w:rsidRDefault="00C14FE6" w:rsidP="00C14FE6">
      <w:p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lastRenderedPageBreak/>
        <w:t>2.5 How did you hear about this role? (Choose all that apply)?</w:t>
      </w:r>
    </w:p>
    <w:p w14:paraId="0EE19194" w14:textId="77777777" w:rsidR="00C14FE6" w:rsidRPr="00D60DBC" w:rsidRDefault="00C14FE6" w:rsidP="00C14FE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 xml:space="preserve">I received an email </w:t>
      </w:r>
    </w:p>
    <w:p w14:paraId="7E9AA431" w14:textId="77777777" w:rsidR="00C14FE6" w:rsidRPr="00D60DBC" w:rsidRDefault="00C14FE6" w:rsidP="00C14FE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 xml:space="preserve">I was personally asked by my physician or healthcare provider </w:t>
      </w:r>
    </w:p>
    <w:p w14:paraId="0D99EC4E" w14:textId="77777777" w:rsidR="00C14FE6" w:rsidRPr="00D60DBC" w:rsidRDefault="00C14FE6" w:rsidP="00C14FE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was contacted directly by an employee with (Alberta Health Services, Alberta Children’s Hospital, Covenant Health, etc.)</w:t>
      </w:r>
    </w:p>
    <w:p w14:paraId="650B3397" w14:textId="77777777" w:rsidR="00C14FE6" w:rsidRPr="00D60DBC" w:rsidRDefault="00C14FE6" w:rsidP="00C14FE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My friend or family member told me about it</w:t>
      </w:r>
    </w:p>
    <w:p w14:paraId="79C71E17" w14:textId="77777777" w:rsidR="00C14FE6" w:rsidRPr="00D60DBC" w:rsidRDefault="00C14FE6" w:rsidP="00C14FE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saw a poster or advertisement</w:t>
      </w:r>
    </w:p>
    <w:p w14:paraId="66DA4A52" w14:textId="77777777" w:rsidR="00C14FE6" w:rsidRPr="00D60DBC" w:rsidRDefault="00C14FE6" w:rsidP="00C14FE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searched out the opportunity myself</w:t>
      </w:r>
    </w:p>
    <w:p w14:paraId="5F621044" w14:textId="77777777" w:rsidR="00C14FE6" w:rsidRPr="00D60DBC" w:rsidRDefault="00C14FE6" w:rsidP="00C14FE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Other: __________________________________</w:t>
      </w:r>
    </w:p>
    <w:p w14:paraId="5016F0CC" w14:textId="77777777" w:rsidR="00C14FE6" w:rsidRPr="00D60DBC" w:rsidRDefault="00C14FE6" w:rsidP="00C14FE6">
      <w:pPr>
        <w:ind w:left="360" w:right="2790"/>
        <w:rPr>
          <w:rFonts w:ascii="Times New Roman" w:hAnsi="Times New Roman" w:cs="Times New Roman"/>
        </w:rPr>
      </w:pPr>
    </w:p>
    <w:p w14:paraId="1B2091C3" w14:textId="77777777" w:rsidR="00C14FE6" w:rsidRPr="00D60DBC" w:rsidRDefault="00C14FE6" w:rsidP="00C14FE6">
      <w:pPr>
        <w:pStyle w:val="ListParagraph"/>
        <w:numPr>
          <w:ilvl w:val="1"/>
          <w:numId w:val="30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Please list the different aspects of your role.  We would like to understand what is it you actually do in your role? For example, I interview other patients about their experiences living with cancer; I participate in committee meetings as a patient representative on a Strategic Clinical Network; and I give comments and feedback on surveys to understand quality of care.</w:t>
      </w:r>
    </w:p>
    <w:p w14:paraId="4B849C8A" w14:textId="77777777" w:rsidR="00C14FE6" w:rsidRPr="00D60DBC" w:rsidRDefault="00C14FE6" w:rsidP="00C14FE6">
      <w:p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BDCC6D" wp14:editId="48586909">
                <wp:simplePos x="0" y="0"/>
                <wp:positionH relativeFrom="column">
                  <wp:posOffset>488755</wp:posOffset>
                </wp:positionH>
                <wp:positionV relativeFrom="paragraph">
                  <wp:posOffset>89730</wp:posOffset>
                </wp:positionV>
                <wp:extent cx="3845169" cy="554893"/>
                <wp:effectExtent l="0" t="0" r="15875" b="17145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5169" cy="5548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220FD0" w14:textId="77777777" w:rsidR="00C14FE6" w:rsidRDefault="00C14FE6" w:rsidP="00C14FE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BDCC6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8.5pt;margin-top:7.05pt;width:302.75pt;height:43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" fillcolor="white [3201]" strokeweight=".5pt">
                <v:textbox>
                  <w:txbxContent>
                    <w:p w14:paraId="50220FD0" w14:textId="77777777" w:rsidR="00C14FE6" w:rsidRDefault="00C14FE6" w:rsidP="00C14FE6"/>
                  </w:txbxContent>
                </v:textbox>
                <w10:wrap type="square"/>
              </v:shape>
            </w:pict>
          </mc:Fallback>
        </mc:AlternateContent>
      </w:r>
    </w:p>
    <w:p w14:paraId="3976248A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</w:p>
    <w:p w14:paraId="046483C6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1F1FFAE7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28E93DB2" w14:textId="77777777" w:rsidR="00C14FE6" w:rsidRPr="00D60DBC" w:rsidRDefault="00C14FE6" w:rsidP="00C14FE6">
      <w:pPr>
        <w:pStyle w:val="ListParagraph"/>
        <w:numPr>
          <w:ilvl w:val="1"/>
          <w:numId w:val="30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On average, how much time do you spend in this role (hours per month)?</w:t>
      </w:r>
    </w:p>
    <w:p w14:paraId="16F09DF9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27E917CD" w14:textId="77777777" w:rsidR="00C14FE6" w:rsidRPr="00D60DBC" w:rsidRDefault="00C14FE6" w:rsidP="00C14FE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64" w:right="2880"/>
        <w:rPr>
          <w:rFonts w:ascii="Times New Roman" w:hAnsi="Times New Roman" w:cs="Times New Roman"/>
        </w:rPr>
      </w:pPr>
    </w:p>
    <w:p w14:paraId="3442CBBF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</w:p>
    <w:p w14:paraId="018F21AD" w14:textId="77777777" w:rsidR="00C14FE6" w:rsidRPr="00D60DBC" w:rsidRDefault="00C14FE6" w:rsidP="00C14FE6">
      <w:pPr>
        <w:pStyle w:val="ListParagraph"/>
        <w:numPr>
          <w:ilvl w:val="1"/>
          <w:numId w:val="30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f you were asked, would you be willing to give more time to this role?</w:t>
      </w:r>
    </w:p>
    <w:p w14:paraId="6B0BA1AB" w14:textId="77777777" w:rsidR="00C14FE6" w:rsidRPr="00D60DBC" w:rsidRDefault="00C14FE6" w:rsidP="00C14FE6">
      <w:pPr>
        <w:ind w:left="2880"/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sym w:font="Symbol" w:char="F07F"/>
      </w:r>
      <w:r w:rsidRPr="00D60DBC">
        <w:rPr>
          <w:rFonts w:ascii="Times New Roman" w:hAnsi="Times New Roman" w:cs="Times New Roman"/>
        </w:rPr>
        <w:t xml:space="preserve"> Yes </w:t>
      </w:r>
      <w:r w:rsidRPr="00D60DBC">
        <w:rPr>
          <w:rFonts w:ascii="Times New Roman" w:hAnsi="Times New Roman" w:cs="Times New Roman"/>
        </w:rPr>
        <w:sym w:font="Symbol" w:char="F07F"/>
      </w:r>
      <w:r w:rsidRPr="00D60DBC">
        <w:rPr>
          <w:rFonts w:ascii="Times New Roman" w:hAnsi="Times New Roman" w:cs="Times New Roman"/>
        </w:rPr>
        <w:t xml:space="preserve"> No</w:t>
      </w:r>
    </w:p>
    <w:p w14:paraId="38460353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70FA633D" w14:textId="77777777" w:rsidR="00C14FE6" w:rsidRPr="00D60DBC" w:rsidRDefault="00C14FE6" w:rsidP="00C14FE6">
      <w:pPr>
        <w:ind w:left="720"/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f no, why?</w:t>
      </w:r>
    </w:p>
    <w:p w14:paraId="50BDFE11" w14:textId="77777777" w:rsidR="00C14FE6" w:rsidRPr="00D60DBC" w:rsidRDefault="00C14FE6" w:rsidP="00C14FE6">
      <w:pPr>
        <w:pStyle w:val="ListParagraph"/>
        <w:ind w:left="360"/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C25D5C" wp14:editId="758432CA">
                <wp:simplePos x="0" y="0"/>
                <wp:positionH relativeFrom="column">
                  <wp:posOffset>464243</wp:posOffset>
                </wp:positionH>
                <wp:positionV relativeFrom="paragraph">
                  <wp:posOffset>160944</wp:posOffset>
                </wp:positionV>
                <wp:extent cx="4436918" cy="218209"/>
                <wp:effectExtent l="0" t="0" r="8255" b="1079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6918" cy="2182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A8D917" w14:textId="77777777" w:rsidR="00C14FE6" w:rsidRDefault="00C14FE6" w:rsidP="00C14FE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C25D5C" id="Text Box 4" o:spid="_x0000_s1027" type="#_x0000_t202" style="position:absolute;left:0;text-align:left;margin-left:36.55pt;margin-top:12.65pt;width:349.35pt;height:17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" fillcolor="white [3201]" strokeweight=".5pt">
                <v:textbox>
                  <w:txbxContent>
                    <w:p w14:paraId="43A8D917" w14:textId="77777777" w:rsidR="00C14FE6" w:rsidRDefault="00C14FE6" w:rsidP="00C14FE6"/>
                  </w:txbxContent>
                </v:textbox>
              </v:shape>
            </w:pict>
          </mc:Fallback>
        </mc:AlternateContent>
      </w:r>
    </w:p>
    <w:p w14:paraId="23C8A307" w14:textId="77777777" w:rsidR="00C14FE6" w:rsidRPr="00D60DBC" w:rsidRDefault="00C14FE6" w:rsidP="00C14FE6">
      <w:pPr>
        <w:ind w:left="2880"/>
        <w:rPr>
          <w:rFonts w:ascii="Times New Roman" w:hAnsi="Times New Roman" w:cs="Times New Roman"/>
        </w:rPr>
      </w:pPr>
    </w:p>
    <w:p w14:paraId="6322F6A4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</w:p>
    <w:p w14:paraId="4F5CED22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</w:p>
    <w:p w14:paraId="3B021F59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  <w:r w:rsidRPr="00D60DBC">
        <w:rPr>
          <w:rFonts w:ascii="Times New Roman" w:eastAsiaTheme="majorEastAsia" w:hAnsi="Times New Roman" w:cs="Times New Roman"/>
          <w:b/>
          <w:color w:val="2F5496" w:themeColor="accent1" w:themeShade="BF"/>
        </w:rPr>
        <w:br w:type="page"/>
      </w:r>
    </w:p>
    <w:p w14:paraId="5B7965AF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  <w:r w:rsidRPr="00D60DBC">
        <w:rPr>
          <w:rFonts w:ascii="Times New Roman" w:eastAsiaTheme="majorEastAsia" w:hAnsi="Times New Roman" w:cs="Times New Roman"/>
          <w:b/>
          <w:color w:val="2F5496" w:themeColor="accent1" w:themeShade="BF"/>
        </w:rPr>
        <w:lastRenderedPageBreak/>
        <w:t xml:space="preserve">SECTION 3: </w:t>
      </w:r>
      <w:r>
        <w:rPr>
          <w:rFonts w:ascii="Times New Roman" w:eastAsiaTheme="majorEastAsia" w:hAnsi="Times New Roman" w:cs="Times New Roman"/>
          <w:b/>
          <w:color w:val="2F5496" w:themeColor="accent1" w:themeShade="BF"/>
        </w:rPr>
        <w:t>MAKING THE DECISION TO BE INVOLVED</w:t>
      </w:r>
    </w:p>
    <w:p w14:paraId="5B3EC7EF" w14:textId="77777777" w:rsidR="00C14FE6" w:rsidRPr="00D60DBC" w:rsidRDefault="00C14FE6" w:rsidP="00C14FE6">
      <w:p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n this section, we would like to better understand how you made the decision to get involved as a patient, family member or citizen.</w:t>
      </w:r>
    </w:p>
    <w:p w14:paraId="1289021B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2D2276F7" w14:textId="77777777" w:rsidR="00C14FE6" w:rsidRPr="00D60DBC" w:rsidRDefault="00C14FE6" w:rsidP="00C14FE6">
      <w:pPr>
        <w:rPr>
          <w:rFonts w:ascii="Times New Roman" w:hAnsi="Times New Roman" w:cs="Times New Roman"/>
          <w:b/>
        </w:rPr>
      </w:pPr>
      <w:r w:rsidRPr="00D60DBC">
        <w:rPr>
          <w:rFonts w:ascii="Times New Roman" w:hAnsi="Times New Roman" w:cs="Times New Roman"/>
          <w:b/>
        </w:rPr>
        <w:t>3.1 How did you learn about what was required of you in this role?  (Choose all that apply)</w:t>
      </w:r>
    </w:p>
    <w:p w14:paraId="1E3A9B34" w14:textId="77777777" w:rsidR="00C14FE6" w:rsidRPr="00D60DBC" w:rsidRDefault="00C14FE6" w:rsidP="00C14FE6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participated in training</w:t>
      </w:r>
    </w:p>
    <w:p w14:paraId="4960D994" w14:textId="77777777" w:rsidR="00C14FE6" w:rsidRPr="00D60DBC" w:rsidRDefault="00C14FE6" w:rsidP="00C14FE6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went through a selection process (an interview and/or an application form)</w:t>
      </w:r>
    </w:p>
    <w:p w14:paraId="2387EBBE" w14:textId="77777777" w:rsidR="00C14FE6" w:rsidRPr="00D60DBC" w:rsidRDefault="00C14FE6" w:rsidP="00C14FE6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attended an information/orientation session</w:t>
      </w:r>
    </w:p>
    <w:p w14:paraId="306B9DDC" w14:textId="77777777" w:rsidR="00C14FE6" w:rsidRPr="00D60DBC" w:rsidRDefault="00C14FE6" w:rsidP="00C14FE6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researched the opportunity online</w:t>
      </w:r>
    </w:p>
    <w:p w14:paraId="2B93BF7D" w14:textId="77777777" w:rsidR="00C14FE6" w:rsidRPr="00D60DBC" w:rsidRDefault="00C14FE6" w:rsidP="00C14FE6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My friend told me about it</w:t>
      </w:r>
    </w:p>
    <w:p w14:paraId="5E25EB96" w14:textId="77777777" w:rsidR="00C14FE6" w:rsidRPr="00D60DBC" w:rsidRDefault="00C14FE6" w:rsidP="00C14FE6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was asked by my physician to consider the opportunity</w:t>
      </w:r>
    </w:p>
    <w:p w14:paraId="6FCBB6C6" w14:textId="77777777" w:rsidR="00C14FE6" w:rsidRPr="00D60DBC" w:rsidRDefault="00C14FE6" w:rsidP="00C14FE6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Other: _________________</w:t>
      </w:r>
    </w:p>
    <w:p w14:paraId="752FCF99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463C2295" w14:textId="77777777" w:rsidR="00C14FE6" w:rsidRPr="00D60DBC" w:rsidRDefault="00C14FE6" w:rsidP="00C14FE6">
      <w:pPr>
        <w:pStyle w:val="ListParagraph"/>
        <w:numPr>
          <w:ilvl w:val="1"/>
          <w:numId w:val="29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  <w:b/>
        </w:rPr>
        <w:t>Why did you decide to get involved?</w:t>
      </w:r>
      <w:r w:rsidRPr="00D60DBC">
        <w:rPr>
          <w:rFonts w:ascii="Times New Roman" w:hAnsi="Times New Roman" w:cs="Times New Roman"/>
        </w:rPr>
        <w:t xml:space="preserve"> For each statement</w:t>
      </w:r>
      <w:r w:rsidRPr="00D60DBC">
        <w:rPr>
          <w:rFonts w:ascii="Times New Roman" w:hAnsi="Times New Roman" w:cs="Times New Roman"/>
          <w:b/>
        </w:rPr>
        <w:t xml:space="preserve">, </w:t>
      </w:r>
      <w:r w:rsidRPr="00D60DBC">
        <w:rPr>
          <w:rFonts w:ascii="Times New Roman" w:hAnsi="Times New Roman" w:cs="Times New Roman"/>
        </w:rPr>
        <w:t xml:space="preserve">indicate your level of agreement, where 1=Strongly Disagree, 2=Disagree, 3=Neither Agree nor Disagree, 4=Agree, and </w:t>
      </w:r>
      <w:r w:rsidRPr="00D60DBC">
        <w:rPr>
          <w:rFonts w:ascii="Times New Roman" w:hAnsi="Times New Roman" w:cs="Times New Roman"/>
        </w:rPr>
        <w:br/>
        <w:t>5= Strongly Agree</w:t>
      </w:r>
    </w:p>
    <w:p w14:paraId="0C078DAA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810" w:tblpY="312"/>
        <w:tblW w:w="9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7"/>
        <w:gridCol w:w="1087"/>
        <w:gridCol w:w="1224"/>
        <w:gridCol w:w="1658"/>
        <w:gridCol w:w="803"/>
        <w:gridCol w:w="1181"/>
      </w:tblGrid>
      <w:tr w:rsidR="00C14FE6" w:rsidRPr="00D60DBC" w14:paraId="262B32E8" w14:textId="77777777" w:rsidTr="00944546">
        <w:trPr>
          <w:trHeight w:val="548"/>
        </w:trPr>
        <w:tc>
          <w:tcPr>
            <w:tcW w:w="3547" w:type="dxa"/>
            <w:tcBorders>
              <w:top w:val="single" w:sz="4" w:space="0" w:color="auto"/>
              <w:bottom w:val="single" w:sz="4" w:space="0" w:color="auto"/>
            </w:tcBorders>
          </w:tcPr>
          <w:p w14:paraId="18D27CF1" w14:textId="77777777" w:rsidR="00C14FE6" w:rsidRPr="00D60DBC" w:rsidRDefault="00C14FE6" w:rsidP="00944546">
            <w:pPr>
              <w:spacing w:before="120" w:after="12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5E0FD648" w14:textId="77777777" w:rsidR="00C14FE6" w:rsidRPr="00766E08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66E08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Strongly Disagre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209C72DB" w14:textId="77777777" w:rsidR="00C14FE6" w:rsidRPr="00766E08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66E08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Disagre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2CEF0836" w14:textId="77777777" w:rsidR="00C14FE6" w:rsidRPr="00766E08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66E08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Neither Agree nor Disagree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691AD27C" w14:textId="77777777" w:rsidR="00C14FE6" w:rsidRPr="00766E08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66E08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Agre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4509DB34" w14:textId="77777777" w:rsidR="00C14FE6" w:rsidRPr="00766E08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66E08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Strongly Agree</w:t>
            </w:r>
          </w:p>
        </w:tc>
      </w:tr>
      <w:tr w:rsidR="00C14FE6" w:rsidRPr="00D60DBC" w14:paraId="6745B2BD" w14:textId="77777777" w:rsidTr="00944546">
        <w:trPr>
          <w:trHeight w:val="560"/>
        </w:trPr>
        <w:tc>
          <w:tcPr>
            <w:tcW w:w="3547" w:type="dxa"/>
          </w:tcPr>
          <w:p w14:paraId="624CC007" w14:textId="77777777" w:rsidR="00C14FE6" w:rsidRPr="00D60DBC" w:rsidRDefault="00C14FE6" w:rsidP="00944546">
            <w:pPr>
              <w:pStyle w:val="ListParagraph"/>
              <w:numPr>
                <w:ilvl w:val="0"/>
                <w:numId w:val="25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t is an opportunity to make some extra money</w:t>
            </w:r>
          </w:p>
        </w:tc>
        <w:tc>
          <w:tcPr>
            <w:tcW w:w="1087" w:type="dxa"/>
          </w:tcPr>
          <w:p w14:paraId="356FACE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24" w:type="dxa"/>
          </w:tcPr>
          <w:p w14:paraId="1848E40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58" w:type="dxa"/>
          </w:tcPr>
          <w:p w14:paraId="3F60864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</w:tcPr>
          <w:p w14:paraId="750D4D2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1" w:type="dxa"/>
          </w:tcPr>
          <w:p w14:paraId="1A55C3D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1810A142" w14:textId="77777777" w:rsidTr="00944546">
        <w:trPr>
          <w:trHeight w:val="560"/>
        </w:trPr>
        <w:tc>
          <w:tcPr>
            <w:tcW w:w="3547" w:type="dxa"/>
          </w:tcPr>
          <w:p w14:paraId="77E6F4FE" w14:textId="77777777" w:rsidR="00C14FE6" w:rsidRPr="00D60DBC" w:rsidRDefault="00C14FE6" w:rsidP="00944546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I get to travel </w:t>
            </w:r>
          </w:p>
        </w:tc>
        <w:tc>
          <w:tcPr>
            <w:tcW w:w="1087" w:type="dxa"/>
          </w:tcPr>
          <w:p w14:paraId="7251A98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24" w:type="dxa"/>
          </w:tcPr>
          <w:p w14:paraId="41E1D0F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58" w:type="dxa"/>
          </w:tcPr>
          <w:p w14:paraId="0F19CE9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</w:tcPr>
          <w:p w14:paraId="6C169E2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1" w:type="dxa"/>
          </w:tcPr>
          <w:p w14:paraId="3ABDA28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6C9BB79C" w14:textId="77777777" w:rsidTr="00944546">
        <w:trPr>
          <w:trHeight w:val="560"/>
        </w:trPr>
        <w:tc>
          <w:tcPr>
            <w:tcW w:w="3547" w:type="dxa"/>
          </w:tcPr>
          <w:p w14:paraId="51072BC1" w14:textId="77777777" w:rsidR="00C14FE6" w:rsidRPr="00D60DBC" w:rsidRDefault="00C14FE6" w:rsidP="00944546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want to improve healthcare for myself and my family</w:t>
            </w:r>
          </w:p>
        </w:tc>
        <w:tc>
          <w:tcPr>
            <w:tcW w:w="1087" w:type="dxa"/>
          </w:tcPr>
          <w:p w14:paraId="1B266F9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24" w:type="dxa"/>
          </w:tcPr>
          <w:p w14:paraId="2C93E3F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58" w:type="dxa"/>
          </w:tcPr>
          <w:p w14:paraId="409CB0E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</w:tcPr>
          <w:p w14:paraId="563C512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1" w:type="dxa"/>
          </w:tcPr>
          <w:p w14:paraId="63025C4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23787E37" w14:textId="77777777" w:rsidTr="00944546">
        <w:trPr>
          <w:trHeight w:val="314"/>
        </w:trPr>
        <w:tc>
          <w:tcPr>
            <w:tcW w:w="3547" w:type="dxa"/>
          </w:tcPr>
          <w:p w14:paraId="2CDFBA02" w14:textId="77777777" w:rsidR="00C14FE6" w:rsidRPr="00D60DBC" w:rsidRDefault="00C14FE6" w:rsidP="00944546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feel I can make a contribution</w:t>
            </w:r>
          </w:p>
        </w:tc>
        <w:tc>
          <w:tcPr>
            <w:tcW w:w="1087" w:type="dxa"/>
          </w:tcPr>
          <w:p w14:paraId="1DEFAC9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24" w:type="dxa"/>
          </w:tcPr>
          <w:p w14:paraId="0EBC790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58" w:type="dxa"/>
          </w:tcPr>
          <w:p w14:paraId="6F7C553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</w:tcPr>
          <w:p w14:paraId="0FDDFDF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1" w:type="dxa"/>
          </w:tcPr>
          <w:p w14:paraId="5265B90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7401A004" w14:textId="77777777" w:rsidTr="00944546">
        <w:trPr>
          <w:trHeight w:val="546"/>
        </w:trPr>
        <w:tc>
          <w:tcPr>
            <w:tcW w:w="3547" w:type="dxa"/>
          </w:tcPr>
          <w:p w14:paraId="608EC5B1" w14:textId="77777777" w:rsidR="00C14FE6" w:rsidRPr="00D60DBC" w:rsidRDefault="00C14FE6" w:rsidP="00944546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get to learn new things</w:t>
            </w:r>
          </w:p>
        </w:tc>
        <w:tc>
          <w:tcPr>
            <w:tcW w:w="1087" w:type="dxa"/>
          </w:tcPr>
          <w:p w14:paraId="6042FC9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24" w:type="dxa"/>
          </w:tcPr>
          <w:p w14:paraId="04E18FF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58" w:type="dxa"/>
          </w:tcPr>
          <w:p w14:paraId="5C5CBF6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</w:tcPr>
          <w:p w14:paraId="6D28005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1" w:type="dxa"/>
          </w:tcPr>
          <w:p w14:paraId="32A1608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13E10B5E" w14:textId="77777777" w:rsidTr="00944546">
        <w:trPr>
          <w:trHeight w:val="744"/>
        </w:trPr>
        <w:tc>
          <w:tcPr>
            <w:tcW w:w="3547" w:type="dxa"/>
          </w:tcPr>
          <w:p w14:paraId="7D64AC64" w14:textId="77777777" w:rsidR="00C14FE6" w:rsidRPr="00D60DBC" w:rsidRDefault="00C14FE6" w:rsidP="00944546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want to improve the health care system</w:t>
            </w:r>
          </w:p>
        </w:tc>
        <w:tc>
          <w:tcPr>
            <w:tcW w:w="1087" w:type="dxa"/>
          </w:tcPr>
          <w:p w14:paraId="1A366AB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24" w:type="dxa"/>
          </w:tcPr>
          <w:p w14:paraId="34A9E2F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58" w:type="dxa"/>
          </w:tcPr>
          <w:p w14:paraId="74745BA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</w:tcPr>
          <w:p w14:paraId="2EEC9AD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1" w:type="dxa"/>
          </w:tcPr>
          <w:p w14:paraId="45FCF21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7442CBBC" w14:textId="77777777" w:rsidTr="00944546">
        <w:trPr>
          <w:trHeight w:val="560"/>
        </w:trPr>
        <w:tc>
          <w:tcPr>
            <w:tcW w:w="3547" w:type="dxa"/>
            <w:tcBorders>
              <w:bottom w:val="single" w:sz="4" w:space="0" w:color="auto"/>
            </w:tcBorders>
          </w:tcPr>
          <w:p w14:paraId="3B7DDDE8" w14:textId="77777777" w:rsidR="00C14FE6" w:rsidRPr="00D60DBC" w:rsidRDefault="00C14FE6" w:rsidP="00944546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Other, please specify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66B6CF1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0E32AB7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48E8205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0C2C661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1E566A9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418ED8B1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201BDFA3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685F21D1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24A13235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570FE894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185A60FE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5E47A0FA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7CF77334" w14:textId="77777777" w:rsidR="00C14FE6" w:rsidRPr="00D60DBC" w:rsidRDefault="00C14FE6" w:rsidP="00C14FE6">
      <w:pPr>
        <w:pStyle w:val="ListParagraph"/>
        <w:numPr>
          <w:ilvl w:val="1"/>
          <w:numId w:val="29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  <w:b/>
        </w:rPr>
        <w:lastRenderedPageBreak/>
        <w:t>How influential were the following on your decision to be involved?</w:t>
      </w:r>
      <w:r w:rsidRPr="00D60DBC">
        <w:rPr>
          <w:rFonts w:ascii="Times New Roman" w:hAnsi="Times New Roman" w:cs="Times New Roman"/>
        </w:rPr>
        <w:t xml:space="preserve"> For each statement</w:t>
      </w:r>
      <w:r w:rsidRPr="00D60DBC">
        <w:rPr>
          <w:rFonts w:ascii="Times New Roman" w:hAnsi="Times New Roman" w:cs="Times New Roman"/>
          <w:b/>
        </w:rPr>
        <w:t xml:space="preserve">, </w:t>
      </w:r>
      <w:r w:rsidRPr="00D60DBC">
        <w:rPr>
          <w:rFonts w:ascii="Times New Roman" w:hAnsi="Times New Roman" w:cs="Times New Roman"/>
        </w:rPr>
        <w:t>indicate your level of agreement, where 1=Strongly Disagree, 2=Disagree, 3=Neither Agree nor Disagree, 4=Agree, and 5= Strongly Agree</w:t>
      </w:r>
    </w:p>
    <w:tbl>
      <w:tblPr>
        <w:tblStyle w:val="TableGrid"/>
        <w:tblpPr w:leftFromText="180" w:rightFromText="180" w:vertAnchor="text" w:horzAnchor="page" w:tblpX="1810" w:tblpY="3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4"/>
        <w:gridCol w:w="1238"/>
        <w:gridCol w:w="1109"/>
        <w:gridCol w:w="1614"/>
        <w:gridCol w:w="829"/>
        <w:gridCol w:w="1186"/>
      </w:tblGrid>
      <w:tr w:rsidR="00C14FE6" w:rsidRPr="00D60DBC" w14:paraId="539589A7" w14:textId="77777777" w:rsidTr="00944546">
        <w:trPr>
          <w:trHeight w:val="5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0B90AB" w14:textId="77777777" w:rsidR="00C14FE6" w:rsidRPr="00D60DBC" w:rsidRDefault="00C14FE6" w:rsidP="00944546">
            <w:pPr>
              <w:spacing w:before="120" w:after="12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22B9D6D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Disagre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4E741DC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A7E23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Neither Agree nor 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9E404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Agre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7814DDF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Agree</w:t>
            </w:r>
          </w:p>
        </w:tc>
      </w:tr>
      <w:tr w:rsidR="00C14FE6" w:rsidRPr="00D60DBC" w14:paraId="1158E027" w14:textId="77777777" w:rsidTr="00944546">
        <w:trPr>
          <w:trHeight w:val="358"/>
        </w:trPr>
        <w:tc>
          <w:tcPr>
            <w:tcW w:w="0" w:type="auto"/>
            <w:tcBorders>
              <w:top w:val="single" w:sz="4" w:space="0" w:color="auto"/>
            </w:tcBorders>
          </w:tcPr>
          <w:p w14:paraId="2ACEBBFD" w14:textId="77777777" w:rsidR="00C14FE6" w:rsidRPr="00D60DBC" w:rsidRDefault="00C14FE6" w:rsidP="00944546">
            <w:pPr>
              <w:pStyle w:val="ListParagraph"/>
              <w:numPr>
                <w:ilvl w:val="0"/>
                <w:numId w:val="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Being part of a team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</w:tcPr>
          <w:p w14:paraId="580E971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</w:tcPr>
          <w:p w14:paraId="42C7912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D1803F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D5D1E8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14:paraId="18690E5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30AD7FDD" w14:textId="77777777" w:rsidTr="00944546">
        <w:tc>
          <w:tcPr>
            <w:tcW w:w="0" w:type="auto"/>
          </w:tcPr>
          <w:p w14:paraId="199BEDE5" w14:textId="77777777" w:rsidR="00C14FE6" w:rsidRPr="00D60DBC" w:rsidRDefault="00C14FE6" w:rsidP="00944546">
            <w:pPr>
              <w:pStyle w:val="ListParagraph"/>
              <w:numPr>
                <w:ilvl w:val="0"/>
                <w:numId w:val="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Earning extra money</w:t>
            </w:r>
          </w:p>
        </w:tc>
        <w:tc>
          <w:tcPr>
            <w:tcW w:w="1238" w:type="dxa"/>
            <w:shd w:val="clear" w:color="auto" w:fill="auto"/>
          </w:tcPr>
          <w:p w14:paraId="0E0226B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  <w:shd w:val="clear" w:color="auto" w:fill="auto"/>
          </w:tcPr>
          <w:p w14:paraId="0394CB2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E4223E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A68507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6" w:type="dxa"/>
            <w:shd w:val="clear" w:color="auto" w:fill="auto"/>
          </w:tcPr>
          <w:p w14:paraId="1EE4200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4550AD49" w14:textId="77777777" w:rsidTr="00944546">
        <w:tc>
          <w:tcPr>
            <w:tcW w:w="0" w:type="auto"/>
          </w:tcPr>
          <w:p w14:paraId="0B0F1A87" w14:textId="77777777" w:rsidR="00C14FE6" w:rsidRPr="00D60DBC" w:rsidRDefault="00C14FE6" w:rsidP="00944546">
            <w:pPr>
              <w:pStyle w:val="ListParagraph"/>
              <w:numPr>
                <w:ilvl w:val="0"/>
                <w:numId w:val="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mproving the healthcare system</w:t>
            </w:r>
          </w:p>
        </w:tc>
        <w:tc>
          <w:tcPr>
            <w:tcW w:w="1238" w:type="dxa"/>
          </w:tcPr>
          <w:p w14:paraId="5D796D5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166429E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</w:tcPr>
          <w:p w14:paraId="1BA7419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7A8C98D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6" w:type="dxa"/>
          </w:tcPr>
          <w:p w14:paraId="7ED17A6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2C26B433" w14:textId="77777777" w:rsidTr="00944546">
        <w:tc>
          <w:tcPr>
            <w:tcW w:w="0" w:type="auto"/>
          </w:tcPr>
          <w:p w14:paraId="43149F76" w14:textId="77777777" w:rsidR="00C14FE6" w:rsidRPr="00D60DBC" w:rsidRDefault="00C14FE6" w:rsidP="00944546">
            <w:pPr>
              <w:pStyle w:val="ListParagraph"/>
              <w:numPr>
                <w:ilvl w:val="0"/>
                <w:numId w:val="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Learning new things </w:t>
            </w:r>
          </w:p>
        </w:tc>
        <w:tc>
          <w:tcPr>
            <w:tcW w:w="1238" w:type="dxa"/>
          </w:tcPr>
          <w:p w14:paraId="093658D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04FA39C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</w:tcPr>
          <w:p w14:paraId="0E8801D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12BBF19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6" w:type="dxa"/>
          </w:tcPr>
          <w:p w14:paraId="4F312A0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311097D9" w14:textId="77777777" w:rsidTr="00944546">
        <w:tc>
          <w:tcPr>
            <w:tcW w:w="0" w:type="auto"/>
          </w:tcPr>
          <w:p w14:paraId="63DBD7F3" w14:textId="77777777" w:rsidR="00C14FE6" w:rsidRPr="00D60DBC" w:rsidRDefault="00C14FE6" w:rsidP="00944546">
            <w:pPr>
              <w:pStyle w:val="ListParagraph"/>
              <w:numPr>
                <w:ilvl w:val="0"/>
                <w:numId w:val="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Working with influential health professionals</w:t>
            </w:r>
          </w:p>
        </w:tc>
        <w:tc>
          <w:tcPr>
            <w:tcW w:w="1238" w:type="dxa"/>
          </w:tcPr>
          <w:p w14:paraId="03F873C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6D7F2FE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</w:tcPr>
          <w:p w14:paraId="435C8B4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5056FF3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6" w:type="dxa"/>
          </w:tcPr>
          <w:p w14:paraId="348A19E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53CB8FF0" w14:textId="77777777" w:rsidTr="00944546">
        <w:tc>
          <w:tcPr>
            <w:tcW w:w="0" w:type="auto"/>
          </w:tcPr>
          <w:p w14:paraId="649E2D02" w14:textId="77777777" w:rsidR="00C14FE6" w:rsidRPr="00D60DBC" w:rsidRDefault="00C14FE6" w:rsidP="00944546">
            <w:pPr>
              <w:pStyle w:val="ListParagraph"/>
              <w:numPr>
                <w:ilvl w:val="0"/>
                <w:numId w:val="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Convenience – I can do what is needed from the comfort of my own home</w:t>
            </w:r>
          </w:p>
        </w:tc>
        <w:tc>
          <w:tcPr>
            <w:tcW w:w="1238" w:type="dxa"/>
          </w:tcPr>
          <w:p w14:paraId="2331830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3D7BE96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</w:tcPr>
          <w:p w14:paraId="55B5C9B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3A076AC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6" w:type="dxa"/>
          </w:tcPr>
          <w:p w14:paraId="49977E0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5F29FB57" w14:textId="77777777" w:rsidTr="00944546">
        <w:tc>
          <w:tcPr>
            <w:tcW w:w="0" w:type="auto"/>
            <w:tcBorders>
              <w:bottom w:val="single" w:sz="4" w:space="0" w:color="auto"/>
            </w:tcBorders>
          </w:tcPr>
          <w:p w14:paraId="435DD483" w14:textId="77777777" w:rsidR="00C14FE6" w:rsidRPr="00D60DBC" w:rsidRDefault="00C14FE6" w:rsidP="00944546">
            <w:pPr>
              <w:pStyle w:val="ListParagraph"/>
              <w:numPr>
                <w:ilvl w:val="0"/>
                <w:numId w:val="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Other, please specify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01AE75C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CE8A15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81745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59559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56358B3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689C344F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4B8FB6A1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635E28F6" w14:textId="77777777" w:rsidR="00C14FE6" w:rsidRPr="00D60DBC" w:rsidRDefault="00C14FE6" w:rsidP="00C14FE6">
      <w:pPr>
        <w:pStyle w:val="ListParagraph"/>
        <w:numPr>
          <w:ilvl w:val="1"/>
          <w:numId w:val="29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  <w:b/>
        </w:rPr>
        <w:t>Prior to starting this role, what difference did you hope to make?</w:t>
      </w:r>
      <w:r w:rsidRPr="00D60DBC">
        <w:rPr>
          <w:rFonts w:ascii="Times New Roman" w:hAnsi="Times New Roman" w:cs="Times New Roman"/>
        </w:rPr>
        <w:t xml:space="preserve"> For each statement</w:t>
      </w:r>
      <w:r w:rsidRPr="00D60DBC">
        <w:rPr>
          <w:rFonts w:ascii="Times New Roman" w:hAnsi="Times New Roman" w:cs="Times New Roman"/>
          <w:b/>
        </w:rPr>
        <w:t xml:space="preserve">, </w:t>
      </w:r>
      <w:r w:rsidRPr="00D60DBC">
        <w:rPr>
          <w:rFonts w:ascii="Times New Roman" w:hAnsi="Times New Roman" w:cs="Times New Roman"/>
        </w:rPr>
        <w:t>indicate your level of agreement, where 1=Strongly Disagree, 2=Disagree, 3=Neither Agree nor Disagree, 4=Agree, and 5= Strongly Agree</w:t>
      </w:r>
    </w:p>
    <w:tbl>
      <w:tblPr>
        <w:tblStyle w:val="TableGrid"/>
        <w:tblpPr w:leftFromText="180" w:rightFromText="180" w:vertAnchor="text" w:horzAnchor="page" w:tblpX="1810" w:tblpY="3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1238"/>
        <w:gridCol w:w="1109"/>
        <w:gridCol w:w="1733"/>
        <w:gridCol w:w="829"/>
        <w:gridCol w:w="1354"/>
      </w:tblGrid>
      <w:tr w:rsidR="00C14FE6" w:rsidRPr="00D60DBC" w14:paraId="3FC20D3A" w14:textId="77777777" w:rsidTr="00944546">
        <w:trPr>
          <w:trHeight w:val="5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56437B" w14:textId="77777777" w:rsidR="00C14FE6" w:rsidRPr="00D60DBC" w:rsidRDefault="00C14FE6" w:rsidP="00944546">
            <w:pPr>
              <w:spacing w:before="120" w:after="12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3E677E8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Disagre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236EE24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Disagree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6FEABB3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Neither Agree nor 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1C300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6A4AB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Agree</w:t>
            </w:r>
          </w:p>
        </w:tc>
      </w:tr>
      <w:tr w:rsidR="00C14FE6" w:rsidRPr="00D60DBC" w14:paraId="17D73626" w14:textId="77777777" w:rsidTr="00944546">
        <w:trPr>
          <w:trHeight w:val="684"/>
        </w:trPr>
        <w:tc>
          <w:tcPr>
            <w:tcW w:w="0" w:type="auto"/>
            <w:tcBorders>
              <w:top w:val="single" w:sz="4" w:space="0" w:color="auto"/>
            </w:tcBorders>
          </w:tcPr>
          <w:p w14:paraId="12823860" w14:textId="77777777" w:rsidR="00C14FE6" w:rsidRPr="00D60DBC" w:rsidRDefault="00C14FE6" w:rsidP="00944546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To make healthcare better 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28B9673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BBA30A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60E957E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DEF03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B36FD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50BAB496" w14:textId="77777777" w:rsidTr="00944546">
        <w:trPr>
          <w:trHeight w:val="560"/>
        </w:trPr>
        <w:tc>
          <w:tcPr>
            <w:tcW w:w="0" w:type="auto"/>
          </w:tcPr>
          <w:p w14:paraId="36450095" w14:textId="77777777" w:rsidR="00C14FE6" w:rsidRPr="00D60DBC" w:rsidRDefault="00C14FE6" w:rsidP="00944546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To change the current culture of healthcare </w:t>
            </w:r>
          </w:p>
        </w:tc>
        <w:tc>
          <w:tcPr>
            <w:tcW w:w="1238" w:type="dxa"/>
          </w:tcPr>
          <w:p w14:paraId="1034377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3E41645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6DB344B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115FAB3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1E37761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1553AE7B" w14:textId="77777777" w:rsidTr="00944546">
        <w:tc>
          <w:tcPr>
            <w:tcW w:w="0" w:type="auto"/>
          </w:tcPr>
          <w:p w14:paraId="25AEC2F9" w14:textId="77777777" w:rsidR="00C14FE6" w:rsidRPr="00D60DBC" w:rsidRDefault="00C14FE6" w:rsidP="00944546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To be recognized as a partner</w:t>
            </w:r>
          </w:p>
        </w:tc>
        <w:tc>
          <w:tcPr>
            <w:tcW w:w="1238" w:type="dxa"/>
            <w:shd w:val="clear" w:color="auto" w:fill="auto"/>
          </w:tcPr>
          <w:p w14:paraId="3C7A943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  <w:shd w:val="clear" w:color="auto" w:fill="auto"/>
          </w:tcPr>
          <w:p w14:paraId="4593C51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  <w:shd w:val="clear" w:color="auto" w:fill="auto"/>
          </w:tcPr>
          <w:p w14:paraId="50FCBA0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A7A757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6FA246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5CEE6A76" w14:textId="77777777" w:rsidTr="00944546">
        <w:tc>
          <w:tcPr>
            <w:tcW w:w="0" w:type="auto"/>
          </w:tcPr>
          <w:p w14:paraId="46597276" w14:textId="77777777" w:rsidR="00C14FE6" w:rsidRPr="00D60DBC" w:rsidRDefault="00C14FE6" w:rsidP="00944546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To speak for those who can’t speak for themselves</w:t>
            </w:r>
          </w:p>
        </w:tc>
        <w:tc>
          <w:tcPr>
            <w:tcW w:w="1238" w:type="dxa"/>
          </w:tcPr>
          <w:p w14:paraId="7088E12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4E3339B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1E38F39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09E511B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33E46B2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20A53FB9" w14:textId="77777777" w:rsidTr="00944546">
        <w:tc>
          <w:tcPr>
            <w:tcW w:w="0" w:type="auto"/>
          </w:tcPr>
          <w:p w14:paraId="417727C7" w14:textId="77777777" w:rsidR="00C14FE6" w:rsidRPr="00D60DBC" w:rsidRDefault="00C14FE6" w:rsidP="00944546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lastRenderedPageBreak/>
              <w:t>To impact decisions how decisions are made</w:t>
            </w:r>
          </w:p>
        </w:tc>
        <w:tc>
          <w:tcPr>
            <w:tcW w:w="1238" w:type="dxa"/>
          </w:tcPr>
          <w:p w14:paraId="133DE14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47F7139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6CB667C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2CB94AA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5B71325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0C4388F2" w14:textId="77777777" w:rsidTr="00944546">
        <w:tc>
          <w:tcPr>
            <w:tcW w:w="0" w:type="auto"/>
            <w:tcBorders>
              <w:bottom w:val="single" w:sz="4" w:space="0" w:color="auto"/>
            </w:tcBorders>
          </w:tcPr>
          <w:p w14:paraId="7E8A694E" w14:textId="77777777" w:rsidR="00C14FE6" w:rsidRPr="00D60DBC" w:rsidRDefault="00C14FE6" w:rsidP="00944546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Other, please specify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1EF6D20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DE3C6E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2651A75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8E7DE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815FC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15E95BDF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</w:p>
    <w:p w14:paraId="34763714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  <w:r w:rsidRPr="00D60DBC">
        <w:rPr>
          <w:rFonts w:ascii="Times New Roman" w:eastAsiaTheme="majorEastAsia" w:hAnsi="Times New Roman" w:cs="Times New Roman"/>
          <w:b/>
          <w:color w:val="2F5496" w:themeColor="accent1" w:themeShade="BF"/>
        </w:rPr>
        <w:br w:type="page"/>
      </w:r>
    </w:p>
    <w:p w14:paraId="362BD587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  <w:r w:rsidRPr="00D60DBC">
        <w:rPr>
          <w:rFonts w:ascii="Times New Roman" w:eastAsiaTheme="majorEastAsia" w:hAnsi="Times New Roman" w:cs="Times New Roman"/>
          <w:b/>
          <w:color w:val="2F5496" w:themeColor="accent1" w:themeShade="BF"/>
        </w:rPr>
        <w:lastRenderedPageBreak/>
        <w:t xml:space="preserve">SECTION 4: </w:t>
      </w:r>
      <w:r>
        <w:rPr>
          <w:rFonts w:ascii="Times New Roman" w:eastAsiaTheme="majorEastAsia" w:hAnsi="Times New Roman" w:cs="Times New Roman"/>
          <w:b/>
          <w:color w:val="2F5496" w:themeColor="accent1" w:themeShade="BF"/>
        </w:rPr>
        <w:t>YOUR EXPERIENCE</w:t>
      </w:r>
    </w:p>
    <w:p w14:paraId="4AAB7F06" w14:textId="77777777" w:rsidR="00C14FE6" w:rsidRPr="00D60DBC" w:rsidRDefault="00C14FE6" w:rsidP="00C14FE6">
      <w:p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n this section, we would like to better understand your experience while serving in your current role as a patient, family member or citizen.</w:t>
      </w:r>
    </w:p>
    <w:p w14:paraId="3034E0FF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77A86BFA" w14:textId="77777777" w:rsidR="00C14FE6" w:rsidRPr="00D60DBC" w:rsidRDefault="00C14FE6" w:rsidP="00C14FE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  <w:b/>
        </w:rPr>
        <w:t xml:space="preserve">In this role, I feel ____________. </w:t>
      </w:r>
      <w:r w:rsidRPr="00D60DBC">
        <w:rPr>
          <w:rFonts w:ascii="Times New Roman" w:hAnsi="Times New Roman" w:cs="Times New Roman"/>
        </w:rPr>
        <w:t>For each statement</w:t>
      </w:r>
      <w:r w:rsidRPr="00D60DBC">
        <w:rPr>
          <w:rFonts w:ascii="Times New Roman" w:hAnsi="Times New Roman" w:cs="Times New Roman"/>
          <w:b/>
        </w:rPr>
        <w:t xml:space="preserve">, </w:t>
      </w:r>
      <w:r w:rsidRPr="00D60DBC">
        <w:rPr>
          <w:rFonts w:ascii="Times New Roman" w:hAnsi="Times New Roman" w:cs="Times New Roman"/>
        </w:rPr>
        <w:t>indicate your level of agreement, where 1=Strongly Disagree, 2=Disagree, 3=Neither Agree nor Disagree, 4=Agree, and 5= Strongly Agree</w:t>
      </w:r>
    </w:p>
    <w:tbl>
      <w:tblPr>
        <w:tblStyle w:val="TableGrid"/>
        <w:tblpPr w:leftFromText="180" w:rightFromText="180" w:vertAnchor="text" w:horzAnchor="page" w:tblpX="1810" w:tblpY="312"/>
        <w:tblW w:w="9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7"/>
        <w:gridCol w:w="1087"/>
        <w:gridCol w:w="1224"/>
        <w:gridCol w:w="1658"/>
        <w:gridCol w:w="803"/>
        <w:gridCol w:w="1181"/>
      </w:tblGrid>
      <w:tr w:rsidR="00C14FE6" w:rsidRPr="00D60DBC" w14:paraId="53DD75BB" w14:textId="77777777" w:rsidTr="00944546">
        <w:trPr>
          <w:trHeight w:val="548"/>
        </w:trPr>
        <w:tc>
          <w:tcPr>
            <w:tcW w:w="3547" w:type="dxa"/>
            <w:tcBorders>
              <w:top w:val="single" w:sz="4" w:space="0" w:color="auto"/>
              <w:bottom w:val="single" w:sz="4" w:space="0" w:color="auto"/>
            </w:tcBorders>
          </w:tcPr>
          <w:p w14:paraId="134351C1" w14:textId="77777777" w:rsidR="00C14FE6" w:rsidRPr="00D60DBC" w:rsidRDefault="00C14FE6" w:rsidP="00944546">
            <w:pPr>
              <w:spacing w:before="120" w:after="12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18A41D6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Disagre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B07B18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Disagre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213391F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Neither Agree nor Disagree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272A00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Agre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1272A98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Agree</w:t>
            </w:r>
          </w:p>
        </w:tc>
      </w:tr>
      <w:tr w:rsidR="00C14FE6" w:rsidRPr="00D60DBC" w14:paraId="07D47D4E" w14:textId="77777777" w:rsidTr="00944546">
        <w:trPr>
          <w:trHeight w:val="684"/>
        </w:trPr>
        <w:tc>
          <w:tcPr>
            <w:tcW w:w="3547" w:type="dxa"/>
            <w:tcBorders>
              <w:top w:val="single" w:sz="4" w:space="0" w:color="auto"/>
            </w:tcBorders>
          </w:tcPr>
          <w:p w14:paraId="71FA65CA" w14:textId="77777777" w:rsidR="00C14FE6" w:rsidRPr="00D60DBC" w:rsidRDefault="00C14FE6" w:rsidP="00944546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Needed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2E1FF4F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1B046D1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13D9ACE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20CBC1F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43DCC73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0CCC5209" w14:textId="77777777" w:rsidTr="00944546">
        <w:trPr>
          <w:trHeight w:val="560"/>
        </w:trPr>
        <w:tc>
          <w:tcPr>
            <w:tcW w:w="3547" w:type="dxa"/>
          </w:tcPr>
          <w:p w14:paraId="7DD7BC66" w14:textId="77777777" w:rsidR="00C14FE6" w:rsidRPr="00D60DBC" w:rsidRDefault="00C14FE6" w:rsidP="00944546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have wasted my time</w:t>
            </w:r>
          </w:p>
        </w:tc>
        <w:tc>
          <w:tcPr>
            <w:tcW w:w="1087" w:type="dxa"/>
            <w:shd w:val="clear" w:color="auto" w:fill="auto"/>
          </w:tcPr>
          <w:p w14:paraId="5863958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224" w:type="dxa"/>
            <w:shd w:val="clear" w:color="auto" w:fill="auto"/>
          </w:tcPr>
          <w:p w14:paraId="7F6D563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658" w:type="dxa"/>
            <w:shd w:val="clear" w:color="auto" w:fill="auto"/>
          </w:tcPr>
          <w:p w14:paraId="2090FF2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  <w:shd w:val="clear" w:color="auto" w:fill="auto"/>
          </w:tcPr>
          <w:p w14:paraId="759860B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181" w:type="dxa"/>
            <w:shd w:val="clear" w:color="auto" w:fill="auto"/>
          </w:tcPr>
          <w:p w14:paraId="71C424F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C14FE6" w:rsidRPr="00D60DBC" w14:paraId="6D4042D0" w14:textId="77777777" w:rsidTr="00944546">
        <w:trPr>
          <w:trHeight w:val="560"/>
        </w:trPr>
        <w:tc>
          <w:tcPr>
            <w:tcW w:w="3547" w:type="dxa"/>
          </w:tcPr>
          <w:p w14:paraId="1573DF71" w14:textId="77777777" w:rsidR="00C14FE6" w:rsidRPr="00D60DBC" w:rsidRDefault="00C14FE6" w:rsidP="00944546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Appreciated</w:t>
            </w:r>
          </w:p>
        </w:tc>
        <w:tc>
          <w:tcPr>
            <w:tcW w:w="1087" w:type="dxa"/>
          </w:tcPr>
          <w:p w14:paraId="194FA00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24" w:type="dxa"/>
          </w:tcPr>
          <w:p w14:paraId="1EBC272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58" w:type="dxa"/>
          </w:tcPr>
          <w:p w14:paraId="3336FCD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</w:tcPr>
          <w:p w14:paraId="5F8F106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1" w:type="dxa"/>
          </w:tcPr>
          <w:p w14:paraId="0E7658F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223D8483" w14:textId="77777777" w:rsidTr="00944546">
        <w:trPr>
          <w:trHeight w:val="560"/>
        </w:trPr>
        <w:tc>
          <w:tcPr>
            <w:tcW w:w="3547" w:type="dxa"/>
          </w:tcPr>
          <w:p w14:paraId="55501727" w14:textId="77777777" w:rsidR="00C14FE6" w:rsidRPr="00D60DBC" w:rsidRDefault="00C14FE6" w:rsidP="00944546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Excited </w:t>
            </w:r>
          </w:p>
        </w:tc>
        <w:tc>
          <w:tcPr>
            <w:tcW w:w="1087" w:type="dxa"/>
          </w:tcPr>
          <w:p w14:paraId="7C951B1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24" w:type="dxa"/>
          </w:tcPr>
          <w:p w14:paraId="7F3D3F1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58" w:type="dxa"/>
          </w:tcPr>
          <w:p w14:paraId="6BAA010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</w:tcPr>
          <w:p w14:paraId="73F6B29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1" w:type="dxa"/>
          </w:tcPr>
          <w:p w14:paraId="5A2D986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75F09984" w14:textId="77777777" w:rsidTr="00944546">
        <w:trPr>
          <w:trHeight w:val="560"/>
        </w:trPr>
        <w:tc>
          <w:tcPr>
            <w:tcW w:w="3547" w:type="dxa"/>
          </w:tcPr>
          <w:p w14:paraId="2D11532F" w14:textId="77777777" w:rsidR="00C14FE6" w:rsidRPr="00D60DBC" w:rsidRDefault="00C14FE6" w:rsidP="00944546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Challenged</w:t>
            </w:r>
          </w:p>
        </w:tc>
        <w:tc>
          <w:tcPr>
            <w:tcW w:w="1087" w:type="dxa"/>
          </w:tcPr>
          <w:p w14:paraId="0CB0F16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24" w:type="dxa"/>
          </w:tcPr>
          <w:p w14:paraId="7B294F7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58" w:type="dxa"/>
          </w:tcPr>
          <w:p w14:paraId="7ADA3C4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</w:tcPr>
          <w:p w14:paraId="21485F7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1" w:type="dxa"/>
          </w:tcPr>
          <w:p w14:paraId="70833E0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71ADD49C" w14:textId="77777777" w:rsidTr="00944546">
        <w:trPr>
          <w:trHeight w:val="560"/>
        </w:trPr>
        <w:tc>
          <w:tcPr>
            <w:tcW w:w="3547" w:type="dxa"/>
          </w:tcPr>
          <w:p w14:paraId="2A3E55AA" w14:textId="77777777" w:rsidR="00C14FE6" w:rsidRPr="00D60DBC" w:rsidRDefault="00C14FE6" w:rsidP="00944546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mportant</w:t>
            </w:r>
          </w:p>
        </w:tc>
        <w:tc>
          <w:tcPr>
            <w:tcW w:w="1087" w:type="dxa"/>
          </w:tcPr>
          <w:p w14:paraId="3469263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24" w:type="dxa"/>
          </w:tcPr>
          <w:p w14:paraId="40EBBC1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58" w:type="dxa"/>
          </w:tcPr>
          <w:p w14:paraId="2E9B62F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</w:tcPr>
          <w:p w14:paraId="1A31A3A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1" w:type="dxa"/>
          </w:tcPr>
          <w:p w14:paraId="7D6047C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4DC31646" w14:textId="77777777" w:rsidTr="00944546">
        <w:trPr>
          <w:trHeight w:val="560"/>
        </w:trPr>
        <w:tc>
          <w:tcPr>
            <w:tcW w:w="3547" w:type="dxa"/>
          </w:tcPr>
          <w:p w14:paraId="34C25DAF" w14:textId="77777777" w:rsidR="00C14FE6" w:rsidRPr="00D60DBC" w:rsidRDefault="00C14FE6" w:rsidP="00944546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have made a difference</w:t>
            </w:r>
          </w:p>
        </w:tc>
        <w:tc>
          <w:tcPr>
            <w:tcW w:w="1087" w:type="dxa"/>
          </w:tcPr>
          <w:p w14:paraId="1F90C38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24" w:type="dxa"/>
          </w:tcPr>
          <w:p w14:paraId="0FAA4B1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58" w:type="dxa"/>
          </w:tcPr>
          <w:p w14:paraId="13108A6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</w:tcPr>
          <w:p w14:paraId="7C9A565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1" w:type="dxa"/>
          </w:tcPr>
          <w:p w14:paraId="47EF98B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2B0DCF31" w14:textId="77777777" w:rsidTr="00944546">
        <w:trPr>
          <w:trHeight w:val="560"/>
        </w:trPr>
        <w:tc>
          <w:tcPr>
            <w:tcW w:w="3547" w:type="dxa"/>
          </w:tcPr>
          <w:p w14:paraId="503A5B30" w14:textId="77777777" w:rsidR="00C14FE6" w:rsidRPr="00D60DBC" w:rsidRDefault="00C14FE6" w:rsidP="00944546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Valued</w:t>
            </w:r>
          </w:p>
        </w:tc>
        <w:tc>
          <w:tcPr>
            <w:tcW w:w="1087" w:type="dxa"/>
          </w:tcPr>
          <w:p w14:paraId="69C91F8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24" w:type="dxa"/>
          </w:tcPr>
          <w:p w14:paraId="63CB1E6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58" w:type="dxa"/>
          </w:tcPr>
          <w:p w14:paraId="025A8DF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</w:tcPr>
          <w:p w14:paraId="6705252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1" w:type="dxa"/>
          </w:tcPr>
          <w:p w14:paraId="4B70377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2B4693F4" w14:textId="77777777" w:rsidTr="00944546">
        <w:trPr>
          <w:trHeight w:val="560"/>
        </w:trPr>
        <w:tc>
          <w:tcPr>
            <w:tcW w:w="3547" w:type="dxa"/>
          </w:tcPr>
          <w:p w14:paraId="4BD24C4A" w14:textId="77777777" w:rsidR="00C14FE6" w:rsidRPr="00D60DBC" w:rsidRDefault="00C14FE6" w:rsidP="00944546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Unappreciated</w:t>
            </w:r>
          </w:p>
        </w:tc>
        <w:tc>
          <w:tcPr>
            <w:tcW w:w="1087" w:type="dxa"/>
            <w:shd w:val="clear" w:color="auto" w:fill="auto"/>
          </w:tcPr>
          <w:p w14:paraId="5DC5834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224" w:type="dxa"/>
            <w:shd w:val="clear" w:color="auto" w:fill="auto"/>
          </w:tcPr>
          <w:p w14:paraId="7D4A372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658" w:type="dxa"/>
            <w:shd w:val="clear" w:color="auto" w:fill="auto"/>
          </w:tcPr>
          <w:p w14:paraId="233380E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  <w:shd w:val="clear" w:color="auto" w:fill="auto"/>
          </w:tcPr>
          <w:p w14:paraId="09E509B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181" w:type="dxa"/>
            <w:shd w:val="clear" w:color="auto" w:fill="auto"/>
          </w:tcPr>
          <w:p w14:paraId="32B3801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C14FE6" w:rsidRPr="00D60DBC" w14:paraId="3CEC3080" w14:textId="77777777" w:rsidTr="00944546">
        <w:trPr>
          <w:trHeight w:val="560"/>
        </w:trPr>
        <w:tc>
          <w:tcPr>
            <w:tcW w:w="3547" w:type="dxa"/>
          </w:tcPr>
          <w:p w14:paraId="4DA6D30D" w14:textId="77777777" w:rsidR="00C14FE6" w:rsidRPr="00D60DBC" w:rsidRDefault="00C14FE6" w:rsidP="00944546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ncluded</w:t>
            </w:r>
          </w:p>
        </w:tc>
        <w:tc>
          <w:tcPr>
            <w:tcW w:w="1087" w:type="dxa"/>
            <w:shd w:val="clear" w:color="auto" w:fill="auto"/>
          </w:tcPr>
          <w:p w14:paraId="13FB8AA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24" w:type="dxa"/>
            <w:shd w:val="clear" w:color="auto" w:fill="auto"/>
          </w:tcPr>
          <w:p w14:paraId="3402852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58" w:type="dxa"/>
            <w:shd w:val="clear" w:color="auto" w:fill="auto"/>
          </w:tcPr>
          <w:p w14:paraId="5FBAFF4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  <w:shd w:val="clear" w:color="auto" w:fill="auto"/>
          </w:tcPr>
          <w:p w14:paraId="23DF7BD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1" w:type="dxa"/>
            <w:shd w:val="clear" w:color="auto" w:fill="auto"/>
          </w:tcPr>
          <w:p w14:paraId="4F9FB4E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335B0A5A" w14:textId="77777777" w:rsidTr="00944546">
        <w:trPr>
          <w:trHeight w:val="560"/>
        </w:trPr>
        <w:tc>
          <w:tcPr>
            <w:tcW w:w="3547" w:type="dxa"/>
          </w:tcPr>
          <w:p w14:paraId="4C0D80E1" w14:textId="77777777" w:rsidR="00C14FE6" w:rsidRPr="00D60DBC" w:rsidRDefault="00C14FE6" w:rsidP="00944546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Engaged</w:t>
            </w:r>
          </w:p>
        </w:tc>
        <w:tc>
          <w:tcPr>
            <w:tcW w:w="1087" w:type="dxa"/>
            <w:shd w:val="clear" w:color="auto" w:fill="auto"/>
          </w:tcPr>
          <w:p w14:paraId="3D16248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24" w:type="dxa"/>
            <w:shd w:val="clear" w:color="auto" w:fill="auto"/>
          </w:tcPr>
          <w:p w14:paraId="15846BB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58" w:type="dxa"/>
            <w:shd w:val="clear" w:color="auto" w:fill="auto"/>
          </w:tcPr>
          <w:p w14:paraId="1425446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803" w:type="dxa"/>
            <w:shd w:val="clear" w:color="auto" w:fill="auto"/>
          </w:tcPr>
          <w:p w14:paraId="74BE76C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181" w:type="dxa"/>
            <w:shd w:val="clear" w:color="auto" w:fill="auto"/>
          </w:tcPr>
          <w:p w14:paraId="49E00CE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353F78C3" w14:textId="77777777" w:rsidTr="00944546">
        <w:trPr>
          <w:trHeight w:val="560"/>
        </w:trPr>
        <w:tc>
          <w:tcPr>
            <w:tcW w:w="3547" w:type="dxa"/>
            <w:tcBorders>
              <w:bottom w:val="single" w:sz="4" w:space="0" w:color="auto"/>
            </w:tcBorders>
          </w:tcPr>
          <w:p w14:paraId="46A8E6C7" w14:textId="77777777" w:rsidR="00C14FE6" w:rsidRPr="00D60DBC" w:rsidRDefault="00C14FE6" w:rsidP="00944546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Other, please specify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58AA301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</w:tcPr>
          <w:p w14:paraId="1403CD5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</w:tcPr>
          <w:p w14:paraId="70E9DE3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56FEF31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0DC0B72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5F0894A6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</w:p>
    <w:p w14:paraId="673B8CE7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729969A2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02766564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131C526C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4092A957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5577509C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5D5C60FD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3C01AE77" w14:textId="77777777" w:rsidR="00C14FE6" w:rsidRPr="00766E08" w:rsidRDefault="00C14FE6" w:rsidP="00C14FE6">
      <w:pPr>
        <w:rPr>
          <w:rFonts w:ascii="Times New Roman" w:hAnsi="Times New Roman" w:cs="Times New Roman"/>
        </w:rPr>
      </w:pPr>
    </w:p>
    <w:p w14:paraId="278EDBEE" w14:textId="77777777" w:rsidR="00C14FE6" w:rsidRPr="00D60DBC" w:rsidRDefault="00C14FE6" w:rsidP="00C14FE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  <w:b/>
        </w:rPr>
        <w:lastRenderedPageBreak/>
        <w:t xml:space="preserve">Doing this work gives me a sense of </w:t>
      </w:r>
      <w:r w:rsidRPr="00D60DBC">
        <w:rPr>
          <w:rFonts w:ascii="Times New Roman" w:hAnsi="Times New Roman" w:cs="Times New Roman"/>
          <w:b/>
        </w:rPr>
        <w:softHyphen/>
      </w:r>
      <w:r w:rsidRPr="00D60DBC">
        <w:rPr>
          <w:rFonts w:ascii="Times New Roman" w:hAnsi="Times New Roman" w:cs="Times New Roman"/>
          <w:b/>
        </w:rPr>
        <w:softHyphen/>
      </w:r>
      <w:r w:rsidRPr="00D60DBC">
        <w:rPr>
          <w:rFonts w:ascii="Times New Roman" w:hAnsi="Times New Roman" w:cs="Times New Roman"/>
          <w:b/>
        </w:rPr>
        <w:softHyphen/>
      </w:r>
      <w:r w:rsidRPr="00D60DBC">
        <w:rPr>
          <w:rFonts w:ascii="Times New Roman" w:hAnsi="Times New Roman" w:cs="Times New Roman"/>
          <w:b/>
        </w:rPr>
        <w:softHyphen/>
      </w:r>
      <w:r w:rsidRPr="00D60DBC">
        <w:rPr>
          <w:rFonts w:ascii="Times New Roman" w:hAnsi="Times New Roman" w:cs="Times New Roman"/>
          <w:b/>
        </w:rPr>
        <w:softHyphen/>
      </w:r>
      <w:r w:rsidRPr="00D60DBC">
        <w:rPr>
          <w:rFonts w:ascii="Times New Roman" w:hAnsi="Times New Roman" w:cs="Times New Roman"/>
          <w:b/>
        </w:rPr>
        <w:softHyphen/>
      </w:r>
      <w:r w:rsidRPr="00D60DBC">
        <w:rPr>
          <w:rFonts w:ascii="Times New Roman" w:hAnsi="Times New Roman" w:cs="Times New Roman"/>
          <w:b/>
        </w:rPr>
        <w:softHyphen/>
      </w:r>
      <w:r w:rsidRPr="00D60DBC">
        <w:rPr>
          <w:rFonts w:ascii="Times New Roman" w:hAnsi="Times New Roman" w:cs="Times New Roman"/>
          <w:b/>
        </w:rPr>
        <w:softHyphen/>
      </w:r>
      <w:r w:rsidRPr="00D60DBC">
        <w:rPr>
          <w:rFonts w:ascii="Times New Roman" w:hAnsi="Times New Roman" w:cs="Times New Roman"/>
          <w:b/>
        </w:rPr>
        <w:softHyphen/>
      </w:r>
      <w:r w:rsidRPr="00D60DBC">
        <w:rPr>
          <w:rFonts w:ascii="Times New Roman" w:hAnsi="Times New Roman" w:cs="Times New Roman"/>
          <w:b/>
        </w:rPr>
        <w:softHyphen/>
      </w:r>
      <w:r w:rsidRPr="00D60DBC">
        <w:rPr>
          <w:rFonts w:ascii="Times New Roman" w:hAnsi="Times New Roman" w:cs="Times New Roman"/>
          <w:b/>
        </w:rPr>
        <w:softHyphen/>
        <w:t>_______________</w:t>
      </w:r>
      <w:r w:rsidRPr="00D60DBC">
        <w:rPr>
          <w:rFonts w:ascii="Times New Roman" w:hAnsi="Times New Roman" w:cs="Times New Roman"/>
        </w:rPr>
        <w:t>. For each statement</w:t>
      </w:r>
      <w:r w:rsidRPr="00D60DBC">
        <w:rPr>
          <w:rFonts w:ascii="Times New Roman" w:hAnsi="Times New Roman" w:cs="Times New Roman"/>
          <w:b/>
        </w:rPr>
        <w:t xml:space="preserve">, </w:t>
      </w:r>
      <w:r w:rsidRPr="00D60DBC">
        <w:rPr>
          <w:rFonts w:ascii="Times New Roman" w:hAnsi="Times New Roman" w:cs="Times New Roman"/>
        </w:rPr>
        <w:t>indicate your level of agreement, where 1=Strongly Disagree, 2=Disagree, 3=Neither Agree nor Disagree, 4=Agree, and 5= Strongly Agree</w:t>
      </w:r>
    </w:p>
    <w:tbl>
      <w:tblPr>
        <w:tblStyle w:val="TableGrid"/>
        <w:tblpPr w:leftFromText="180" w:rightFromText="180" w:vertAnchor="text" w:horzAnchor="page" w:tblpX="1810" w:tblpY="312"/>
        <w:tblW w:w="9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25"/>
        <w:gridCol w:w="1109"/>
        <w:gridCol w:w="473"/>
        <w:gridCol w:w="1134"/>
        <w:gridCol w:w="1607"/>
        <w:gridCol w:w="829"/>
        <w:gridCol w:w="1373"/>
      </w:tblGrid>
      <w:tr w:rsidR="00C14FE6" w:rsidRPr="00D60DBC" w14:paraId="56E11D43" w14:textId="77777777" w:rsidTr="00944546">
        <w:trPr>
          <w:trHeight w:val="548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9804FD" w14:textId="77777777" w:rsidR="00C14FE6" w:rsidRPr="00D60DBC" w:rsidRDefault="00C14FE6" w:rsidP="00944546">
            <w:pPr>
              <w:spacing w:before="120" w:after="12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9043B5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Disagree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658C3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Disagree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1CC0ED6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Neither Agree nor 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5F5C1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5C742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Agree</w:t>
            </w:r>
          </w:p>
        </w:tc>
      </w:tr>
      <w:tr w:rsidR="00C14FE6" w:rsidRPr="00D60DBC" w14:paraId="63348F38" w14:textId="77777777" w:rsidTr="00944546">
        <w:trPr>
          <w:trHeight w:val="500"/>
        </w:trPr>
        <w:tc>
          <w:tcPr>
            <w:tcW w:w="2694" w:type="dxa"/>
            <w:tcBorders>
              <w:top w:val="single" w:sz="4" w:space="0" w:color="auto"/>
            </w:tcBorders>
          </w:tcPr>
          <w:p w14:paraId="152C816A" w14:textId="77777777" w:rsidR="00C14FE6" w:rsidRPr="00D60DBC" w:rsidRDefault="00C14FE6" w:rsidP="00944546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Purpose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676D6C7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E6EA7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14BDE44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EA190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CF211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71C5D6E2" w14:textId="77777777" w:rsidTr="00944546">
        <w:trPr>
          <w:trHeight w:val="538"/>
        </w:trPr>
        <w:tc>
          <w:tcPr>
            <w:tcW w:w="2694" w:type="dxa"/>
          </w:tcPr>
          <w:p w14:paraId="726755D2" w14:textId="77777777" w:rsidR="00C14FE6" w:rsidRPr="00D60DBC" w:rsidRDefault="00C14FE6" w:rsidP="00944546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Aggravation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01544A8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19BB226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607" w:type="dxa"/>
            <w:shd w:val="clear" w:color="auto" w:fill="auto"/>
          </w:tcPr>
          <w:p w14:paraId="3B22FC8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83F37E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C505B2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C14FE6" w:rsidRPr="00D60DBC" w14:paraId="2C456E3A" w14:textId="77777777" w:rsidTr="00944546">
        <w:trPr>
          <w:trHeight w:val="560"/>
        </w:trPr>
        <w:tc>
          <w:tcPr>
            <w:tcW w:w="2694" w:type="dxa"/>
          </w:tcPr>
          <w:p w14:paraId="4DD195A2" w14:textId="77777777" w:rsidR="00C14FE6" w:rsidRPr="00D60DBC" w:rsidRDefault="00C14FE6" w:rsidP="00944546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Competence</w:t>
            </w:r>
          </w:p>
        </w:tc>
        <w:tc>
          <w:tcPr>
            <w:tcW w:w="1417" w:type="dxa"/>
            <w:gridSpan w:val="3"/>
          </w:tcPr>
          <w:p w14:paraId="7C6659A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134" w:type="dxa"/>
          </w:tcPr>
          <w:p w14:paraId="7D8ACB9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07" w:type="dxa"/>
          </w:tcPr>
          <w:p w14:paraId="50B12B0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37CBCCC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207B10E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55F4697C" w14:textId="77777777" w:rsidTr="00944546">
        <w:trPr>
          <w:trHeight w:val="560"/>
        </w:trPr>
        <w:tc>
          <w:tcPr>
            <w:tcW w:w="2694" w:type="dxa"/>
          </w:tcPr>
          <w:p w14:paraId="7EA272E5" w14:textId="77777777" w:rsidR="00C14FE6" w:rsidRPr="00D60DBC" w:rsidRDefault="00C14FE6" w:rsidP="00944546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Knowledge</w:t>
            </w:r>
          </w:p>
        </w:tc>
        <w:tc>
          <w:tcPr>
            <w:tcW w:w="1417" w:type="dxa"/>
            <w:gridSpan w:val="3"/>
          </w:tcPr>
          <w:p w14:paraId="391EB48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134" w:type="dxa"/>
          </w:tcPr>
          <w:p w14:paraId="69FF6F5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07" w:type="dxa"/>
          </w:tcPr>
          <w:p w14:paraId="075F121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654663C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586FD96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50C735B1" w14:textId="77777777" w:rsidTr="00944546">
        <w:trPr>
          <w:trHeight w:val="560"/>
        </w:trPr>
        <w:tc>
          <w:tcPr>
            <w:tcW w:w="2694" w:type="dxa"/>
          </w:tcPr>
          <w:p w14:paraId="1C7F99CF" w14:textId="77777777" w:rsidR="00C14FE6" w:rsidRPr="00D60DBC" w:rsidRDefault="00C14FE6" w:rsidP="00944546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Empowerment</w:t>
            </w:r>
          </w:p>
        </w:tc>
        <w:tc>
          <w:tcPr>
            <w:tcW w:w="1417" w:type="dxa"/>
            <w:gridSpan w:val="3"/>
          </w:tcPr>
          <w:p w14:paraId="663C52E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134" w:type="dxa"/>
          </w:tcPr>
          <w:p w14:paraId="3345EE7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07" w:type="dxa"/>
          </w:tcPr>
          <w:p w14:paraId="1CDA370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7A7ED62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6EEB37C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2A4473C6" w14:textId="77777777" w:rsidTr="00944546">
        <w:trPr>
          <w:trHeight w:val="560"/>
        </w:trPr>
        <w:tc>
          <w:tcPr>
            <w:tcW w:w="2694" w:type="dxa"/>
          </w:tcPr>
          <w:p w14:paraId="056398E7" w14:textId="77777777" w:rsidR="00C14FE6" w:rsidRPr="00D60DBC" w:rsidRDefault="00C14FE6" w:rsidP="00944546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nspiration</w:t>
            </w:r>
          </w:p>
        </w:tc>
        <w:tc>
          <w:tcPr>
            <w:tcW w:w="1417" w:type="dxa"/>
            <w:gridSpan w:val="3"/>
          </w:tcPr>
          <w:p w14:paraId="58ED81F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134" w:type="dxa"/>
          </w:tcPr>
          <w:p w14:paraId="2AA0262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07" w:type="dxa"/>
          </w:tcPr>
          <w:p w14:paraId="5CE50AF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59E3CE7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1375D3A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581FA420" w14:textId="77777777" w:rsidTr="00944546">
        <w:trPr>
          <w:trHeight w:val="560"/>
        </w:trPr>
        <w:tc>
          <w:tcPr>
            <w:tcW w:w="2694" w:type="dxa"/>
          </w:tcPr>
          <w:p w14:paraId="1F1A33D2" w14:textId="77777777" w:rsidR="00C14FE6" w:rsidRPr="00D60DBC" w:rsidRDefault="00C14FE6" w:rsidP="00944546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Frustration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4B42BE4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5A8B86F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607" w:type="dxa"/>
            <w:shd w:val="clear" w:color="auto" w:fill="auto"/>
          </w:tcPr>
          <w:p w14:paraId="35C54FE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D9818A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EF6AB8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C14FE6" w:rsidRPr="00D60DBC" w14:paraId="109D1C1D" w14:textId="77777777" w:rsidTr="00944546">
        <w:trPr>
          <w:trHeight w:val="560"/>
        </w:trPr>
        <w:tc>
          <w:tcPr>
            <w:tcW w:w="2694" w:type="dxa"/>
          </w:tcPr>
          <w:p w14:paraId="50E8351E" w14:textId="77777777" w:rsidR="00C14FE6" w:rsidRPr="00D60DBC" w:rsidRDefault="00C14FE6" w:rsidP="00944546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Connection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774AA36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56B88A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07" w:type="dxa"/>
            <w:shd w:val="clear" w:color="auto" w:fill="auto"/>
          </w:tcPr>
          <w:p w14:paraId="0966273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EFC2E5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B89CD7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365A91F3" w14:textId="77777777" w:rsidTr="00944546">
        <w:trPr>
          <w:trHeight w:val="560"/>
        </w:trPr>
        <w:tc>
          <w:tcPr>
            <w:tcW w:w="2694" w:type="dxa"/>
          </w:tcPr>
          <w:p w14:paraId="764C46FE" w14:textId="77777777" w:rsidR="00C14FE6" w:rsidRPr="00D60DBC" w:rsidRDefault="00C14FE6" w:rsidP="00944546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Hope 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674C82E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D46788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07" w:type="dxa"/>
            <w:shd w:val="clear" w:color="auto" w:fill="auto"/>
          </w:tcPr>
          <w:p w14:paraId="138A13F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32C53E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69AA93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646C1ED6" w14:textId="77777777" w:rsidTr="00944546">
        <w:trPr>
          <w:trHeight w:val="560"/>
        </w:trPr>
        <w:tc>
          <w:tcPr>
            <w:tcW w:w="2694" w:type="dxa"/>
            <w:tcBorders>
              <w:bottom w:val="single" w:sz="4" w:space="0" w:color="auto"/>
            </w:tcBorders>
          </w:tcPr>
          <w:p w14:paraId="4B9DF17E" w14:textId="77777777" w:rsidR="00C14FE6" w:rsidRPr="00D60DBC" w:rsidRDefault="00C14FE6" w:rsidP="00944546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Other, please specify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5463CE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29C14E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</w:tcPr>
          <w:p w14:paraId="68D9F23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C2D6F1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60C642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22E7E7B0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35B00CA7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3DE2219C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27302754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7D618A31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21FF8159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6211FD6F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67347DD0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63CB8361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117C12E2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5FED1821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25C39463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5B20711B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069FFC2B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4299AB8D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1C572754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568C7298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65150A15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7330B1CD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2E21EE13" w14:textId="77777777" w:rsidR="00C14FE6" w:rsidRPr="00D60DBC" w:rsidRDefault="00C14FE6" w:rsidP="00C14FE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  <w:b/>
        </w:rPr>
        <w:lastRenderedPageBreak/>
        <w:t>What benefits have you received from this opportunity?</w:t>
      </w:r>
      <w:r w:rsidRPr="00D60DBC">
        <w:rPr>
          <w:rFonts w:ascii="Times New Roman" w:hAnsi="Times New Roman" w:cs="Times New Roman"/>
        </w:rPr>
        <w:t xml:space="preserve"> For each statement</w:t>
      </w:r>
      <w:r w:rsidRPr="00D60DBC">
        <w:rPr>
          <w:rFonts w:ascii="Times New Roman" w:hAnsi="Times New Roman" w:cs="Times New Roman"/>
          <w:b/>
        </w:rPr>
        <w:t xml:space="preserve">, </w:t>
      </w:r>
      <w:r w:rsidRPr="00D60DBC">
        <w:rPr>
          <w:rFonts w:ascii="Times New Roman" w:hAnsi="Times New Roman" w:cs="Times New Roman"/>
        </w:rPr>
        <w:t>indicate your level of agreement, where 1=Strongly Disagree, 2=Disagree, 3=Neither Agree nor Disagree, 4=Agree, and 5= Strongly Agree</w:t>
      </w:r>
    </w:p>
    <w:tbl>
      <w:tblPr>
        <w:tblStyle w:val="TableGrid"/>
        <w:tblpPr w:leftFromText="180" w:rightFromText="180" w:vertAnchor="text" w:horzAnchor="page" w:tblpX="1810" w:tblpY="312"/>
        <w:tblW w:w="95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6"/>
        <w:gridCol w:w="1238"/>
        <w:gridCol w:w="1109"/>
        <w:gridCol w:w="2001"/>
        <w:gridCol w:w="1040"/>
        <w:gridCol w:w="1097"/>
      </w:tblGrid>
      <w:tr w:rsidR="00C14FE6" w:rsidRPr="00D60DBC" w14:paraId="51B140D2" w14:textId="77777777" w:rsidTr="00944546">
        <w:trPr>
          <w:trHeight w:val="548"/>
        </w:trPr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14:paraId="66B71841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192A6F26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Disagre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0BF6D01C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Disagree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14:paraId="169A8AB5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Neither Agree nor 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C7EEA3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Agre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2E1AB57D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Agree</w:t>
            </w:r>
          </w:p>
        </w:tc>
      </w:tr>
      <w:tr w:rsidR="00C14FE6" w:rsidRPr="00D60DBC" w14:paraId="4B96D0A6" w14:textId="77777777" w:rsidTr="00944546">
        <w:trPr>
          <w:trHeight w:val="684"/>
        </w:trPr>
        <w:tc>
          <w:tcPr>
            <w:tcW w:w="3016" w:type="dxa"/>
            <w:tcBorders>
              <w:top w:val="single" w:sz="4" w:space="0" w:color="auto"/>
            </w:tcBorders>
          </w:tcPr>
          <w:p w14:paraId="18108BE9" w14:textId="77777777" w:rsidR="00C14FE6" w:rsidRPr="00D60DBC" w:rsidRDefault="00C14FE6" w:rsidP="00944546">
            <w:pPr>
              <w:pStyle w:val="ListParagraph"/>
              <w:numPr>
                <w:ilvl w:val="0"/>
                <w:numId w:val="26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A sense of purpose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4DD43865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18450DB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2C1EDD6B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210F03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A49C853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580C22AA" w14:textId="77777777" w:rsidTr="00944546">
        <w:trPr>
          <w:trHeight w:val="598"/>
        </w:trPr>
        <w:tc>
          <w:tcPr>
            <w:tcW w:w="3016" w:type="dxa"/>
          </w:tcPr>
          <w:p w14:paraId="73CF487E" w14:textId="77777777" w:rsidR="00C14FE6" w:rsidRPr="00D60DBC" w:rsidRDefault="00C14FE6" w:rsidP="00944546">
            <w:pPr>
              <w:pStyle w:val="ListParagraph"/>
              <w:numPr>
                <w:ilvl w:val="0"/>
                <w:numId w:val="26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Helping others</w:t>
            </w:r>
          </w:p>
        </w:tc>
        <w:tc>
          <w:tcPr>
            <w:tcW w:w="1238" w:type="dxa"/>
          </w:tcPr>
          <w:p w14:paraId="721D01F5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5DE0FB54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001" w:type="dxa"/>
          </w:tcPr>
          <w:p w14:paraId="1B16B1F0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50B517A8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082" w:type="dxa"/>
          </w:tcPr>
          <w:p w14:paraId="4E596F35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16F441B0" w14:textId="77777777" w:rsidTr="00944546">
        <w:tc>
          <w:tcPr>
            <w:tcW w:w="3016" w:type="dxa"/>
          </w:tcPr>
          <w:p w14:paraId="649AA880" w14:textId="77777777" w:rsidR="00C14FE6" w:rsidRPr="00D60DBC" w:rsidRDefault="00C14FE6" w:rsidP="00944546">
            <w:pPr>
              <w:pStyle w:val="ListParagraph"/>
              <w:numPr>
                <w:ilvl w:val="0"/>
                <w:numId w:val="26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Meeting influential people</w:t>
            </w:r>
          </w:p>
        </w:tc>
        <w:tc>
          <w:tcPr>
            <w:tcW w:w="1238" w:type="dxa"/>
          </w:tcPr>
          <w:p w14:paraId="1C3F210D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3CE3AE70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001" w:type="dxa"/>
          </w:tcPr>
          <w:p w14:paraId="05A7D9CE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135B6285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082" w:type="dxa"/>
          </w:tcPr>
          <w:p w14:paraId="33DF4203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2C942850" w14:textId="77777777" w:rsidTr="00944546">
        <w:tc>
          <w:tcPr>
            <w:tcW w:w="3016" w:type="dxa"/>
          </w:tcPr>
          <w:p w14:paraId="3388B330" w14:textId="77777777" w:rsidR="00C14FE6" w:rsidRPr="00D60DBC" w:rsidRDefault="00C14FE6" w:rsidP="00944546">
            <w:pPr>
              <w:pStyle w:val="ListParagraph"/>
              <w:numPr>
                <w:ilvl w:val="0"/>
                <w:numId w:val="26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Helping to improve healthcare</w:t>
            </w:r>
          </w:p>
        </w:tc>
        <w:tc>
          <w:tcPr>
            <w:tcW w:w="1238" w:type="dxa"/>
          </w:tcPr>
          <w:p w14:paraId="1E4EFF66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57A8A00E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001" w:type="dxa"/>
          </w:tcPr>
          <w:p w14:paraId="7B11152B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59661BE3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082" w:type="dxa"/>
          </w:tcPr>
          <w:p w14:paraId="3D48CAAD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4B5A5319" w14:textId="77777777" w:rsidTr="00944546">
        <w:tc>
          <w:tcPr>
            <w:tcW w:w="3016" w:type="dxa"/>
          </w:tcPr>
          <w:p w14:paraId="4ADB5A41" w14:textId="77777777" w:rsidR="00C14FE6" w:rsidRPr="00D60DBC" w:rsidRDefault="00C14FE6" w:rsidP="00944546">
            <w:pPr>
              <w:pStyle w:val="ListParagraph"/>
              <w:numPr>
                <w:ilvl w:val="0"/>
                <w:numId w:val="26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am paid</w:t>
            </w:r>
          </w:p>
        </w:tc>
        <w:tc>
          <w:tcPr>
            <w:tcW w:w="1238" w:type="dxa"/>
          </w:tcPr>
          <w:p w14:paraId="5C225D9B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2D6DF606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001" w:type="dxa"/>
          </w:tcPr>
          <w:p w14:paraId="6E84218A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5E079169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082" w:type="dxa"/>
          </w:tcPr>
          <w:p w14:paraId="636240BC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4D870F45" w14:textId="77777777" w:rsidTr="00944546">
        <w:tc>
          <w:tcPr>
            <w:tcW w:w="3016" w:type="dxa"/>
          </w:tcPr>
          <w:p w14:paraId="6332C803" w14:textId="77777777" w:rsidR="00C14FE6" w:rsidRPr="00D60DBC" w:rsidRDefault="00C14FE6" w:rsidP="00944546">
            <w:pPr>
              <w:pStyle w:val="ListParagraph"/>
              <w:numPr>
                <w:ilvl w:val="0"/>
                <w:numId w:val="26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I learn new things </w:t>
            </w:r>
          </w:p>
        </w:tc>
        <w:tc>
          <w:tcPr>
            <w:tcW w:w="1238" w:type="dxa"/>
          </w:tcPr>
          <w:p w14:paraId="2E300471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0327255E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001" w:type="dxa"/>
          </w:tcPr>
          <w:p w14:paraId="0FD1311D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6755CE39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082" w:type="dxa"/>
          </w:tcPr>
          <w:p w14:paraId="61D54363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6808A29D" w14:textId="77777777" w:rsidTr="00944546">
        <w:tc>
          <w:tcPr>
            <w:tcW w:w="3016" w:type="dxa"/>
          </w:tcPr>
          <w:p w14:paraId="5161AFE5" w14:textId="77777777" w:rsidR="00C14FE6" w:rsidRPr="00D60DBC" w:rsidRDefault="00C14FE6" w:rsidP="00944546">
            <w:pPr>
              <w:pStyle w:val="ListParagraph"/>
              <w:numPr>
                <w:ilvl w:val="0"/>
                <w:numId w:val="26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am more informed about healthcare</w:t>
            </w:r>
          </w:p>
        </w:tc>
        <w:tc>
          <w:tcPr>
            <w:tcW w:w="1238" w:type="dxa"/>
          </w:tcPr>
          <w:p w14:paraId="2BA5B843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0F9AB48A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001" w:type="dxa"/>
          </w:tcPr>
          <w:p w14:paraId="3D0CCF93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2F841225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082" w:type="dxa"/>
          </w:tcPr>
          <w:p w14:paraId="78B8E3D0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37D569CB" w14:textId="77777777" w:rsidTr="00944546">
        <w:tc>
          <w:tcPr>
            <w:tcW w:w="3016" w:type="dxa"/>
          </w:tcPr>
          <w:p w14:paraId="2E534B36" w14:textId="77777777" w:rsidR="00C14FE6" w:rsidRPr="00D60DBC" w:rsidRDefault="00C14FE6" w:rsidP="00944546">
            <w:pPr>
              <w:pStyle w:val="ListParagraph"/>
              <w:numPr>
                <w:ilvl w:val="0"/>
                <w:numId w:val="26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get to travel</w:t>
            </w:r>
          </w:p>
        </w:tc>
        <w:tc>
          <w:tcPr>
            <w:tcW w:w="1238" w:type="dxa"/>
          </w:tcPr>
          <w:p w14:paraId="4C7918DA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5CBB52E9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001" w:type="dxa"/>
          </w:tcPr>
          <w:p w14:paraId="1968AE2E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5FEEE603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082" w:type="dxa"/>
          </w:tcPr>
          <w:p w14:paraId="6AFAEFFB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0652419A" w14:textId="77777777" w:rsidTr="00944546">
        <w:tc>
          <w:tcPr>
            <w:tcW w:w="3016" w:type="dxa"/>
          </w:tcPr>
          <w:p w14:paraId="11486318" w14:textId="77777777" w:rsidR="00C14FE6" w:rsidRPr="00D60DBC" w:rsidRDefault="00C14FE6" w:rsidP="00944546">
            <w:pPr>
              <w:pStyle w:val="ListParagraph"/>
              <w:numPr>
                <w:ilvl w:val="0"/>
                <w:numId w:val="26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My expenses are paid</w:t>
            </w:r>
          </w:p>
        </w:tc>
        <w:tc>
          <w:tcPr>
            <w:tcW w:w="1238" w:type="dxa"/>
          </w:tcPr>
          <w:p w14:paraId="210E5B19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3EC99D95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001" w:type="dxa"/>
          </w:tcPr>
          <w:p w14:paraId="57AF2C41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76418C42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082" w:type="dxa"/>
          </w:tcPr>
          <w:p w14:paraId="4BAEA73A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4064A044" w14:textId="77777777" w:rsidTr="00944546">
        <w:tc>
          <w:tcPr>
            <w:tcW w:w="3016" w:type="dxa"/>
            <w:tcBorders>
              <w:bottom w:val="single" w:sz="4" w:space="0" w:color="auto"/>
            </w:tcBorders>
          </w:tcPr>
          <w:p w14:paraId="1CAB6925" w14:textId="77777777" w:rsidR="00C14FE6" w:rsidRPr="00D60DBC" w:rsidRDefault="00C14FE6" w:rsidP="00944546">
            <w:pPr>
              <w:pStyle w:val="ListParagraph"/>
              <w:numPr>
                <w:ilvl w:val="0"/>
                <w:numId w:val="26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Other, please specify: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76ED6CC1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D7230C9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70C64E7B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BDBF1F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459B43F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6F653734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</w:p>
    <w:p w14:paraId="1903B251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  <w:r w:rsidRPr="00D60DBC">
        <w:rPr>
          <w:rFonts w:ascii="Times New Roman" w:eastAsiaTheme="majorEastAsia" w:hAnsi="Times New Roman" w:cs="Times New Roman"/>
          <w:b/>
          <w:color w:val="2F5496" w:themeColor="accent1" w:themeShade="BF"/>
        </w:rPr>
        <w:br w:type="page"/>
      </w:r>
    </w:p>
    <w:p w14:paraId="3DDC7A9C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  <w:r w:rsidRPr="00D60DBC">
        <w:rPr>
          <w:rFonts w:ascii="Times New Roman" w:eastAsiaTheme="majorEastAsia" w:hAnsi="Times New Roman" w:cs="Times New Roman"/>
          <w:b/>
          <w:color w:val="2F5496" w:themeColor="accent1" w:themeShade="BF"/>
        </w:rPr>
        <w:lastRenderedPageBreak/>
        <w:t xml:space="preserve">SECTION 5: </w:t>
      </w:r>
      <w:r>
        <w:rPr>
          <w:rFonts w:ascii="Times New Roman" w:eastAsiaTheme="majorEastAsia" w:hAnsi="Times New Roman" w:cs="Times New Roman"/>
          <w:b/>
          <w:color w:val="2F5496" w:themeColor="accent1" w:themeShade="BF"/>
        </w:rPr>
        <w:t>YOUR CONTRIBUTION</w:t>
      </w:r>
    </w:p>
    <w:p w14:paraId="4E587A74" w14:textId="77777777" w:rsidR="00C14FE6" w:rsidRPr="00D60DBC" w:rsidRDefault="00C14FE6" w:rsidP="00C14FE6">
      <w:p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n this section, we would like to better understand the contribution you have had in your role as a patient, family member or citizen.</w:t>
      </w:r>
    </w:p>
    <w:p w14:paraId="335E8E6E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4D8AE714" w14:textId="77777777" w:rsidR="00C14FE6" w:rsidRPr="00D60DBC" w:rsidRDefault="00C14FE6" w:rsidP="00C14FE6">
      <w:pPr>
        <w:pStyle w:val="ListParagraph"/>
        <w:numPr>
          <w:ilvl w:val="1"/>
          <w:numId w:val="20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  <w:b/>
        </w:rPr>
        <w:t>How influential do you think you are in your role</w:t>
      </w:r>
      <w:r w:rsidRPr="00D60DBC">
        <w:rPr>
          <w:rFonts w:ascii="Times New Roman" w:hAnsi="Times New Roman" w:cs="Times New Roman"/>
        </w:rPr>
        <w:t>? For each statement</w:t>
      </w:r>
      <w:r w:rsidRPr="00D60DBC">
        <w:rPr>
          <w:rFonts w:ascii="Times New Roman" w:hAnsi="Times New Roman" w:cs="Times New Roman"/>
          <w:b/>
        </w:rPr>
        <w:t xml:space="preserve">, </w:t>
      </w:r>
      <w:r w:rsidRPr="00D60DBC">
        <w:rPr>
          <w:rFonts w:ascii="Times New Roman" w:hAnsi="Times New Roman" w:cs="Times New Roman"/>
        </w:rPr>
        <w:t>indicate your level of agreement, where 1=Strongly Disagree, 2=Disagree, 3=Neither Agree nor Disagree, 4=Agree, and 5= Strongly Agree</w:t>
      </w:r>
    </w:p>
    <w:tbl>
      <w:tblPr>
        <w:tblStyle w:val="TableGrid"/>
        <w:tblpPr w:leftFromText="180" w:rightFromText="180" w:vertAnchor="text" w:horzAnchor="page" w:tblpX="1810" w:tblpY="3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0"/>
        <w:gridCol w:w="1109"/>
        <w:gridCol w:w="1083"/>
        <w:gridCol w:w="29"/>
        <w:gridCol w:w="1109"/>
        <w:gridCol w:w="263"/>
        <w:gridCol w:w="566"/>
        <w:gridCol w:w="609"/>
        <w:gridCol w:w="492"/>
      </w:tblGrid>
      <w:tr w:rsidR="00C14FE6" w:rsidRPr="00D60DBC" w14:paraId="57BE3A11" w14:textId="77777777" w:rsidTr="00944546">
        <w:trPr>
          <w:trHeight w:val="5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CFD14A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39CFAB9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Disagree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4B41D5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Disagre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4A294BD0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Neither Agree nor Disagre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4E56AF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Agree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605589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Agree</w:t>
            </w:r>
          </w:p>
        </w:tc>
      </w:tr>
      <w:tr w:rsidR="00C14FE6" w:rsidRPr="00D60DBC" w14:paraId="0E6530DD" w14:textId="77777777" w:rsidTr="00944546">
        <w:trPr>
          <w:trHeight w:val="406"/>
        </w:trPr>
        <w:tc>
          <w:tcPr>
            <w:tcW w:w="0" w:type="auto"/>
            <w:tcBorders>
              <w:top w:val="single" w:sz="4" w:space="0" w:color="auto"/>
            </w:tcBorders>
          </w:tcPr>
          <w:p w14:paraId="37C67B16" w14:textId="77777777" w:rsidR="00C14FE6" w:rsidRPr="00D60DBC" w:rsidRDefault="00C14FE6" w:rsidP="00944546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Others listen to me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546CDDD2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F86B187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364" w:type="dxa"/>
            <w:gridSpan w:val="3"/>
            <w:tcBorders>
              <w:top w:val="single" w:sz="4" w:space="0" w:color="auto"/>
            </w:tcBorders>
          </w:tcPr>
          <w:p w14:paraId="1D558BFE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</w:tcPr>
          <w:p w14:paraId="75E8642A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6F5797BD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4A6BE89D" w14:textId="77777777" w:rsidTr="00944546">
        <w:trPr>
          <w:trHeight w:val="580"/>
        </w:trPr>
        <w:tc>
          <w:tcPr>
            <w:tcW w:w="4550" w:type="dxa"/>
          </w:tcPr>
          <w:p w14:paraId="5B1043DC" w14:textId="77777777" w:rsidR="00C14FE6" w:rsidRPr="00D60DBC" w:rsidRDefault="00C14FE6" w:rsidP="00944546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do not feel influential</w:t>
            </w:r>
          </w:p>
        </w:tc>
        <w:tc>
          <w:tcPr>
            <w:tcW w:w="1082" w:type="dxa"/>
            <w:shd w:val="clear" w:color="auto" w:fill="auto"/>
          </w:tcPr>
          <w:p w14:paraId="1A0823E5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053" w:type="dxa"/>
            <w:shd w:val="clear" w:color="auto" w:fill="auto"/>
          </w:tcPr>
          <w:p w14:paraId="4555BAEB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364" w:type="dxa"/>
            <w:gridSpan w:val="3"/>
            <w:shd w:val="clear" w:color="auto" w:fill="auto"/>
          </w:tcPr>
          <w:p w14:paraId="04F0A217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1E87023B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434" w:type="dxa"/>
            <w:shd w:val="clear" w:color="auto" w:fill="auto"/>
          </w:tcPr>
          <w:p w14:paraId="3C6D5BEA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C14FE6" w:rsidRPr="00D60DBC" w14:paraId="045046F9" w14:textId="77777777" w:rsidTr="00944546">
        <w:tc>
          <w:tcPr>
            <w:tcW w:w="0" w:type="auto"/>
          </w:tcPr>
          <w:p w14:paraId="28C7A940" w14:textId="77777777" w:rsidR="00C14FE6" w:rsidRPr="00D60DBC" w:rsidRDefault="00C14FE6" w:rsidP="00944546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am impacting decisions</w:t>
            </w:r>
          </w:p>
        </w:tc>
        <w:tc>
          <w:tcPr>
            <w:tcW w:w="1082" w:type="dxa"/>
          </w:tcPr>
          <w:p w14:paraId="0EB4CA67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53" w:type="dxa"/>
          </w:tcPr>
          <w:p w14:paraId="48C59634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364" w:type="dxa"/>
            <w:gridSpan w:val="3"/>
          </w:tcPr>
          <w:p w14:paraId="5F2018FD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161" w:type="dxa"/>
            <w:gridSpan w:val="2"/>
          </w:tcPr>
          <w:p w14:paraId="6D6B826A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434" w:type="dxa"/>
          </w:tcPr>
          <w:p w14:paraId="50771AE9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10CD84BD" w14:textId="77777777" w:rsidTr="00944546">
        <w:trPr>
          <w:trHeight w:val="468"/>
        </w:trPr>
        <w:tc>
          <w:tcPr>
            <w:tcW w:w="0" w:type="auto"/>
          </w:tcPr>
          <w:p w14:paraId="16BF6845" w14:textId="77777777" w:rsidR="00C14FE6" w:rsidRPr="00D60DBC" w:rsidRDefault="00C14FE6" w:rsidP="00944546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I am challenging the “norm” </w:t>
            </w:r>
          </w:p>
        </w:tc>
        <w:tc>
          <w:tcPr>
            <w:tcW w:w="1082" w:type="dxa"/>
            <w:shd w:val="clear" w:color="auto" w:fill="auto"/>
          </w:tcPr>
          <w:p w14:paraId="480FE02E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53" w:type="dxa"/>
            <w:shd w:val="clear" w:color="auto" w:fill="auto"/>
          </w:tcPr>
          <w:p w14:paraId="241818A2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364" w:type="dxa"/>
            <w:gridSpan w:val="3"/>
            <w:shd w:val="clear" w:color="auto" w:fill="auto"/>
          </w:tcPr>
          <w:p w14:paraId="4B75C31C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7FCAF537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434" w:type="dxa"/>
            <w:shd w:val="clear" w:color="auto" w:fill="auto"/>
          </w:tcPr>
          <w:p w14:paraId="282E3C56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02EBC40A" w14:textId="77777777" w:rsidTr="00944546">
        <w:tc>
          <w:tcPr>
            <w:tcW w:w="0" w:type="auto"/>
          </w:tcPr>
          <w:p w14:paraId="376A03CD" w14:textId="77777777" w:rsidR="00C14FE6" w:rsidRPr="00D60DBC" w:rsidRDefault="00C14FE6" w:rsidP="00944546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am paving the way for others</w:t>
            </w:r>
          </w:p>
        </w:tc>
        <w:tc>
          <w:tcPr>
            <w:tcW w:w="1082" w:type="dxa"/>
          </w:tcPr>
          <w:p w14:paraId="7920B1B3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53" w:type="dxa"/>
          </w:tcPr>
          <w:p w14:paraId="764E253F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364" w:type="dxa"/>
            <w:gridSpan w:val="3"/>
          </w:tcPr>
          <w:p w14:paraId="2EF7E098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161" w:type="dxa"/>
            <w:gridSpan w:val="2"/>
          </w:tcPr>
          <w:p w14:paraId="766FE0B0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434" w:type="dxa"/>
          </w:tcPr>
          <w:p w14:paraId="3D0BA5FE" w14:textId="77777777" w:rsidR="00C14FE6" w:rsidRPr="00D60DBC" w:rsidRDefault="00C14FE6" w:rsidP="00944546">
            <w:pPr>
              <w:tabs>
                <w:tab w:val="left" w:pos="3544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376D53C0" w14:textId="77777777" w:rsidTr="00944546">
        <w:tc>
          <w:tcPr>
            <w:tcW w:w="0" w:type="auto"/>
          </w:tcPr>
          <w:p w14:paraId="29CC610B" w14:textId="77777777" w:rsidR="00C14FE6" w:rsidRPr="00D60DBC" w:rsidRDefault="00C14FE6" w:rsidP="00944546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I feel I am making a difference </w:t>
            </w:r>
          </w:p>
        </w:tc>
        <w:tc>
          <w:tcPr>
            <w:tcW w:w="1082" w:type="dxa"/>
          </w:tcPr>
          <w:p w14:paraId="20B3995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53" w:type="dxa"/>
          </w:tcPr>
          <w:p w14:paraId="250DC3B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915" w:type="dxa"/>
            <w:gridSpan w:val="4"/>
          </w:tcPr>
          <w:p w14:paraId="1C1A3706" w14:textId="77777777" w:rsidR="00C14FE6" w:rsidRPr="00D60DBC" w:rsidRDefault="00C14FE6" w:rsidP="00944546">
            <w:p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         3</w:t>
            </w:r>
          </w:p>
        </w:tc>
        <w:tc>
          <w:tcPr>
            <w:tcW w:w="610" w:type="dxa"/>
          </w:tcPr>
          <w:p w14:paraId="34BD981A" w14:textId="77777777" w:rsidR="00C14FE6" w:rsidRPr="00D60DBC" w:rsidRDefault="00C14FE6" w:rsidP="00944546">
            <w:p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434" w:type="dxa"/>
          </w:tcPr>
          <w:p w14:paraId="6880FCC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404B3FF2" w14:textId="77777777" w:rsidTr="00944546">
        <w:tc>
          <w:tcPr>
            <w:tcW w:w="0" w:type="auto"/>
            <w:tcBorders>
              <w:bottom w:val="single" w:sz="4" w:space="0" w:color="auto"/>
            </w:tcBorders>
          </w:tcPr>
          <w:p w14:paraId="7832CC35" w14:textId="77777777" w:rsidR="00C14FE6" w:rsidRPr="00D60DBC" w:rsidRDefault="00C14FE6" w:rsidP="00944546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Other, please specify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FD0F6D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E99FA4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15" w:type="dxa"/>
            <w:gridSpan w:val="4"/>
            <w:tcBorders>
              <w:bottom w:val="single" w:sz="4" w:space="0" w:color="auto"/>
            </w:tcBorders>
          </w:tcPr>
          <w:p w14:paraId="142473A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5574B38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79189CF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21E0FD02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4F570440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584AF2E0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4E545D3B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158982D1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576C525B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71A0635E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31110615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7523340F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62911AE2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73C13E9E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578C3087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382E9212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6DA68D02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297C8914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29A387C7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019CAA06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72335BA7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37500DB5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152A9752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1DFBF1F8" w14:textId="77777777" w:rsidR="00C14FE6" w:rsidRPr="00D60DBC" w:rsidRDefault="00C14FE6" w:rsidP="00C14FE6">
      <w:pPr>
        <w:pStyle w:val="ListParagraph"/>
        <w:ind w:left="360"/>
        <w:rPr>
          <w:rFonts w:ascii="Times New Roman" w:hAnsi="Times New Roman" w:cs="Times New Roman"/>
        </w:rPr>
      </w:pPr>
    </w:p>
    <w:p w14:paraId="657E6E04" w14:textId="77777777" w:rsidR="00C14FE6" w:rsidRPr="00D60DBC" w:rsidRDefault="00C14FE6" w:rsidP="00C14FE6">
      <w:pPr>
        <w:pStyle w:val="ListParagraph"/>
        <w:numPr>
          <w:ilvl w:val="1"/>
          <w:numId w:val="20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  <w:b/>
        </w:rPr>
        <w:lastRenderedPageBreak/>
        <w:t xml:space="preserve">Thinking about your contributions so far, what impact do you think you have had? </w:t>
      </w:r>
      <w:r w:rsidRPr="00D60DBC">
        <w:rPr>
          <w:rFonts w:ascii="Times New Roman" w:hAnsi="Times New Roman" w:cs="Times New Roman"/>
        </w:rPr>
        <w:t>For each statement</w:t>
      </w:r>
      <w:r w:rsidRPr="00D60DBC">
        <w:rPr>
          <w:rFonts w:ascii="Times New Roman" w:hAnsi="Times New Roman" w:cs="Times New Roman"/>
          <w:b/>
        </w:rPr>
        <w:t xml:space="preserve">, </w:t>
      </w:r>
      <w:r w:rsidRPr="00D60DBC">
        <w:rPr>
          <w:rFonts w:ascii="Times New Roman" w:hAnsi="Times New Roman" w:cs="Times New Roman"/>
        </w:rPr>
        <w:t>indicate your level of agreement, where 1=Strongly Disagree, 2=Disagree, 3=Neither Agree nor Disagree, 4=Agree, and 5= Strongly Agree</w:t>
      </w:r>
    </w:p>
    <w:tbl>
      <w:tblPr>
        <w:tblStyle w:val="TableGrid"/>
        <w:tblpPr w:leftFromText="180" w:rightFromText="180" w:vertAnchor="text" w:horzAnchor="page" w:tblpX="1810" w:tblpY="3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08"/>
        <w:gridCol w:w="1607"/>
        <w:gridCol w:w="1327"/>
        <w:gridCol w:w="829"/>
        <w:gridCol w:w="1437"/>
      </w:tblGrid>
      <w:tr w:rsidR="00C14FE6" w:rsidRPr="00D60DBC" w14:paraId="58030BD8" w14:textId="77777777" w:rsidTr="00944546">
        <w:trPr>
          <w:trHeight w:val="5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4F6EC3" w14:textId="77777777" w:rsidR="00C14FE6" w:rsidRPr="00D60DBC" w:rsidRDefault="00C14FE6" w:rsidP="00944546">
            <w:pPr>
              <w:spacing w:before="120" w:after="12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08590A7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Disagree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5AF3C9C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90C0D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Neither Agree nor 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43DBD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Agree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1F56979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Agree</w:t>
            </w:r>
          </w:p>
        </w:tc>
      </w:tr>
      <w:tr w:rsidR="00C14FE6" w:rsidRPr="00D60DBC" w14:paraId="6F6E3B12" w14:textId="77777777" w:rsidTr="00944546">
        <w:trPr>
          <w:trHeight w:val="684"/>
        </w:trPr>
        <w:tc>
          <w:tcPr>
            <w:tcW w:w="2552" w:type="dxa"/>
            <w:tcBorders>
              <w:top w:val="single" w:sz="4" w:space="0" w:color="auto"/>
            </w:tcBorders>
          </w:tcPr>
          <w:p w14:paraId="07EA44F3" w14:textId="77777777" w:rsidR="00C14FE6" w:rsidRPr="00D60DBC" w:rsidRDefault="00C14FE6" w:rsidP="00944546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Communication between patients/family members and health professionals have improved 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14:paraId="4163CBD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</w:tcPr>
          <w:p w14:paraId="2C8F950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B540D0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2855C5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</w:tcPr>
          <w:p w14:paraId="5134BE1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08812815" w14:textId="77777777" w:rsidTr="00944546">
        <w:trPr>
          <w:trHeight w:val="560"/>
        </w:trPr>
        <w:tc>
          <w:tcPr>
            <w:tcW w:w="2552" w:type="dxa"/>
          </w:tcPr>
          <w:p w14:paraId="72DD1EE4" w14:textId="77777777" w:rsidR="00C14FE6" w:rsidRPr="00D60DBC" w:rsidRDefault="00C14FE6" w:rsidP="00944546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have not had much of an impact</w:t>
            </w:r>
          </w:p>
        </w:tc>
        <w:tc>
          <w:tcPr>
            <w:tcW w:w="1182" w:type="dxa"/>
          </w:tcPr>
          <w:p w14:paraId="27F70CB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607" w:type="dxa"/>
          </w:tcPr>
          <w:p w14:paraId="4BAE792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7F6AB65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3BE30EE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437" w:type="dxa"/>
          </w:tcPr>
          <w:p w14:paraId="10BEF31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C14FE6" w:rsidRPr="00D60DBC" w14:paraId="6F96BC95" w14:textId="77777777" w:rsidTr="00944546">
        <w:tc>
          <w:tcPr>
            <w:tcW w:w="2552" w:type="dxa"/>
          </w:tcPr>
          <w:p w14:paraId="5DEB55DD" w14:textId="77777777" w:rsidR="00C14FE6" w:rsidRPr="00D60DBC" w:rsidRDefault="00C14FE6" w:rsidP="00944546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have improved patient experience</w:t>
            </w:r>
          </w:p>
        </w:tc>
        <w:tc>
          <w:tcPr>
            <w:tcW w:w="1182" w:type="dxa"/>
          </w:tcPr>
          <w:p w14:paraId="2849EDE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07" w:type="dxa"/>
          </w:tcPr>
          <w:p w14:paraId="3737AE7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</w:tcPr>
          <w:p w14:paraId="6E2D3AB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5832416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437" w:type="dxa"/>
          </w:tcPr>
          <w:p w14:paraId="1B037B1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7232FAF2" w14:textId="77777777" w:rsidTr="00944546">
        <w:tc>
          <w:tcPr>
            <w:tcW w:w="2552" w:type="dxa"/>
          </w:tcPr>
          <w:p w14:paraId="04CD910D" w14:textId="77777777" w:rsidR="00C14FE6" w:rsidRPr="00D60DBC" w:rsidRDefault="00C14FE6" w:rsidP="00944546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have established important relationships</w:t>
            </w:r>
          </w:p>
        </w:tc>
        <w:tc>
          <w:tcPr>
            <w:tcW w:w="1182" w:type="dxa"/>
            <w:shd w:val="clear" w:color="auto" w:fill="auto"/>
          </w:tcPr>
          <w:p w14:paraId="5D42490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07" w:type="dxa"/>
            <w:shd w:val="clear" w:color="auto" w:fill="auto"/>
          </w:tcPr>
          <w:p w14:paraId="52F7AEC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2F945C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FF7180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437" w:type="dxa"/>
            <w:shd w:val="clear" w:color="auto" w:fill="auto"/>
          </w:tcPr>
          <w:p w14:paraId="3561562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121F1A6C" w14:textId="77777777" w:rsidTr="00944546">
        <w:tc>
          <w:tcPr>
            <w:tcW w:w="2552" w:type="dxa"/>
          </w:tcPr>
          <w:p w14:paraId="28D1FB85" w14:textId="77777777" w:rsidR="00C14FE6" w:rsidRPr="00D60DBC" w:rsidRDefault="00C14FE6" w:rsidP="00944546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I have seen the beginning of a shift in healthcare </w:t>
            </w:r>
          </w:p>
        </w:tc>
        <w:tc>
          <w:tcPr>
            <w:tcW w:w="1182" w:type="dxa"/>
            <w:shd w:val="clear" w:color="auto" w:fill="auto"/>
          </w:tcPr>
          <w:p w14:paraId="1AAADC7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07" w:type="dxa"/>
            <w:shd w:val="clear" w:color="auto" w:fill="auto"/>
          </w:tcPr>
          <w:p w14:paraId="27D9393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375E23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C73C73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437" w:type="dxa"/>
            <w:shd w:val="clear" w:color="auto" w:fill="auto"/>
          </w:tcPr>
          <w:p w14:paraId="30ADAEF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5C3F6CA1" w14:textId="77777777" w:rsidTr="00944546">
        <w:tc>
          <w:tcPr>
            <w:tcW w:w="2552" w:type="dxa"/>
            <w:tcBorders>
              <w:bottom w:val="single" w:sz="4" w:space="0" w:color="auto"/>
            </w:tcBorders>
          </w:tcPr>
          <w:p w14:paraId="4E455409" w14:textId="77777777" w:rsidR="00C14FE6" w:rsidRPr="00D60DBC" w:rsidRDefault="00C14FE6" w:rsidP="00944546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Other, please specify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</w:tcPr>
          <w:p w14:paraId="54B5BCF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</w:tcPr>
          <w:p w14:paraId="5B1EB4C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09415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21C1EF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</w:tcPr>
          <w:p w14:paraId="7BDCAF5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08373608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492086B4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7FDC9143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  <w:r w:rsidRPr="00D60DBC">
        <w:rPr>
          <w:rFonts w:ascii="Times New Roman" w:eastAsiaTheme="majorEastAsia" w:hAnsi="Times New Roman" w:cs="Times New Roman"/>
          <w:b/>
          <w:color w:val="2F5496" w:themeColor="accent1" w:themeShade="BF"/>
        </w:rPr>
        <w:br w:type="page"/>
      </w:r>
    </w:p>
    <w:p w14:paraId="4BBDAA6E" w14:textId="77777777" w:rsidR="00C14FE6" w:rsidRPr="00D60DBC" w:rsidRDefault="00C14FE6" w:rsidP="00C14FE6">
      <w:pPr>
        <w:rPr>
          <w:rFonts w:ascii="Times New Roman" w:hAnsi="Times New Roman" w:cs="Times New Roman"/>
          <w:b/>
        </w:rPr>
      </w:pPr>
      <w:r w:rsidRPr="00D60DBC">
        <w:rPr>
          <w:rFonts w:ascii="Times New Roman" w:eastAsiaTheme="majorEastAsia" w:hAnsi="Times New Roman" w:cs="Times New Roman"/>
          <w:b/>
          <w:color w:val="2F5496" w:themeColor="accent1" w:themeShade="BF"/>
        </w:rPr>
        <w:lastRenderedPageBreak/>
        <w:t xml:space="preserve">Section 6: </w:t>
      </w:r>
      <w:r>
        <w:rPr>
          <w:rFonts w:ascii="Times New Roman" w:eastAsiaTheme="majorEastAsia" w:hAnsi="Times New Roman" w:cs="Times New Roman"/>
          <w:b/>
          <w:color w:val="2F5496" w:themeColor="accent1" w:themeShade="BF"/>
        </w:rPr>
        <w:t>ONGOING INVOLVEMENT</w:t>
      </w:r>
    </w:p>
    <w:p w14:paraId="464017CD" w14:textId="77777777" w:rsidR="00C14FE6" w:rsidRPr="00D60DBC" w:rsidRDefault="00C14FE6" w:rsidP="00C14FE6">
      <w:p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n this section, we would like to better understand the longevity of your role as a patient, family member or citizen.</w:t>
      </w:r>
    </w:p>
    <w:p w14:paraId="23DDE526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12AC95D5" w14:textId="77777777" w:rsidR="00C14FE6" w:rsidRPr="00D60DBC" w:rsidRDefault="00C14FE6" w:rsidP="00C14FE6">
      <w:pPr>
        <w:pStyle w:val="ListParagraph"/>
        <w:numPr>
          <w:ilvl w:val="1"/>
          <w:numId w:val="27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  <w:b/>
        </w:rPr>
        <w:t>Why do you continue to do this role?</w:t>
      </w:r>
      <w:r w:rsidRPr="00D60DBC">
        <w:rPr>
          <w:rFonts w:ascii="Times New Roman" w:hAnsi="Times New Roman" w:cs="Times New Roman"/>
        </w:rPr>
        <w:t xml:space="preserve"> For each statement</w:t>
      </w:r>
      <w:r w:rsidRPr="00D60DBC">
        <w:rPr>
          <w:rFonts w:ascii="Times New Roman" w:hAnsi="Times New Roman" w:cs="Times New Roman"/>
          <w:b/>
        </w:rPr>
        <w:t xml:space="preserve">, </w:t>
      </w:r>
      <w:r w:rsidRPr="00D60DBC">
        <w:rPr>
          <w:rFonts w:ascii="Times New Roman" w:hAnsi="Times New Roman" w:cs="Times New Roman"/>
        </w:rPr>
        <w:t>indicate your level of agreement, where 1=Strongly Disagree, 2=Disagree, 3=Neither Agree nor Disagree, 4=Agree, and 5= Strongly Agree</w:t>
      </w:r>
    </w:p>
    <w:tbl>
      <w:tblPr>
        <w:tblStyle w:val="TableGrid"/>
        <w:tblpPr w:leftFromText="180" w:rightFromText="180" w:vertAnchor="text" w:horzAnchor="page" w:tblpX="1810" w:tblpY="312"/>
        <w:tblW w:w="95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6"/>
        <w:gridCol w:w="1238"/>
        <w:gridCol w:w="1109"/>
        <w:gridCol w:w="2001"/>
        <w:gridCol w:w="1040"/>
        <w:gridCol w:w="1097"/>
      </w:tblGrid>
      <w:tr w:rsidR="00C14FE6" w:rsidRPr="00D60DBC" w14:paraId="029EDA07" w14:textId="77777777" w:rsidTr="00944546">
        <w:trPr>
          <w:trHeight w:val="548"/>
        </w:trPr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14:paraId="01FCDA9C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5C5B380F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Disagre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328289CB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Disagree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14:paraId="54ED0244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Neither Agree nor 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7CDC85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Agre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0824B0CA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Agree</w:t>
            </w:r>
          </w:p>
        </w:tc>
      </w:tr>
      <w:tr w:rsidR="00C14FE6" w:rsidRPr="00D60DBC" w14:paraId="2CE4032A" w14:textId="77777777" w:rsidTr="00944546">
        <w:trPr>
          <w:trHeight w:val="684"/>
        </w:trPr>
        <w:tc>
          <w:tcPr>
            <w:tcW w:w="3016" w:type="dxa"/>
            <w:tcBorders>
              <w:top w:val="single" w:sz="4" w:space="0" w:color="auto"/>
            </w:tcBorders>
          </w:tcPr>
          <w:p w14:paraId="231EEB34" w14:textId="77777777" w:rsidR="00C14FE6" w:rsidRPr="00D60DBC" w:rsidRDefault="00C14FE6" w:rsidP="00944546">
            <w:pPr>
              <w:pStyle w:val="ListParagraph"/>
              <w:numPr>
                <w:ilvl w:val="0"/>
                <w:numId w:val="13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am making a difference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7431E742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3981B6C1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404CD39E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5F3581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5947F4B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78434E3A" w14:textId="77777777" w:rsidTr="00944546">
        <w:trPr>
          <w:trHeight w:val="598"/>
        </w:trPr>
        <w:tc>
          <w:tcPr>
            <w:tcW w:w="3016" w:type="dxa"/>
          </w:tcPr>
          <w:p w14:paraId="425A2E76" w14:textId="77777777" w:rsidR="00C14FE6" w:rsidRPr="00D60DBC" w:rsidRDefault="00C14FE6" w:rsidP="00944546">
            <w:pPr>
              <w:pStyle w:val="ListParagraph"/>
              <w:numPr>
                <w:ilvl w:val="0"/>
                <w:numId w:val="13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meet new people</w:t>
            </w:r>
          </w:p>
        </w:tc>
        <w:tc>
          <w:tcPr>
            <w:tcW w:w="1238" w:type="dxa"/>
          </w:tcPr>
          <w:p w14:paraId="18B5344B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7AA3E966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001" w:type="dxa"/>
          </w:tcPr>
          <w:p w14:paraId="7D3DEB2E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4B74511A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082" w:type="dxa"/>
          </w:tcPr>
          <w:p w14:paraId="485822FE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78EA9459" w14:textId="77777777" w:rsidTr="00944546">
        <w:tc>
          <w:tcPr>
            <w:tcW w:w="3016" w:type="dxa"/>
          </w:tcPr>
          <w:p w14:paraId="491CECBF" w14:textId="77777777" w:rsidR="00C14FE6" w:rsidRPr="00D60DBC" w:rsidRDefault="00C14FE6" w:rsidP="00944546">
            <w:pPr>
              <w:pStyle w:val="ListParagraph"/>
              <w:numPr>
                <w:ilvl w:val="0"/>
                <w:numId w:val="13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am supporting other patients</w:t>
            </w:r>
          </w:p>
        </w:tc>
        <w:tc>
          <w:tcPr>
            <w:tcW w:w="1238" w:type="dxa"/>
          </w:tcPr>
          <w:p w14:paraId="75B347F4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79DC6368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001" w:type="dxa"/>
          </w:tcPr>
          <w:p w14:paraId="16DE9215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7396E87F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082" w:type="dxa"/>
          </w:tcPr>
          <w:p w14:paraId="7F624B2A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3E782012" w14:textId="77777777" w:rsidTr="00944546">
        <w:tc>
          <w:tcPr>
            <w:tcW w:w="3016" w:type="dxa"/>
          </w:tcPr>
          <w:p w14:paraId="5A4A118B" w14:textId="77777777" w:rsidR="00C14FE6" w:rsidRPr="00D60DBC" w:rsidRDefault="00C14FE6" w:rsidP="00944546">
            <w:pPr>
              <w:pStyle w:val="ListParagraph"/>
              <w:numPr>
                <w:ilvl w:val="0"/>
                <w:numId w:val="13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get to work on new things</w:t>
            </w:r>
          </w:p>
        </w:tc>
        <w:tc>
          <w:tcPr>
            <w:tcW w:w="1238" w:type="dxa"/>
          </w:tcPr>
          <w:p w14:paraId="668FDB09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37D2C46F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001" w:type="dxa"/>
          </w:tcPr>
          <w:p w14:paraId="2BC699D6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7D087377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082" w:type="dxa"/>
          </w:tcPr>
          <w:p w14:paraId="48429C6F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32937B28" w14:textId="77777777" w:rsidTr="00944546">
        <w:tc>
          <w:tcPr>
            <w:tcW w:w="3016" w:type="dxa"/>
          </w:tcPr>
          <w:p w14:paraId="217332E6" w14:textId="77777777" w:rsidR="00C14FE6" w:rsidRPr="00D60DBC" w:rsidRDefault="00C14FE6" w:rsidP="00944546">
            <w:pPr>
              <w:pStyle w:val="ListParagraph"/>
              <w:numPr>
                <w:ilvl w:val="0"/>
                <w:numId w:val="13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am getting paid</w:t>
            </w:r>
          </w:p>
        </w:tc>
        <w:tc>
          <w:tcPr>
            <w:tcW w:w="1238" w:type="dxa"/>
          </w:tcPr>
          <w:p w14:paraId="5B746BA8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1C52FE86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001" w:type="dxa"/>
          </w:tcPr>
          <w:p w14:paraId="36FB2323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5B7FC1FE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082" w:type="dxa"/>
          </w:tcPr>
          <w:p w14:paraId="4F4203AA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17F84AD6" w14:textId="77777777" w:rsidTr="00944546">
        <w:tc>
          <w:tcPr>
            <w:tcW w:w="3016" w:type="dxa"/>
          </w:tcPr>
          <w:p w14:paraId="5EE884AC" w14:textId="77777777" w:rsidR="00C14FE6" w:rsidRPr="00D60DBC" w:rsidRDefault="00C14FE6" w:rsidP="00944546">
            <w:pPr>
              <w:pStyle w:val="ListParagraph"/>
              <w:numPr>
                <w:ilvl w:val="0"/>
                <w:numId w:val="13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This work could lead to future employment </w:t>
            </w:r>
          </w:p>
        </w:tc>
        <w:tc>
          <w:tcPr>
            <w:tcW w:w="1238" w:type="dxa"/>
          </w:tcPr>
          <w:p w14:paraId="19369DD8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5F521566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001" w:type="dxa"/>
          </w:tcPr>
          <w:p w14:paraId="6B0BD127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3F63C2F9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082" w:type="dxa"/>
          </w:tcPr>
          <w:p w14:paraId="713BA365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0CFAAD0E" w14:textId="77777777" w:rsidTr="00944546">
        <w:tc>
          <w:tcPr>
            <w:tcW w:w="3016" w:type="dxa"/>
            <w:tcBorders>
              <w:bottom w:val="single" w:sz="4" w:space="0" w:color="auto"/>
            </w:tcBorders>
          </w:tcPr>
          <w:p w14:paraId="2B5BB202" w14:textId="77777777" w:rsidR="00C14FE6" w:rsidRPr="00D60DBC" w:rsidRDefault="00C14FE6" w:rsidP="00944546">
            <w:pPr>
              <w:pStyle w:val="ListParagraph"/>
              <w:numPr>
                <w:ilvl w:val="0"/>
                <w:numId w:val="13"/>
              </w:numPr>
              <w:tabs>
                <w:tab w:val="left" w:pos="5670"/>
              </w:tabs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Other, please specify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77C8CE64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6DA2C018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17B05CF8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EB607F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57E1D023" w14:textId="77777777" w:rsidR="00C14FE6" w:rsidRPr="00D60DBC" w:rsidRDefault="00C14FE6" w:rsidP="00944546">
            <w:pPr>
              <w:tabs>
                <w:tab w:val="left" w:pos="5670"/>
              </w:tabs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07CD9981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75868BCE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45AE428A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493B86C4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0BADF6DB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2BE3E762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61305A70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170A719A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06B4DE8A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63CA1372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5A58E8E9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1FEC0D16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3DBEC1AF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5A19355B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1420DBA6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4B971EE2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7F88AB0D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39170197" w14:textId="77777777" w:rsidR="00C14FE6" w:rsidRDefault="00C14FE6" w:rsidP="00C14FE6">
      <w:pPr>
        <w:rPr>
          <w:rFonts w:ascii="Times New Roman" w:hAnsi="Times New Roman" w:cs="Times New Roman"/>
        </w:rPr>
      </w:pPr>
    </w:p>
    <w:p w14:paraId="42A4DF0A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4A0D4CA9" w14:textId="77777777" w:rsidR="00C14FE6" w:rsidRPr="00D60DBC" w:rsidRDefault="00C14FE6" w:rsidP="00C14FE6">
      <w:pPr>
        <w:pStyle w:val="ListParagraph"/>
        <w:numPr>
          <w:ilvl w:val="1"/>
          <w:numId w:val="27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  <w:b/>
        </w:rPr>
        <w:lastRenderedPageBreak/>
        <w:t>How important are the following aspects of this role in supporting your continued involvement</w:t>
      </w:r>
      <w:r w:rsidRPr="00D60DBC">
        <w:rPr>
          <w:rFonts w:ascii="Times New Roman" w:hAnsi="Times New Roman" w:cs="Times New Roman"/>
        </w:rPr>
        <w:t>? For each statement</w:t>
      </w:r>
      <w:r w:rsidRPr="00D60DBC">
        <w:rPr>
          <w:rFonts w:ascii="Times New Roman" w:hAnsi="Times New Roman" w:cs="Times New Roman"/>
          <w:b/>
        </w:rPr>
        <w:t xml:space="preserve">, </w:t>
      </w:r>
      <w:r w:rsidRPr="00D60DBC">
        <w:rPr>
          <w:rFonts w:ascii="Times New Roman" w:hAnsi="Times New Roman" w:cs="Times New Roman"/>
        </w:rPr>
        <w:t>indicate your level of agreement, where 1=Strongly Disagree, 2=Disagree, 3=Neither Agree nor Disagree, 4=Agree, and 5= Strongly Agree</w:t>
      </w:r>
    </w:p>
    <w:tbl>
      <w:tblPr>
        <w:tblStyle w:val="TableGrid"/>
        <w:tblpPr w:leftFromText="180" w:rightFromText="180" w:vertAnchor="text" w:horzAnchor="page" w:tblpX="1810" w:tblpY="3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1238"/>
        <w:gridCol w:w="1109"/>
        <w:gridCol w:w="1733"/>
        <w:gridCol w:w="829"/>
        <w:gridCol w:w="1400"/>
      </w:tblGrid>
      <w:tr w:rsidR="00C14FE6" w:rsidRPr="00D60DBC" w14:paraId="5968424B" w14:textId="77777777" w:rsidTr="00944546">
        <w:trPr>
          <w:trHeight w:val="5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42DAEA" w14:textId="77777777" w:rsidR="00C14FE6" w:rsidRPr="00D60DBC" w:rsidRDefault="00C14FE6" w:rsidP="00944546">
            <w:pPr>
              <w:spacing w:before="120" w:after="12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4ED535F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Disagre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6483775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Disagree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2285B95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Neither Agree nor 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251B8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9E9FE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Agree</w:t>
            </w:r>
          </w:p>
        </w:tc>
      </w:tr>
      <w:tr w:rsidR="00C14FE6" w:rsidRPr="00D60DBC" w14:paraId="54A7F84F" w14:textId="77777777" w:rsidTr="00944546">
        <w:trPr>
          <w:trHeight w:val="684"/>
        </w:trPr>
        <w:tc>
          <w:tcPr>
            <w:tcW w:w="0" w:type="auto"/>
            <w:tcBorders>
              <w:top w:val="single" w:sz="4" w:space="0" w:color="auto"/>
            </w:tcBorders>
          </w:tcPr>
          <w:p w14:paraId="0FC422FF" w14:textId="77777777" w:rsidR="00C14FE6" w:rsidRPr="00D60DBC" w:rsidRDefault="00C14FE6" w:rsidP="00944546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Senior healthcare leaders support this work 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727F4BC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88A110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03BBA17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2F2CD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D8650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3A7CCAD9" w14:textId="77777777" w:rsidTr="00944546">
        <w:trPr>
          <w:trHeight w:val="560"/>
        </w:trPr>
        <w:tc>
          <w:tcPr>
            <w:tcW w:w="0" w:type="auto"/>
          </w:tcPr>
          <w:p w14:paraId="4AEDCED5" w14:textId="77777777" w:rsidR="00C14FE6" w:rsidRPr="00D60DBC" w:rsidRDefault="00C14FE6" w:rsidP="00944546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see the difference I am making</w:t>
            </w:r>
          </w:p>
        </w:tc>
        <w:tc>
          <w:tcPr>
            <w:tcW w:w="1238" w:type="dxa"/>
          </w:tcPr>
          <w:p w14:paraId="20249CF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37A5A20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6846475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6B2B385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741DE8E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6A13190E" w14:textId="77777777" w:rsidTr="00944546">
        <w:tc>
          <w:tcPr>
            <w:tcW w:w="0" w:type="auto"/>
          </w:tcPr>
          <w:p w14:paraId="607EB415" w14:textId="77777777" w:rsidR="00C14FE6" w:rsidRPr="00D60DBC" w:rsidRDefault="00C14FE6" w:rsidP="00944546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The projects are interesting</w:t>
            </w:r>
          </w:p>
        </w:tc>
        <w:tc>
          <w:tcPr>
            <w:tcW w:w="1238" w:type="dxa"/>
          </w:tcPr>
          <w:p w14:paraId="77CF6DE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6BB7524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72DCBCF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194A591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544805C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7CC32AC7" w14:textId="77777777" w:rsidTr="00944546">
        <w:tc>
          <w:tcPr>
            <w:tcW w:w="0" w:type="auto"/>
          </w:tcPr>
          <w:p w14:paraId="79B525E5" w14:textId="77777777" w:rsidR="00C14FE6" w:rsidRPr="00D60DBC" w:rsidRDefault="00C14FE6" w:rsidP="00944546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receive recognition</w:t>
            </w:r>
          </w:p>
        </w:tc>
        <w:tc>
          <w:tcPr>
            <w:tcW w:w="1238" w:type="dxa"/>
          </w:tcPr>
          <w:p w14:paraId="357BAD0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64AA335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70819C1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374D799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323D827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13F3825A" w14:textId="77777777" w:rsidTr="00944546">
        <w:tc>
          <w:tcPr>
            <w:tcW w:w="0" w:type="auto"/>
          </w:tcPr>
          <w:p w14:paraId="664D17CA" w14:textId="77777777" w:rsidR="00C14FE6" w:rsidRPr="00D60DBC" w:rsidRDefault="00C14FE6" w:rsidP="00944546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I receive payment </w:t>
            </w:r>
          </w:p>
        </w:tc>
        <w:tc>
          <w:tcPr>
            <w:tcW w:w="1238" w:type="dxa"/>
          </w:tcPr>
          <w:p w14:paraId="3696983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4A597AA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65C30CE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06D277D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534B89D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6F23DF12" w14:textId="77777777" w:rsidTr="00944546">
        <w:tc>
          <w:tcPr>
            <w:tcW w:w="0" w:type="auto"/>
          </w:tcPr>
          <w:p w14:paraId="7FDC8597" w14:textId="77777777" w:rsidR="00C14FE6" w:rsidRPr="00D60DBC" w:rsidRDefault="00C14FE6" w:rsidP="00944546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I am able to travel </w:t>
            </w:r>
          </w:p>
        </w:tc>
        <w:tc>
          <w:tcPr>
            <w:tcW w:w="1238" w:type="dxa"/>
          </w:tcPr>
          <w:p w14:paraId="49FDFC5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2FC5C96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51CC58A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277299A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727E377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094477D4" w14:textId="77777777" w:rsidTr="00944546">
        <w:tc>
          <w:tcPr>
            <w:tcW w:w="0" w:type="auto"/>
          </w:tcPr>
          <w:p w14:paraId="4E31B0F2" w14:textId="77777777" w:rsidR="00C14FE6" w:rsidRPr="00D60DBC" w:rsidRDefault="00C14FE6" w:rsidP="00944546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The role is flexible </w:t>
            </w:r>
          </w:p>
        </w:tc>
        <w:tc>
          <w:tcPr>
            <w:tcW w:w="1238" w:type="dxa"/>
          </w:tcPr>
          <w:p w14:paraId="635E140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2B33EBE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01EE953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38DF996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750CDB4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59F97391" w14:textId="77777777" w:rsidTr="00944546">
        <w:tc>
          <w:tcPr>
            <w:tcW w:w="0" w:type="auto"/>
          </w:tcPr>
          <w:p w14:paraId="22B5B571" w14:textId="77777777" w:rsidR="00C14FE6" w:rsidRPr="00D60DBC" w:rsidRDefault="00C14FE6" w:rsidP="00944546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can work from home</w:t>
            </w:r>
          </w:p>
        </w:tc>
        <w:tc>
          <w:tcPr>
            <w:tcW w:w="1238" w:type="dxa"/>
          </w:tcPr>
          <w:p w14:paraId="2FFE771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502B41F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268E525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3CF96A2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476A743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5566726C" w14:textId="77777777" w:rsidTr="00944546">
        <w:trPr>
          <w:trHeight w:val="530"/>
        </w:trPr>
        <w:tc>
          <w:tcPr>
            <w:tcW w:w="0" w:type="auto"/>
          </w:tcPr>
          <w:p w14:paraId="51D358BE" w14:textId="77777777" w:rsidR="00C14FE6" w:rsidRPr="00D60DBC" w:rsidRDefault="00C14FE6" w:rsidP="00944546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enjoy what I am doing</w:t>
            </w:r>
          </w:p>
        </w:tc>
        <w:tc>
          <w:tcPr>
            <w:tcW w:w="1238" w:type="dxa"/>
          </w:tcPr>
          <w:p w14:paraId="34004D6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0AA68D9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32918DA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14F500D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162CF2A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5415F204" w14:textId="77777777" w:rsidTr="00944546">
        <w:trPr>
          <w:trHeight w:val="499"/>
        </w:trPr>
        <w:tc>
          <w:tcPr>
            <w:tcW w:w="0" w:type="auto"/>
          </w:tcPr>
          <w:p w14:paraId="56406D14" w14:textId="77777777" w:rsidR="00C14FE6" w:rsidRPr="00D60DBC" w:rsidRDefault="00C14FE6" w:rsidP="00944546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I continue to learn </w:t>
            </w:r>
          </w:p>
        </w:tc>
        <w:tc>
          <w:tcPr>
            <w:tcW w:w="1238" w:type="dxa"/>
          </w:tcPr>
          <w:p w14:paraId="00A57BE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678FD68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142642C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1ADBA42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7735554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4E801ABF" w14:textId="77777777" w:rsidTr="00944546">
        <w:tc>
          <w:tcPr>
            <w:tcW w:w="0" w:type="auto"/>
          </w:tcPr>
          <w:p w14:paraId="68F26049" w14:textId="77777777" w:rsidR="00C14FE6" w:rsidRPr="00D60DBC" w:rsidRDefault="00C14FE6" w:rsidP="00944546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My expenses are paid</w:t>
            </w:r>
          </w:p>
        </w:tc>
        <w:tc>
          <w:tcPr>
            <w:tcW w:w="1238" w:type="dxa"/>
          </w:tcPr>
          <w:p w14:paraId="3564D2B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77F5B76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28892E2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31BD4CB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4633DBB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40DE089B" w14:textId="77777777" w:rsidTr="00944546">
        <w:tc>
          <w:tcPr>
            <w:tcW w:w="0" w:type="auto"/>
          </w:tcPr>
          <w:p w14:paraId="238EFE7C" w14:textId="77777777" w:rsidR="00C14FE6" w:rsidRPr="00D60DBC" w:rsidRDefault="00C14FE6" w:rsidP="00944546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I get to meet new people</w:t>
            </w:r>
          </w:p>
        </w:tc>
        <w:tc>
          <w:tcPr>
            <w:tcW w:w="1238" w:type="dxa"/>
          </w:tcPr>
          <w:p w14:paraId="3FC5A08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1BAB5D5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1827A7D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445EE4E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077F7CA9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2F17003C" w14:textId="77777777" w:rsidTr="00944546">
        <w:tc>
          <w:tcPr>
            <w:tcW w:w="0" w:type="auto"/>
            <w:tcBorders>
              <w:bottom w:val="single" w:sz="4" w:space="0" w:color="auto"/>
            </w:tcBorders>
          </w:tcPr>
          <w:p w14:paraId="20FCF867" w14:textId="77777777" w:rsidR="00C14FE6" w:rsidRPr="00D60DBC" w:rsidRDefault="00C14FE6" w:rsidP="00944546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Other, please specify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23D255F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5737E62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16862E3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A76346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983AD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2070D05F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</w:p>
    <w:p w14:paraId="22F6866F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</w:p>
    <w:p w14:paraId="66901375" w14:textId="77777777" w:rsidR="00C14FE6" w:rsidRPr="00D60DBC" w:rsidRDefault="00C14FE6" w:rsidP="00C14FE6">
      <w:pPr>
        <w:pStyle w:val="ListParagraph"/>
        <w:numPr>
          <w:ilvl w:val="1"/>
          <w:numId w:val="27"/>
        </w:numPr>
        <w:rPr>
          <w:rFonts w:ascii="Times New Roman" w:hAnsi="Times New Roman" w:cs="Times New Roman"/>
          <w:b/>
        </w:rPr>
      </w:pPr>
      <w:r w:rsidRPr="00D60DBC">
        <w:rPr>
          <w:rFonts w:ascii="Times New Roman" w:hAnsi="Times New Roman" w:cs="Times New Roman"/>
          <w:b/>
        </w:rPr>
        <w:t>Would you like this role to continue?</w:t>
      </w:r>
    </w:p>
    <w:p w14:paraId="4047661E" w14:textId="77777777" w:rsidR="00C14FE6" w:rsidRPr="00D60DBC" w:rsidRDefault="00C14FE6" w:rsidP="00C14FE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Yes</w:t>
      </w:r>
    </w:p>
    <w:p w14:paraId="0E2554FC" w14:textId="77777777" w:rsidR="00C14FE6" w:rsidRPr="00D60DBC" w:rsidRDefault="00C14FE6" w:rsidP="00C14FE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No</w:t>
      </w:r>
    </w:p>
    <w:p w14:paraId="4939F0FB" w14:textId="77777777" w:rsidR="00C14FE6" w:rsidRPr="00D60DBC" w:rsidRDefault="00C14FE6" w:rsidP="00C14FE6">
      <w:pPr>
        <w:rPr>
          <w:rFonts w:ascii="Times New Roman" w:hAnsi="Times New Roman" w:cs="Times New Roman"/>
          <w:b/>
        </w:rPr>
      </w:pPr>
      <w:r w:rsidRPr="00D60DBC">
        <w:rPr>
          <w:rFonts w:ascii="Times New Roman" w:hAnsi="Times New Roman" w:cs="Times New Roman"/>
          <w:b/>
        </w:rPr>
        <w:t xml:space="preserve"> </w:t>
      </w:r>
    </w:p>
    <w:p w14:paraId="4EDEB82E" w14:textId="77777777" w:rsidR="00C14FE6" w:rsidRPr="00D60DBC" w:rsidRDefault="00C14FE6" w:rsidP="00C14FE6">
      <w:pPr>
        <w:rPr>
          <w:rFonts w:ascii="Times New Roman" w:hAnsi="Times New Roman" w:cs="Times New Roman"/>
          <w:b/>
        </w:rPr>
      </w:pPr>
    </w:p>
    <w:p w14:paraId="514CA53C" w14:textId="77777777" w:rsidR="00C14FE6" w:rsidRPr="00D60DBC" w:rsidRDefault="00C14FE6" w:rsidP="00C14FE6">
      <w:pPr>
        <w:pStyle w:val="ListParagraph"/>
        <w:numPr>
          <w:ilvl w:val="1"/>
          <w:numId w:val="27"/>
        </w:numPr>
        <w:rPr>
          <w:rFonts w:ascii="Times New Roman" w:hAnsi="Times New Roman" w:cs="Times New Roman"/>
          <w:b/>
        </w:rPr>
      </w:pPr>
      <w:r w:rsidRPr="00D60DBC">
        <w:rPr>
          <w:rFonts w:ascii="Times New Roman" w:hAnsi="Times New Roman" w:cs="Times New Roman"/>
          <w:b/>
        </w:rPr>
        <w:t xml:space="preserve">If yes, how much longer would you like to be involved in this role? </w:t>
      </w:r>
    </w:p>
    <w:p w14:paraId="046BD78D" w14:textId="77777777" w:rsidR="00C14FE6" w:rsidRPr="00D60DBC" w:rsidRDefault="00C14FE6" w:rsidP="00C14FE6">
      <w:pPr>
        <w:rPr>
          <w:rFonts w:ascii="Times New Roman" w:hAnsi="Times New Roman" w:cs="Times New Roman"/>
          <w:b/>
        </w:rPr>
      </w:pPr>
    </w:p>
    <w:p w14:paraId="3838ED27" w14:textId="77777777" w:rsidR="00C14FE6" w:rsidRPr="00D60DBC" w:rsidRDefault="00C14FE6" w:rsidP="00C14FE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rPr>
          <w:rFonts w:ascii="Times New Roman" w:eastAsiaTheme="majorEastAsia" w:hAnsi="Times New Roman" w:cs="Times New Roman"/>
          <w:b/>
          <w:color w:val="000000" w:themeColor="text1"/>
        </w:rPr>
      </w:pPr>
    </w:p>
    <w:p w14:paraId="7AEEBC18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33B2D723" w14:textId="77777777" w:rsidR="00C14FE6" w:rsidRPr="00D60DBC" w:rsidRDefault="00C14FE6" w:rsidP="00C14FE6">
      <w:pPr>
        <w:pStyle w:val="ListParagraph"/>
        <w:rPr>
          <w:rFonts w:ascii="Times New Roman" w:hAnsi="Times New Roman" w:cs="Times New Roman"/>
          <w:b/>
        </w:rPr>
      </w:pPr>
      <w:r w:rsidRPr="00D60DBC">
        <w:rPr>
          <w:rFonts w:ascii="Times New Roman" w:hAnsi="Times New Roman" w:cs="Times New Roman"/>
          <w:b/>
        </w:rPr>
        <w:t xml:space="preserve">If no, please tell us why? </w:t>
      </w:r>
    </w:p>
    <w:p w14:paraId="6EF41B46" w14:textId="77777777" w:rsidR="00C14FE6" w:rsidRPr="00D60DBC" w:rsidRDefault="00C14FE6" w:rsidP="00C14FE6">
      <w:pPr>
        <w:rPr>
          <w:rFonts w:ascii="Times New Roman" w:hAnsi="Times New Roman" w:cs="Times New Roman"/>
          <w:b/>
        </w:rPr>
      </w:pPr>
    </w:p>
    <w:p w14:paraId="25C74A29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6974D8F0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42B36B6B" w14:textId="77777777" w:rsidR="00C14FE6" w:rsidRPr="00D60DBC" w:rsidRDefault="00C14FE6" w:rsidP="00C14FE6">
      <w:pPr>
        <w:pStyle w:val="ListParagraph"/>
        <w:numPr>
          <w:ilvl w:val="1"/>
          <w:numId w:val="27"/>
        </w:numPr>
        <w:rPr>
          <w:rFonts w:ascii="Times New Roman" w:eastAsia="Times New Roman" w:hAnsi="Times New Roman" w:cs="Times New Roman"/>
          <w:lang w:eastAsia="en-CA"/>
        </w:rPr>
      </w:pPr>
      <w:r w:rsidRPr="00D60DBC">
        <w:rPr>
          <w:rFonts w:ascii="Times New Roman" w:hAnsi="Times New Roman" w:cs="Times New Roman"/>
          <w:b/>
        </w:rPr>
        <w:t>Let’s imagine a new opportunity presented itself in a different area within healthcare</w:t>
      </w:r>
      <w:r w:rsidRPr="00D60DBC">
        <w:rPr>
          <w:rFonts w:ascii="Times New Roman" w:hAnsi="Times New Roman" w:cs="Times New Roman"/>
        </w:rPr>
        <w:t xml:space="preserve">. </w:t>
      </w:r>
      <w:r w:rsidRPr="00D60DBC"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 xml:space="preserve">To what extent would the following conditions impact your decision to accept this new opportunity? </w:t>
      </w:r>
      <w:r w:rsidRPr="00D60DBC">
        <w:rPr>
          <w:rFonts w:ascii="Times New Roman" w:hAnsi="Times New Roman" w:cs="Times New Roman"/>
        </w:rPr>
        <w:t>For each statement</w:t>
      </w:r>
      <w:r w:rsidRPr="00D60DBC">
        <w:rPr>
          <w:rFonts w:ascii="Times New Roman" w:hAnsi="Times New Roman" w:cs="Times New Roman"/>
          <w:b/>
        </w:rPr>
        <w:t xml:space="preserve">, </w:t>
      </w:r>
      <w:r w:rsidRPr="00D60DBC">
        <w:rPr>
          <w:rFonts w:ascii="Times New Roman" w:hAnsi="Times New Roman" w:cs="Times New Roman"/>
        </w:rPr>
        <w:t>indicate your level of agreement, where 1=Strongly Disagree, 2=Disagree, 3=Neither Agree nor Disagree, 4=Agree, and 5= Strongly Agree</w:t>
      </w:r>
    </w:p>
    <w:tbl>
      <w:tblPr>
        <w:tblStyle w:val="TableGrid"/>
        <w:tblpPr w:leftFromText="180" w:rightFromText="180" w:vertAnchor="text" w:horzAnchor="page" w:tblpX="1810" w:tblpY="3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0"/>
        <w:gridCol w:w="1238"/>
        <w:gridCol w:w="1109"/>
        <w:gridCol w:w="1733"/>
        <w:gridCol w:w="829"/>
        <w:gridCol w:w="1221"/>
      </w:tblGrid>
      <w:tr w:rsidR="00C14FE6" w:rsidRPr="00D60DBC" w14:paraId="5DC95FAF" w14:textId="77777777" w:rsidTr="00944546">
        <w:trPr>
          <w:trHeight w:val="5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2CC7DA" w14:textId="77777777" w:rsidR="00C14FE6" w:rsidRPr="00D60DBC" w:rsidRDefault="00C14FE6" w:rsidP="00944546">
            <w:pPr>
              <w:spacing w:before="120" w:after="12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68FBEA2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Disagre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2353EDC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Disagree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65D6E4C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Neither Agree nor 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13AA8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8260D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60DBC">
              <w:rPr>
                <w:rFonts w:ascii="Times New Roman" w:hAnsi="Times New Roman" w:cs="Times New Roman"/>
                <w:b/>
                <w:lang w:val="en-CA"/>
              </w:rPr>
              <w:t>Strongly Agree</w:t>
            </w:r>
          </w:p>
        </w:tc>
      </w:tr>
      <w:tr w:rsidR="00C14FE6" w:rsidRPr="00D60DBC" w14:paraId="115CB5FD" w14:textId="77777777" w:rsidTr="00944546">
        <w:trPr>
          <w:trHeight w:val="684"/>
        </w:trPr>
        <w:tc>
          <w:tcPr>
            <w:tcW w:w="0" w:type="auto"/>
            <w:tcBorders>
              <w:top w:val="single" w:sz="4" w:space="0" w:color="auto"/>
            </w:tcBorders>
          </w:tcPr>
          <w:p w14:paraId="1168ACB0" w14:textId="77777777" w:rsidR="00C14FE6" w:rsidRPr="00D60DBC" w:rsidRDefault="00C14FE6" w:rsidP="00944546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The commitment requires that you only attend four meetings a year 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77B5A3B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E56A42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2CE3818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ED9F7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0C711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6A27C9DC" w14:textId="77777777" w:rsidTr="00944546">
        <w:trPr>
          <w:trHeight w:val="560"/>
        </w:trPr>
        <w:tc>
          <w:tcPr>
            <w:tcW w:w="0" w:type="auto"/>
          </w:tcPr>
          <w:p w14:paraId="2CBE6AFA" w14:textId="77777777" w:rsidR="00C14FE6" w:rsidRPr="00D60DBC" w:rsidRDefault="00C14FE6" w:rsidP="00944546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You are the only patient or family representative</w:t>
            </w:r>
          </w:p>
        </w:tc>
        <w:tc>
          <w:tcPr>
            <w:tcW w:w="1238" w:type="dxa"/>
          </w:tcPr>
          <w:p w14:paraId="201AB7E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3C0E3D3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09500D9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5F26888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644FF2F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776B56EB" w14:textId="77777777" w:rsidTr="00944546">
        <w:trPr>
          <w:trHeight w:val="560"/>
        </w:trPr>
        <w:tc>
          <w:tcPr>
            <w:tcW w:w="0" w:type="auto"/>
          </w:tcPr>
          <w:p w14:paraId="1377F39D" w14:textId="77777777" w:rsidR="00C14FE6" w:rsidRPr="00D60DBC" w:rsidRDefault="00C14FE6" w:rsidP="00944546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Your expenses are reimbursed</w:t>
            </w:r>
          </w:p>
        </w:tc>
        <w:tc>
          <w:tcPr>
            <w:tcW w:w="1238" w:type="dxa"/>
          </w:tcPr>
          <w:p w14:paraId="7BC976B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7ADC62E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73CA639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365CBDC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1EE94E3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031483B0" w14:textId="77777777" w:rsidTr="00944546">
        <w:trPr>
          <w:trHeight w:val="560"/>
        </w:trPr>
        <w:tc>
          <w:tcPr>
            <w:tcW w:w="0" w:type="auto"/>
          </w:tcPr>
          <w:p w14:paraId="6BF270A0" w14:textId="77777777" w:rsidR="00C14FE6" w:rsidRPr="00D60DBC" w:rsidRDefault="00C14FE6" w:rsidP="00944546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You can work from home</w:t>
            </w:r>
          </w:p>
        </w:tc>
        <w:tc>
          <w:tcPr>
            <w:tcW w:w="1238" w:type="dxa"/>
          </w:tcPr>
          <w:p w14:paraId="4ED7A2A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4188F77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3E89FBDA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4E8FA473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77A4A9D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6CB2789E" w14:textId="77777777" w:rsidTr="00944546">
        <w:trPr>
          <w:trHeight w:val="560"/>
        </w:trPr>
        <w:tc>
          <w:tcPr>
            <w:tcW w:w="0" w:type="auto"/>
          </w:tcPr>
          <w:p w14:paraId="450C9DAD" w14:textId="77777777" w:rsidR="00C14FE6" w:rsidRPr="00D60DBC" w:rsidRDefault="00C14FE6" w:rsidP="00944546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 xml:space="preserve">You do not need to travel </w:t>
            </w:r>
          </w:p>
        </w:tc>
        <w:tc>
          <w:tcPr>
            <w:tcW w:w="1238" w:type="dxa"/>
          </w:tcPr>
          <w:p w14:paraId="1009CC2C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62EA61B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54B2957F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621E0CF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35E3514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585FB6E2" w14:textId="77777777" w:rsidTr="00944546">
        <w:trPr>
          <w:trHeight w:val="560"/>
        </w:trPr>
        <w:tc>
          <w:tcPr>
            <w:tcW w:w="0" w:type="auto"/>
          </w:tcPr>
          <w:p w14:paraId="15CA4574" w14:textId="77777777" w:rsidR="00C14FE6" w:rsidRPr="00D60DBC" w:rsidRDefault="00C14FE6" w:rsidP="00944546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The role could turn into a paid position</w:t>
            </w:r>
          </w:p>
        </w:tc>
        <w:tc>
          <w:tcPr>
            <w:tcW w:w="1238" w:type="dxa"/>
          </w:tcPr>
          <w:p w14:paraId="0BD736F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5A63F0E0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471CB118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32C2B8E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733BCE2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6C2F5DED" w14:textId="77777777" w:rsidTr="00944546">
        <w:trPr>
          <w:trHeight w:val="560"/>
        </w:trPr>
        <w:tc>
          <w:tcPr>
            <w:tcW w:w="0" w:type="auto"/>
          </w:tcPr>
          <w:p w14:paraId="6AF7CF58" w14:textId="77777777" w:rsidR="00C14FE6" w:rsidRPr="00D60DBC" w:rsidRDefault="00C14FE6" w:rsidP="00944546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You attend an annual conference</w:t>
            </w:r>
          </w:p>
        </w:tc>
        <w:tc>
          <w:tcPr>
            <w:tcW w:w="1238" w:type="dxa"/>
          </w:tcPr>
          <w:p w14:paraId="3FDA5B9B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82" w:type="dxa"/>
          </w:tcPr>
          <w:p w14:paraId="36F90DD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33" w:type="dxa"/>
          </w:tcPr>
          <w:p w14:paraId="0B95DF35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0FA0BAC4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2429A1C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14FE6" w:rsidRPr="00D60DBC" w14:paraId="063ED134" w14:textId="77777777" w:rsidTr="00944546">
        <w:trPr>
          <w:trHeight w:val="560"/>
        </w:trPr>
        <w:tc>
          <w:tcPr>
            <w:tcW w:w="0" w:type="auto"/>
            <w:tcBorders>
              <w:bottom w:val="single" w:sz="4" w:space="0" w:color="auto"/>
            </w:tcBorders>
          </w:tcPr>
          <w:p w14:paraId="70332DC1" w14:textId="77777777" w:rsidR="00C14FE6" w:rsidRPr="00D60DBC" w:rsidRDefault="00C14FE6" w:rsidP="00944546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Other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766F2B3D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1DAB32E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5E18B477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D02161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9D7282" w14:textId="77777777" w:rsidR="00C14FE6" w:rsidRPr="00D60DBC" w:rsidRDefault="00C14FE6" w:rsidP="009445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32EC61A0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</w:p>
    <w:p w14:paraId="316A17A2" w14:textId="77777777" w:rsidR="00C14FE6" w:rsidRPr="00D60DBC" w:rsidRDefault="00C14FE6" w:rsidP="00C14FE6">
      <w:p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br w:type="page"/>
      </w:r>
    </w:p>
    <w:p w14:paraId="4E1979E4" w14:textId="77777777" w:rsidR="00C14FE6" w:rsidRPr="00131D27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  <w:r w:rsidRPr="00131D27">
        <w:rPr>
          <w:rFonts w:ascii="Times New Roman" w:eastAsiaTheme="majorEastAsia" w:hAnsi="Times New Roman" w:cs="Times New Roman"/>
          <w:b/>
          <w:color w:val="2F5496" w:themeColor="accent1" w:themeShade="BF"/>
        </w:rPr>
        <w:lastRenderedPageBreak/>
        <w:t>SECTION 7: DEMOGRAPHIC INFORMATION</w:t>
      </w:r>
    </w:p>
    <w:p w14:paraId="42660A14" w14:textId="77777777" w:rsidR="00C14FE6" w:rsidRPr="00D60DBC" w:rsidRDefault="00C14FE6" w:rsidP="00C14FE6">
      <w:pPr>
        <w:pStyle w:val="NormalWeb"/>
        <w:shd w:val="clear" w:color="auto" w:fill="FFFFFF"/>
        <w:spacing w:before="0" w:beforeAutospacing="0" w:after="150" w:afterAutospacing="0"/>
        <w:rPr>
          <w:color w:val="000000" w:themeColor="text1"/>
        </w:rPr>
      </w:pPr>
      <w:r w:rsidRPr="00D60DBC">
        <w:rPr>
          <w:color w:val="000000" w:themeColor="text1"/>
        </w:rPr>
        <w:t>This section of the survey is to make sure we have a balanced representation throughout the province.  Remember your responses are anonymous. No individual responses will be shared. All responses will be aggregated and analyzed.</w:t>
      </w:r>
    </w:p>
    <w:p w14:paraId="5F9D6A78" w14:textId="77777777" w:rsidR="00C14FE6" w:rsidRPr="00D60DBC" w:rsidRDefault="00C14FE6" w:rsidP="00C14FE6">
      <w:pPr>
        <w:pStyle w:val="ListParagraph"/>
        <w:numPr>
          <w:ilvl w:val="1"/>
          <w:numId w:val="22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consider myself:</w:t>
      </w:r>
    </w:p>
    <w:p w14:paraId="350A6931" w14:textId="77777777" w:rsidR="00C14FE6" w:rsidRPr="00D60DBC" w:rsidRDefault="00C14FE6" w:rsidP="00C14F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Male</w:t>
      </w:r>
    </w:p>
    <w:p w14:paraId="6B725058" w14:textId="77777777" w:rsidR="00C14FE6" w:rsidRPr="00D60DBC" w:rsidRDefault="00C14FE6" w:rsidP="00C14F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Female</w:t>
      </w:r>
    </w:p>
    <w:p w14:paraId="1B812E1E" w14:textId="77777777" w:rsidR="00C14FE6" w:rsidRPr="00D60DBC" w:rsidRDefault="00C14FE6" w:rsidP="00C14F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prefer not to answer</w:t>
      </w:r>
    </w:p>
    <w:p w14:paraId="45D2E8F9" w14:textId="77777777" w:rsidR="00C14FE6" w:rsidRPr="00D60DBC" w:rsidRDefault="00C14FE6" w:rsidP="00C14F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Other, please specify</w:t>
      </w:r>
    </w:p>
    <w:p w14:paraId="47407B83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0FCF2F61" w14:textId="77777777" w:rsidR="00C14FE6" w:rsidRPr="00D60DBC" w:rsidRDefault="00C14FE6" w:rsidP="00C14FE6">
      <w:pPr>
        <w:pStyle w:val="ListParagraph"/>
        <w:numPr>
          <w:ilvl w:val="1"/>
          <w:numId w:val="22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How old are you?</w:t>
      </w:r>
    </w:p>
    <w:p w14:paraId="1A59471A" w14:textId="77777777" w:rsidR="00C14FE6" w:rsidRPr="00D60DBC" w:rsidRDefault="00C14FE6" w:rsidP="00C14FE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________</w:t>
      </w:r>
    </w:p>
    <w:p w14:paraId="6E096006" w14:textId="77777777" w:rsidR="00C14FE6" w:rsidRPr="00D60DBC" w:rsidRDefault="00C14FE6" w:rsidP="00C14FE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prefer not to answer</w:t>
      </w:r>
    </w:p>
    <w:p w14:paraId="78B5AD21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6CBFBB01" w14:textId="77777777" w:rsidR="00C14FE6" w:rsidRPr="00D60DBC" w:rsidRDefault="00C14FE6" w:rsidP="00C14FE6">
      <w:pPr>
        <w:pStyle w:val="ListParagraph"/>
        <w:numPr>
          <w:ilvl w:val="1"/>
          <w:numId w:val="22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 xml:space="preserve">What is the highest level of education you have completed? If currently enrolled, highest degree received: </w:t>
      </w:r>
    </w:p>
    <w:p w14:paraId="1276047C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Secondary School</w:t>
      </w:r>
    </w:p>
    <w:p w14:paraId="5496CAE8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High School</w:t>
      </w:r>
    </w:p>
    <w:p w14:paraId="37F31986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College</w:t>
      </w:r>
    </w:p>
    <w:p w14:paraId="0426EB19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University – Bachelor</w:t>
      </w:r>
    </w:p>
    <w:p w14:paraId="6415C126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University – Graduate (Masters, PhD)</w:t>
      </w:r>
    </w:p>
    <w:p w14:paraId="319FA8F2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None</w:t>
      </w:r>
    </w:p>
    <w:p w14:paraId="55211318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Other, please specify</w:t>
      </w:r>
    </w:p>
    <w:p w14:paraId="70E66EFC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prefer not to answer</w:t>
      </w:r>
    </w:p>
    <w:p w14:paraId="533CAFA2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5A2ABDE1" w14:textId="77777777" w:rsidR="00C14FE6" w:rsidRPr="00D60DBC" w:rsidRDefault="00C14FE6" w:rsidP="00C14FE6">
      <w:pPr>
        <w:pStyle w:val="ListParagraph"/>
        <w:numPr>
          <w:ilvl w:val="1"/>
          <w:numId w:val="22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 xml:space="preserve">I am: </w:t>
      </w:r>
    </w:p>
    <w:p w14:paraId="34C34D63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Single</w:t>
      </w:r>
    </w:p>
    <w:p w14:paraId="437C90FA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Married (and not separated)</w:t>
      </w:r>
    </w:p>
    <w:p w14:paraId="1CD2A1A3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Common-law</w:t>
      </w:r>
    </w:p>
    <w:p w14:paraId="578FA362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Separated, but still legally married</w:t>
      </w:r>
    </w:p>
    <w:p w14:paraId="3C7BD725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Divorced</w:t>
      </w:r>
    </w:p>
    <w:p w14:paraId="75F97989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Widowed</w:t>
      </w:r>
    </w:p>
    <w:p w14:paraId="7EB86777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prefer not to answer</w:t>
      </w:r>
    </w:p>
    <w:p w14:paraId="03663340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Other, please specify</w:t>
      </w:r>
    </w:p>
    <w:p w14:paraId="02C8CAD6" w14:textId="77777777" w:rsidR="00C14FE6" w:rsidRPr="00D60DBC" w:rsidRDefault="00C14FE6" w:rsidP="00C14FE6">
      <w:pPr>
        <w:pStyle w:val="ListParagraph"/>
        <w:ind w:left="1080"/>
        <w:rPr>
          <w:rFonts w:ascii="Times New Roman" w:hAnsi="Times New Roman" w:cs="Times New Roman"/>
        </w:rPr>
      </w:pPr>
    </w:p>
    <w:p w14:paraId="6C1A2A23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42CF7BF9" w14:textId="77777777" w:rsidR="00C14FE6" w:rsidRPr="00D60DBC" w:rsidRDefault="00C14FE6" w:rsidP="00C14FE6">
      <w:pPr>
        <w:pStyle w:val="ListParagraph"/>
        <w:numPr>
          <w:ilvl w:val="1"/>
          <w:numId w:val="22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Where do you live? (drop down menu)</w:t>
      </w:r>
    </w:p>
    <w:p w14:paraId="2CD3E895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Airdrie</w:t>
      </w:r>
    </w:p>
    <w:p w14:paraId="588E6FE6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Brooks</w:t>
      </w:r>
    </w:p>
    <w:p w14:paraId="6B67A73D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Calgary</w:t>
      </w:r>
    </w:p>
    <w:p w14:paraId="0287C374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Camrose</w:t>
      </w:r>
    </w:p>
    <w:p w14:paraId="2D61E905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Canmore</w:t>
      </w:r>
    </w:p>
    <w:p w14:paraId="20354148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Chestermere</w:t>
      </w:r>
    </w:p>
    <w:p w14:paraId="3616372E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Cochrane</w:t>
      </w:r>
    </w:p>
    <w:p w14:paraId="0D4FB941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lastRenderedPageBreak/>
        <w:t>Cold Lake</w:t>
      </w:r>
    </w:p>
    <w:p w14:paraId="4682A869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Edmonton</w:t>
      </w:r>
    </w:p>
    <w:p w14:paraId="1D83AE05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Grande Prairie</w:t>
      </w:r>
    </w:p>
    <w:p w14:paraId="5FB7C28B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High River</w:t>
      </w:r>
    </w:p>
    <w:p w14:paraId="27AF2856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Fort McMurray/Wood Buffalo</w:t>
      </w:r>
    </w:p>
    <w:p w14:paraId="05AB3CEB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Fort Saskatchewan</w:t>
      </w:r>
    </w:p>
    <w:p w14:paraId="154CB666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Lacombe</w:t>
      </w:r>
    </w:p>
    <w:p w14:paraId="3AFE3548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Leduc</w:t>
      </w:r>
    </w:p>
    <w:p w14:paraId="454ED6E9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Lethbridge</w:t>
      </w:r>
    </w:p>
    <w:p w14:paraId="7C97749E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Lloydminster</w:t>
      </w:r>
    </w:p>
    <w:p w14:paraId="5961D8A5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Medicine Hat</w:t>
      </w:r>
    </w:p>
    <w:p w14:paraId="19C1068A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Red Deer</w:t>
      </w:r>
    </w:p>
    <w:p w14:paraId="1D249262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Spruce Grove</w:t>
      </w:r>
    </w:p>
    <w:p w14:paraId="1F108090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St. Albert</w:t>
      </w:r>
    </w:p>
    <w:p w14:paraId="5720C850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Sherwood Park</w:t>
      </w:r>
    </w:p>
    <w:p w14:paraId="1FB18127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prefer not to answer</w:t>
      </w:r>
    </w:p>
    <w:p w14:paraId="77B471B5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Other, please specify</w:t>
      </w:r>
    </w:p>
    <w:p w14:paraId="607B23F7" w14:textId="77777777" w:rsidR="00C14FE6" w:rsidRPr="00D60DBC" w:rsidRDefault="00C14FE6" w:rsidP="00C14FE6">
      <w:pPr>
        <w:ind w:left="720"/>
        <w:rPr>
          <w:rFonts w:ascii="Times New Roman" w:hAnsi="Times New Roman" w:cs="Times New Roman"/>
        </w:rPr>
      </w:pPr>
    </w:p>
    <w:p w14:paraId="6F1F9444" w14:textId="77777777" w:rsidR="00C14FE6" w:rsidRPr="00D60DBC" w:rsidRDefault="00C14FE6" w:rsidP="00C14FE6">
      <w:pPr>
        <w:ind w:left="1080"/>
        <w:rPr>
          <w:rFonts w:ascii="Times New Roman" w:hAnsi="Times New Roman" w:cs="Times New Roman"/>
        </w:rPr>
      </w:pPr>
    </w:p>
    <w:p w14:paraId="2987F73B" w14:textId="77777777" w:rsidR="00C14FE6" w:rsidRPr="00D60DBC" w:rsidRDefault="00C14FE6" w:rsidP="00C14FE6">
      <w:pPr>
        <w:pStyle w:val="ListParagraph"/>
        <w:numPr>
          <w:ilvl w:val="1"/>
          <w:numId w:val="22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Which of these describes you (CHOOSE ALL THAT APPLY)?</w:t>
      </w:r>
    </w:p>
    <w:p w14:paraId="60245618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 xml:space="preserve">Full-time employed </w:t>
      </w:r>
    </w:p>
    <w:p w14:paraId="6D07B161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Part-time employed</w:t>
      </w:r>
    </w:p>
    <w:p w14:paraId="5B2CCE32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Caregiver</w:t>
      </w:r>
    </w:p>
    <w:p w14:paraId="60EF4D06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Homemaker</w:t>
      </w:r>
    </w:p>
    <w:p w14:paraId="576AB87E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Full-time student</w:t>
      </w:r>
    </w:p>
    <w:p w14:paraId="3434A765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Part-time student</w:t>
      </w:r>
    </w:p>
    <w:p w14:paraId="63069D90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Self-employed</w:t>
      </w:r>
    </w:p>
    <w:p w14:paraId="0FD78F48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Receiving disability benefits</w:t>
      </w:r>
    </w:p>
    <w:p w14:paraId="5BA07B32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 xml:space="preserve">Retired </w:t>
      </w:r>
    </w:p>
    <w:p w14:paraId="36A3164A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I prefer not to answer</w:t>
      </w:r>
    </w:p>
    <w:p w14:paraId="299AE8A8" w14:textId="77777777" w:rsidR="00C14FE6" w:rsidRPr="00D60DBC" w:rsidRDefault="00C14FE6" w:rsidP="00C14FE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Other, please specify</w:t>
      </w:r>
    </w:p>
    <w:p w14:paraId="36DC2B5B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37780FFC" w14:textId="77777777" w:rsidR="00C14FE6" w:rsidRPr="00D60DBC" w:rsidRDefault="00C14FE6" w:rsidP="00C14FE6">
      <w:pPr>
        <w:pStyle w:val="ListParagraph"/>
        <w:numPr>
          <w:ilvl w:val="1"/>
          <w:numId w:val="22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Have you previously worked in the healthcare system?</w:t>
      </w:r>
    </w:p>
    <w:p w14:paraId="140A0CCB" w14:textId="77777777" w:rsidR="00C14FE6" w:rsidRPr="00D60DBC" w:rsidRDefault="00C14FE6" w:rsidP="00C14FE6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Yes</w:t>
      </w:r>
    </w:p>
    <w:p w14:paraId="60997DD8" w14:textId="77777777" w:rsidR="00C14FE6" w:rsidRPr="00D60DBC" w:rsidRDefault="00C14FE6" w:rsidP="00C14FE6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No</w:t>
      </w:r>
    </w:p>
    <w:p w14:paraId="7B7DA6D9" w14:textId="77777777" w:rsidR="00C14FE6" w:rsidRPr="00D60DBC" w:rsidRDefault="00C14FE6" w:rsidP="00C14FE6">
      <w:pPr>
        <w:ind w:left="360"/>
        <w:rPr>
          <w:rFonts w:ascii="Times New Roman" w:hAnsi="Times New Roman" w:cs="Times New Roman"/>
        </w:rPr>
      </w:pPr>
    </w:p>
    <w:p w14:paraId="1E76DBCE" w14:textId="77777777" w:rsidR="00C14FE6" w:rsidRPr="00D60DBC" w:rsidRDefault="00C14FE6" w:rsidP="00C14FE6">
      <w:pPr>
        <w:pStyle w:val="ListParagraph"/>
        <w:numPr>
          <w:ilvl w:val="1"/>
          <w:numId w:val="22"/>
        </w:num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9D5B34" wp14:editId="0EC0D959">
                <wp:simplePos x="0" y="0"/>
                <wp:positionH relativeFrom="column">
                  <wp:posOffset>408305</wp:posOffset>
                </wp:positionH>
                <wp:positionV relativeFrom="paragraph">
                  <wp:posOffset>186690</wp:posOffset>
                </wp:positionV>
                <wp:extent cx="2133600" cy="342900"/>
                <wp:effectExtent l="0" t="0" r="25400" b="381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FE0D9E" w14:textId="77777777" w:rsidR="00C14FE6" w:rsidRPr="006E2D53" w:rsidRDefault="00C14FE6" w:rsidP="00C14FE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9D5B34" id="Text Box 2" o:spid="_x0000_s1028" type="#_x0000_t202" style="position:absolute;left:0;text-align:left;margin-left:32.15pt;margin-top:14.7pt;width:168pt;height:2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" filled="f" strokecolor="black [3213]">
                <v:textbox>
                  <w:txbxContent>
                    <w:p w14:paraId="09FE0D9E" w14:textId="77777777" w:rsidR="00C14FE6" w:rsidRPr="006E2D53" w:rsidRDefault="00C14FE6" w:rsidP="00C14FE6"/>
                  </w:txbxContent>
                </v:textbox>
                <w10:wrap type="square"/>
              </v:shape>
            </w:pict>
          </mc:Fallback>
        </mc:AlternateContent>
      </w:r>
      <w:r w:rsidRPr="00D60DBC">
        <w:rPr>
          <w:rFonts w:ascii="Times New Roman" w:hAnsi="Times New Roman" w:cs="Times New Roman"/>
        </w:rPr>
        <w:t>If yes, what was your role?</w:t>
      </w:r>
    </w:p>
    <w:p w14:paraId="50DB22CF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01D34927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  <w:r w:rsidRPr="00D60DBC">
        <w:rPr>
          <w:rFonts w:ascii="Times New Roman" w:hAnsi="Times New Roman" w:cs="Times New Roman"/>
          <w:b/>
        </w:rPr>
        <w:br w:type="page"/>
      </w:r>
    </w:p>
    <w:p w14:paraId="21AA0A80" w14:textId="77777777" w:rsidR="00C14FE6" w:rsidRPr="00131D27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  <w:r w:rsidRPr="00131D27">
        <w:rPr>
          <w:rFonts w:ascii="Times New Roman" w:eastAsiaTheme="majorEastAsia" w:hAnsi="Times New Roman" w:cs="Times New Roman"/>
          <w:b/>
          <w:color w:val="2F5496" w:themeColor="accent1" w:themeShade="BF"/>
        </w:rPr>
        <w:lastRenderedPageBreak/>
        <w:t>SECTION 8: ADDITIONAL OPPORTUNITIES</w:t>
      </w:r>
    </w:p>
    <w:p w14:paraId="1361A639" w14:textId="77777777" w:rsidR="00C14FE6" w:rsidRDefault="00C14FE6" w:rsidP="00C14FE6">
      <w:pPr>
        <w:rPr>
          <w:rFonts w:ascii="Times New Roman" w:hAnsi="Times New Roman" w:cs="Times New Roman"/>
          <w:b/>
        </w:rPr>
      </w:pPr>
    </w:p>
    <w:p w14:paraId="24329B65" w14:textId="77777777" w:rsidR="00C14FE6" w:rsidRPr="00D60DBC" w:rsidRDefault="00C14FE6" w:rsidP="00C14FE6">
      <w:pPr>
        <w:rPr>
          <w:rFonts w:ascii="Times New Roman" w:hAnsi="Times New Roman" w:cs="Times New Roman"/>
          <w:b/>
        </w:rPr>
      </w:pPr>
      <w:r w:rsidRPr="00D60DBC">
        <w:rPr>
          <w:rFonts w:ascii="Times New Roman" w:hAnsi="Times New Roman" w:cs="Times New Roman"/>
          <w:b/>
        </w:rPr>
        <w:t>Stay connected!</w:t>
      </w:r>
    </w:p>
    <w:p w14:paraId="44803E7E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06EA4896" w14:textId="77777777" w:rsidR="00C14FE6" w:rsidRPr="00D60DBC" w:rsidRDefault="00C14FE6" w:rsidP="00C14FE6">
      <w:p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 xml:space="preserve">If you would like to be contacted about additional opportunities to participate in this project please enter your email address.  </w:t>
      </w:r>
    </w:p>
    <w:p w14:paraId="64EF49AE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4AEA71FA" w14:textId="77777777" w:rsidR="00C14FE6" w:rsidRPr="00D60DBC" w:rsidRDefault="00C14FE6" w:rsidP="00C14FE6">
      <w:p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 xml:space="preserve">Please note, this information will not be attached to your survey and your results will remain completely anonymous. </w:t>
      </w:r>
    </w:p>
    <w:p w14:paraId="1F234E87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28884831" w14:textId="77777777" w:rsidR="00C14FE6" w:rsidRPr="00D60DBC" w:rsidRDefault="00C14FE6" w:rsidP="00C14FE6">
      <w:p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Please enter your email address:</w:t>
      </w:r>
    </w:p>
    <w:p w14:paraId="0F464DA8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544" w:type="dxa"/>
        <w:tblLook w:val="04A0" w:firstRow="1" w:lastRow="0" w:firstColumn="1" w:lastColumn="0" w:noHBand="0" w:noVBand="1"/>
      </w:tblPr>
      <w:tblGrid>
        <w:gridCol w:w="2584"/>
        <w:gridCol w:w="3489"/>
      </w:tblGrid>
      <w:tr w:rsidR="00C14FE6" w:rsidRPr="00D60DBC" w14:paraId="1B0EFB5D" w14:textId="77777777" w:rsidTr="00944546">
        <w:tc>
          <w:tcPr>
            <w:tcW w:w="0" w:type="auto"/>
          </w:tcPr>
          <w:p w14:paraId="171DCEF2" w14:textId="77777777" w:rsidR="00C14FE6" w:rsidRPr="00D60DBC" w:rsidRDefault="00C14FE6" w:rsidP="00944546">
            <w:pPr>
              <w:ind w:left="432" w:right="1296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Email:</w:t>
            </w:r>
          </w:p>
        </w:tc>
        <w:tc>
          <w:tcPr>
            <w:tcW w:w="3489" w:type="dxa"/>
          </w:tcPr>
          <w:p w14:paraId="6D98D422" w14:textId="77777777" w:rsidR="00C14FE6" w:rsidRPr="00D60DBC" w:rsidRDefault="00C14FE6" w:rsidP="00944546">
            <w:pPr>
              <w:ind w:left="432" w:right="1296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28CDDE8D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7CDF90CD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27C2F08D" w14:textId="77777777" w:rsidR="00C14FE6" w:rsidRPr="00D60DBC" w:rsidRDefault="00C14FE6" w:rsidP="00C14FE6">
      <w:pPr>
        <w:rPr>
          <w:rFonts w:ascii="Times New Roman" w:hAnsi="Times New Roman" w:cs="Times New Roman"/>
          <w:b/>
        </w:rPr>
      </w:pPr>
      <w:r w:rsidRPr="00D60DBC">
        <w:rPr>
          <w:rFonts w:ascii="Times New Roman" w:hAnsi="Times New Roman" w:cs="Times New Roman"/>
          <w:b/>
        </w:rPr>
        <w:t>Enter for a chance to win!</w:t>
      </w:r>
    </w:p>
    <w:p w14:paraId="7C93103C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30E2C4C9" w14:textId="77777777" w:rsidR="00C14FE6" w:rsidRPr="00D60DBC" w:rsidRDefault="00C14FE6" w:rsidP="00C14FE6">
      <w:p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 xml:space="preserve">Thank you for participating in our survey. If you would like to be entered into a draw for a chance to win one of 2 - $100 VISA gift cards please enter your email address below. </w:t>
      </w:r>
    </w:p>
    <w:p w14:paraId="06A41795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60296A52" w14:textId="77777777" w:rsidR="00C14FE6" w:rsidRPr="00D60DBC" w:rsidRDefault="00C14FE6" w:rsidP="00C14FE6">
      <w:p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A random draw of completed surveys will be conducted within a week of the closing date. Please note only the winners will be contacted.</w:t>
      </w:r>
    </w:p>
    <w:p w14:paraId="2FE0B8A9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5B19024F" w14:textId="77777777" w:rsidR="00C14FE6" w:rsidRPr="00D60DBC" w:rsidRDefault="00C14FE6" w:rsidP="00C14FE6">
      <w:pPr>
        <w:rPr>
          <w:rFonts w:ascii="Times New Roman" w:hAnsi="Times New Roman" w:cs="Times New Roman"/>
        </w:rPr>
      </w:pPr>
      <w:r w:rsidRPr="00D60DBC">
        <w:rPr>
          <w:rFonts w:ascii="Times New Roman" w:hAnsi="Times New Roman" w:cs="Times New Roman"/>
        </w:rPr>
        <w:t>Please enter your email address:</w:t>
      </w:r>
    </w:p>
    <w:p w14:paraId="697A8583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544" w:type="dxa"/>
        <w:tblLook w:val="04A0" w:firstRow="1" w:lastRow="0" w:firstColumn="1" w:lastColumn="0" w:noHBand="0" w:noVBand="1"/>
      </w:tblPr>
      <w:tblGrid>
        <w:gridCol w:w="2584"/>
        <w:gridCol w:w="3489"/>
      </w:tblGrid>
      <w:tr w:rsidR="00C14FE6" w:rsidRPr="00D60DBC" w14:paraId="73DBE94A" w14:textId="77777777" w:rsidTr="00944546">
        <w:tc>
          <w:tcPr>
            <w:tcW w:w="0" w:type="auto"/>
          </w:tcPr>
          <w:p w14:paraId="1C60D340" w14:textId="77777777" w:rsidR="00C14FE6" w:rsidRPr="00D60DBC" w:rsidRDefault="00C14FE6" w:rsidP="00944546">
            <w:pPr>
              <w:ind w:left="432" w:right="1296"/>
              <w:rPr>
                <w:rFonts w:ascii="Times New Roman" w:hAnsi="Times New Roman" w:cs="Times New Roman"/>
                <w:lang w:val="en-CA"/>
              </w:rPr>
            </w:pPr>
            <w:r w:rsidRPr="00D60DBC">
              <w:rPr>
                <w:rFonts w:ascii="Times New Roman" w:hAnsi="Times New Roman" w:cs="Times New Roman"/>
                <w:lang w:val="en-CA"/>
              </w:rPr>
              <w:t>Email:</w:t>
            </w:r>
          </w:p>
        </w:tc>
        <w:tc>
          <w:tcPr>
            <w:tcW w:w="3489" w:type="dxa"/>
          </w:tcPr>
          <w:p w14:paraId="4994FDDD" w14:textId="77777777" w:rsidR="00C14FE6" w:rsidRPr="00D60DBC" w:rsidRDefault="00C14FE6" w:rsidP="00944546">
            <w:pPr>
              <w:ind w:left="432" w:right="1296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5691AC33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2D880528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563AA732" w14:textId="77777777" w:rsidR="00C14FE6" w:rsidRPr="00D60DBC" w:rsidRDefault="00C14FE6" w:rsidP="00C14FE6">
      <w:pPr>
        <w:rPr>
          <w:rFonts w:ascii="Times New Roman" w:eastAsiaTheme="majorEastAsia" w:hAnsi="Times New Roman" w:cs="Times New Roman"/>
          <w:b/>
          <w:color w:val="2F5496" w:themeColor="accent1" w:themeShade="BF"/>
        </w:rPr>
      </w:pPr>
    </w:p>
    <w:p w14:paraId="232D16F0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13D5ACA3" w14:textId="77777777" w:rsidR="00C14FE6" w:rsidRPr="00D60DBC" w:rsidRDefault="00C14FE6" w:rsidP="00C14FE6">
      <w:pPr>
        <w:rPr>
          <w:rFonts w:ascii="Times New Roman" w:hAnsi="Times New Roman" w:cs="Times New Roman"/>
        </w:rPr>
      </w:pPr>
    </w:p>
    <w:p w14:paraId="074CAC94" w14:textId="77777777" w:rsidR="00C14FE6" w:rsidRPr="00C839DA" w:rsidRDefault="00C14FE6" w:rsidP="00C14FE6">
      <w:pPr>
        <w:pStyle w:val="Heading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385688F" w14:textId="77777777" w:rsidR="00C14FE6" w:rsidRDefault="00C14FE6" w:rsidP="00C14FE6">
      <w:r>
        <w:br w:type="page"/>
      </w:r>
    </w:p>
    <w:p w14:paraId="01A34D13" w14:textId="77777777" w:rsidR="00DB314E" w:rsidRDefault="00DB314E"/>
    <w:sectPr w:rsidR="00DB314E" w:rsidSect="006318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26993"/>
    <w:multiLevelType w:val="multilevel"/>
    <w:tmpl w:val="EBCE057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1C474B8"/>
    <w:multiLevelType w:val="hybridMultilevel"/>
    <w:tmpl w:val="39BAE9E8"/>
    <w:lvl w:ilvl="0" w:tplc="7300371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48E6F53"/>
    <w:multiLevelType w:val="hybridMultilevel"/>
    <w:tmpl w:val="E9C4C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1F22C0"/>
    <w:multiLevelType w:val="hybridMultilevel"/>
    <w:tmpl w:val="E9C6FE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155BF0"/>
    <w:multiLevelType w:val="hybridMultilevel"/>
    <w:tmpl w:val="ABCC4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E57B9"/>
    <w:multiLevelType w:val="hybridMultilevel"/>
    <w:tmpl w:val="3F0639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4930237"/>
    <w:multiLevelType w:val="hybridMultilevel"/>
    <w:tmpl w:val="3F0639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5D843EC"/>
    <w:multiLevelType w:val="hybridMultilevel"/>
    <w:tmpl w:val="3F0639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6463672"/>
    <w:multiLevelType w:val="hybridMultilevel"/>
    <w:tmpl w:val="DBB661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BE2650C"/>
    <w:multiLevelType w:val="hybridMultilevel"/>
    <w:tmpl w:val="A48874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0C29E4"/>
    <w:multiLevelType w:val="multilevel"/>
    <w:tmpl w:val="74AA2F1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6BE0EF4"/>
    <w:multiLevelType w:val="hybridMultilevel"/>
    <w:tmpl w:val="C414CB1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20454F"/>
    <w:multiLevelType w:val="hybridMultilevel"/>
    <w:tmpl w:val="E294D8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B730A72"/>
    <w:multiLevelType w:val="hybridMultilevel"/>
    <w:tmpl w:val="D88641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EC442D3"/>
    <w:multiLevelType w:val="hybridMultilevel"/>
    <w:tmpl w:val="AF2470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3E6DDF"/>
    <w:multiLevelType w:val="hybridMultilevel"/>
    <w:tmpl w:val="3F0639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53856C8"/>
    <w:multiLevelType w:val="hybridMultilevel"/>
    <w:tmpl w:val="E294D8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D0F2AB4"/>
    <w:multiLevelType w:val="hybridMultilevel"/>
    <w:tmpl w:val="A72272C6"/>
    <w:lvl w:ilvl="0" w:tplc="50ECD082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0DC7806"/>
    <w:multiLevelType w:val="multilevel"/>
    <w:tmpl w:val="F3EC24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9C5542C"/>
    <w:multiLevelType w:val="hybridMultilevel"/>
    <w:tmpl w:val="96B40B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CC60CDA"/>
    <w:multiLevelType w:val="hybridMultilevel"/>
    <w:tmpl w:val="88187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ED710F"/>
    <w:multiLevelType w:val="hybridMultilevel"/>
    <w:tmpl w:val="193EB3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0494734"/>
    <w:multiLevelType w:val="multilevel"/>
    <w:tmpl w:val="D7126B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17E24D1"/>
    <w:multiLevelType w:val="hybridMultilevel"/>
    <w:tmpl w:val="3F0639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37A33E0"/>
    <w:multiLevelType w:val="multilevel"/>
    <w:tmpl w:val="263660F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5" w15:restartNumberingAfterBreak="0">
    <w:nsid w:val="577A23D7"/>
    <w:multiLevelType w:val="multilevel"/>
    <w:tmpl w:val="653E81C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8E9399A"/>
    <w:multiLevelType w:val="hybridMultilevel"/>
    <w:tmpl w:val="3F0639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8F154E5"/>
    <w:multiLevelType w:val="hybridMultilevel"/>
    <w:tmpl w:val="2F24F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AA1487"/>
    <w:multiLevelType w:val="hybridMultilevel"/>
    <w:tmpl w:val="4E3CA95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78B04E0"/>
    <w:multiLevelType w:val="hybridMultilevel"/>
    <w:tmpl w:val="49AEF6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A62DD4"/>
    <w:multiLevelType w:val="multilevel"/>
    <w:tmpl w:val="A44099B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1" w15:restartNumberingAfterBreak="0">
    <w:nsid w:val="6ADE032F"/>
    <w:multiLevelType w:val="hybridMultilevel"/>
    <w:tmpl w:val="894CC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4D22CF"/>
    <w:multiLevelType w:val="hybridMultilevel"/>
    <w:tmpl w:val="3DB6C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642440"/>
    <w:multiLevelType w:val="multilevel"/>
    <w:tmpl w:val="CC789D70"/>
    <w:lvl w:ilvl="0">
      <w:start w:val="6"/>
      <w:numFmt w:val="decimal"/>
      <w:lvlText w:val="%1"/>
      <w:lvlJc w:val="left"/>
      <w:pPr>
        <w:ind w:left="360" w:hanging="360"/>
      </w:pPr>
      <w:rPr>
        <w:rFonts w:cstheme="minorBid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theme="minorBidi"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inorBidi" w:hint="default"/>
      </w:rPr>
    </w:lvl>
  </w:abstractNum>
  <w:abstractNum w:abstractNumId="34" w15:restartNumberingAfterBreak="0">
    <w:nsid w:val="720B5E65"/>
    <w:multiLevelType w:val="multilevel"/>
    <w:tmpl w:val="192297C6"/>
    <w:lvl w:ilvl="0">
      <w:start w:val="5"/>
      <w:numFmt w:val="decimal"/>
      <w:lvlText w:val="%1"/>
      <w:lvlJc w:val="left"/>
      <w:pPr>
        <w:ind w:left="360" w:hanging="360"/>
      </w:pPr>
      <w:rPr>
        <w:rFonts w:cstheme="minorBidi"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theme="minorBidi"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inorBidi" w:hint="default"/>
        <w:b/>
      </w:rPr>
    </w:lvl>
  </w:abstractNum>
  <w:abstractNum w:abstractNumId="35" w15:restartNumberingAfterBreak="0">
    <w:nsid w:val="75477F92"/>
    <w:multiLevelType w:val="multilevel"/>
    <w:tmpl w:val="ADAAFE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80" w:hanging="42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7D690435"/>
    <w:multiLevelType w:val="hybridMultilevel"/>
    <w:tmpl w:val="0012E9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7"/>
  </w:num>
  <w:num w:numId="5">
    <w:abstractNumId w:val="21"/>
  </w:num>
  <w:num w:numId="6">
    <w:abstractNumId w:val="28"/>
  </w:num>
  <w:num w:numId="7">
    <w:abstractNumId w:val="4"/>
  </w:num>
  <w:num w:numId="8">
    <w:abstractNumId w:val="19"/>
  </w:num>
  <w:num w:numId="9">
    <w:abstractNumId w:val="26"/>
  </w:num>
  <w:num w:numId="10">
    <w:abstractNumId w:val="15"/>
  </w:num>
  <w:num w:numId="11">
    <w:abstractNumId w:val="13"/>
  </w:num>
  <w:num w:numId="12">
    <w:abstractNumId w:val="3"/>
  </w:num>
  <w:num w:numId="13">
    <w:abstractNumId w:val="12"/>
  </w:num>
  <w:num w:numId="14">
    <w:abstractNumId w:val="5"/>
  </w:num>
  <w:num w:numId="15">
    <w:abstractNumId w:val="6"/>
  </w:num>
  <w:num w:numId="16">
    <w:abstractNumId w:val="23"/>
  </w:num>
  <w:num w:numId="17">
    <w:abstractNumId w:val="11"/>
  </w:num>
  <w:num w:numId="18">
    <w:abstractNumId w:val="25"/>
  </w:num>
  <w:num w:numId="19">
    <w:abstractNumId w:val="24"/>
  </w:num>
  <w:num w:numId="20">
    <w:abstractNumId w:val="34"/>
  </w:num>
  <w:num w:numId="21">
    <w:abstractNumId w:val="35"/>
  </w:num>
  <w:num w:numId="22">
    <w:abstractNumId w:val="10"/>
  </w:num>
  <w:num w:numId="23">
    <w:abstractNumId w:val="8"/>
  </w:num>
  <w:num w:numId="24">
    <w:abstractNumId w:val="17"/>
  </w:num>
  <w:num w:numId="25">
    <w:abstractNumId w:val="1"/>
  </w:num>
  <w:num w:numId="26">
    <w:abstractNumId w:val="16"/>
  </w:num>
  <w:num w:numId="27">
    <w:abstractNumId w:val="33"/>
  </w:num>
  <w:num w:numId="28">
    <w:abstractNumId w:val="14"/>
  </w:num>
  <w:num w:numId="29">
    <w:abstractNumId w:val="30"/>
  </w:num>
  <w:num w:numId="30">
    <w:abstractNumId w:val="22"/>
  </w:num>
  <w:num w:numId="31">
    <w:abstractNumId w:val="32"/>
  </w:num>
  <w:num w:numId="32">
    <w:abstractNumId w:val="36"/>
  </w:num>
  <w:num w:numId="33">
    <w:abstractNumId w:val="9"/>
  </w:num>
  <w:num w:numId="34">
    <w:abstractNumId w:val="29"/>
  </w:num>
  <w:num w:numId="35">
    <w:abstractNumId w:val="20"/>
  </w:num>
  <w:num w:numId="36">
    <w:abstractNumId w:val="31"/>
  </w:num>
  <w:num w:numId="3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FE6"/>
    <w:rsid w:val="000157AD"/>
    <w:rsid w:val="000268C0"/>
    <w:rsid w:val="000331D7"/>
    <w:rsid w:val="000352F4"/>
    <w:rsid w:val="000838FE"/>
    <w:rsid w:val="000E3ECB"/>
    <w:rsid w:val="000E4F2D"/>
    <w:rsid w:val="00223B41"/>
    <w:rsid w:val="00273257"/>
    <w:rsid w:val="00282D8C"/>
    <w:rsid w:val="003930CC"/>
    <w:rsid w:val="00394E14"/>
    <w:rsid w:val="0040416C"/>
    <w:rsid w:val="004472CC"/>
    <w:rsid w:val="004653CD"/>
    <w:rsid w:val="004C6E09"/>
    <w:rsid w:val="0052256C"/>
    <w:rsid w:val="00560E69"/>
    <w:rsid w:val="00583EC3"/>
    <w:rsid w:val="00591586"/>
    <w:rsid w:val="00593E15"/>
    <w:rsid w:val="005B6C8F"/>
    <w:rsid w:val="0062649C"/>
    <w:rsid w:val="00631862"/>
    <w:rsid w:val="00674FC6"/>
    <w:rsid w:val="006D3532"/>
    <w:rsid w:val="00705148"/>
    <w:rsid w:val="00720A62"/>
    <w:rsid w:val="0072185C"/>
    <w:rsid w:val="007275A6"/>
    <w:rsid w:val="007D486C"/>
    <w:rsid w:val="008226EF"/>
    <w:rsid w:val="008748FE"/>
    <w:rsid w:val="008E7CF0"/>
    <w:rsid w:val="00925947"/>
    <w:rsid w:val="00945753"/>
    <w:rsid w:val="009C203E"/>
    <w:rsid w:val="009D75F1"/>
    <w:rsid w:val="00A37470"/>
    <w:rsid w:val="00B44F86"/>
    <w:rsid w:val="00BB68BD"/>
    <w:rsid w:val="00BD00B1"/>
    <w:rsid w:val="00C118D0"/>
    <w:rsid w:val="00C14FE6"/>
    <w:rsid w:val="00C3362A"/>
    <w:rsid w:val="00C94446"/>
    <w:rsid w:val="00D16A5A"/>
    <w:rsid w:val="00D16FA4"/>
    <w:rsid w:val="00D27F43"/>
    <w:rsid w:val="00D33232"/>
    <w:rsid w:val="00DB314E"/>
    <w:rsid w:val="00DE2667"/>
    <w:rsid w:val="00E04BAA"/>
    <w:rsid w:val="00E63EF3"/>
    <w:rsid w:val="00EA7095"/>
    <w:rsid w:val="00ED0986"/>
    <w:rsid w:val="00FD6CE8"/>
    <w:rsid w:val="00FE61A9"/>
    <w:rsid w:val="00FF2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0D664"/>
  <w15:chartTrackingRefBased/>
  <w15:docId w15:val="{D2FB63D2-C7B7-804F-886F-9DB963DDB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FE6"/>
  </w:style>
  <w:style w:type="paragraph" w:styleId="Heading1">
    <w:name w:val="heading 1"/>
    <w:basedOn w:val="Normal"/>
    <w:next w:val="Normal"/>
    <w:link w:val="Heading1Char"/>
    <w:uiPriority w:val="9"/>
    <w:qFormat/>
    <w:rsid w:val="00C14F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4F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4F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F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4F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14FE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C14FE6"/>
    <w:pPr>
      <w:tabs>
        <w:tab w:val="center" w:pos="4320"/>
        <w:tab w:val="right" w:pos="8640"/>
      </w:tabs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14FE6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14FE6"/>
  </w:style>
  <w:style w:type="paragraph" w:styleId="TOCHeading">
    <w:name w:val="TOC Heading"/>
    <w:basedOn w:val="Heading1"/>
    <w:next w:val="Normal"/>
    <w:uiPriority w:val="39"/>
    <w:unhideWhenUsed/>
    <w:qFormat/>
    <w:rsid w:val="00C14FE6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14FE6"/>
    <w:pPr>
      <w:spacing w:before="120" w:after="120"/>
    </w:pPr>
    <w:rPr>
      <w:rFonts w:cstheme="minorHAnsi"/>
      <w:b/>
      <w:bCs/>
      <w: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14FE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14FE6"/>
    <w:pPr>
      <w:ind w:left="24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14FE6"/>
    <w:pPr>
      <w:ind w:left="48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14FE6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14FE6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14FE6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14FE6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14FE6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14FE6"/>
    <w:pPr>
      <w:ind w:left="1920"/>
    </w:pPr>
    <w:rPr>
      <w:rFonts w:cstheme="minorHAns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14FE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C14FE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14FE6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4FE6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4FE6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4FE6"/>
    <w:rPr>
      <w:rFonts w:ascii="Times New Roman" w:hAnsi="Times New Roman" w:cs="Times New Roman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14FE6"/>
    <w:rPr>
      <w:color w:val="808080"/>
      <w:shd w:val="clear" w:color="auto" w:fill="E6E6E6"/>
    </w:rPr>
  </w:style>
  <w:style w:type="paragraph" w:styleId="NoSpacing">
    <w:name w:val="No Spacing"/>
    <w:link w:val="NoSpacingChar"/>
    <w:uiPriority w:val="1"/>
    <w:qFormat/>
    <w:rsid w:val="00C14FE6"/>
    <w:rPr>
      <w:rFonts w:ascii="Calibri" w:eastAsia="SimSun" w:hAnsi="Calibri" w:cs="Calibri"/>
      <w:sz w:val="22"/>
      <w:szCs w:val="22"/>
      <w:lang w:eastAsia="en-CA"/>
    </w:rPr>
  </w:style>
  <w:style w:type="character" w:customStyle="1" w:styleId="NoSpacingChar">
    <w:name w:val="No Spacing Char"/>
    <w:basedOn w:val="DefaultParagraphFont"/>
    <w:link w:val="NoSpacing"/>
    <w:uiPriority w:val="1"/>
    <w:rsid w:val="00C14FE6"/>
    <w:rPr>
      <w:rFonts w:ascii="Calibri" w:eastAsia="SimSun" w:hAnsi="Calibri" w:cs="Calibri"/>
      <w:sz w:val="22"/>
      <w:szCs w:val="22"/>
      <w:lang w:eastAsia="en-CA"/>
    </w:rPr>
  </w:style>
  <w:style w:type="table" w:styleId="TableGrid">
    <w:name w:val="Table Grid"/>
    <w:basedOn w:val="TableNormal"/>
    <w:uiPriority w:val="39"/>
    <w:rsid w:val="00C14FE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4FE6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14FE6"/>
    <w:rPr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FE6"/>
    <w:rPr>
      <w:rFonts w:ascii="Times New Roman" w:hAnsi="Times New Roman" w:cs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FE6"/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C14FE6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FE6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FE6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FE6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FE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14FE6"/>
    <w:rPr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C14FE6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nhideWhenUsed/>
    <w:rsid w:val="00C14FE6"/>
    <w:pPr>
      <w:widowControl w:val="0"/>
      <w:overflowPunct w:val="0"/>
      <w:autoSpaceDE w:val="0"/>
      <w:autoSpaceDN w:val="0"/>
      <w:adjustRightInd w:val="0"/>
    </w:pPr>
    <w:rPr>
      <w:rFonts w:ascii="Courier New" w:eastAsia="Times New Roman" w:hAnsi="Courier New" w:cs="Times New Roman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C14FE6"/>
    <w:rPr>
      <w:rFonts w:ascii="Courier New" w:eastAsia="Times New Roman" w:hAnsi="Courier New" w:cs="Times New Roman"/>
      <w:szCs w:val="20"/>
      <w:lang w:val="en-US"/>
    </w:rPr>
  </w:style>
  <w:style w:type="paragraph" w:styleId="BodyText2">
    <w:name w:val="Body Text 2"/>
    <w:basedOn w:val="Normal"/>
    <w:link w:val="BodyText2Char"/>
    <w:unhideWhenUsed/>
    <w:rsid w:val="00C14FE6"/>
    <w:rPr>
      <w:rFonts w:ascii="Arial" w:eastAsia="Times New Roman" w:hAnsi="Arial" w:cs="Times New Roman"/>
      <w:b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C14FE6"/>
    <w:rPr>
      <w:rFonts w:ascii="Arial" w:eastAsia="Times New Roman" w:hAnsi="Arial" w:cs="Times New Roman"/>
      <w:b/>
      <w:szCs w:val="20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C14FE6"/>
    <w:pPr>
      <w:spacing w:after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C14FE6"/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14FE6"/>
  </w:style>
  <w:style w:type="paragraph" w:styleId="TableofFigures">
    <w:name w:val="table of figures"/>
    <w:basedOn w:val="Normal"/>
    <w:next w:val="Normal"/>
    <w:autoRedefine/>
    <w:uiPriority w:val="99"/>
    <w:unhideWhenUsed/>
    <w:rsid w:val="00C14FE6"/>
    <w:pPr>
      <w:ind w:left="480" w:hanging="480"/>
    </w:pPr>
    <w:rPr>
      <w:rFonts w:ascii="Times New Roman" w:hAnsi="Times New Roman" w:cstheme="minorHAnsi"/>
      <w:smallCaps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14FE6"/>
    <w:pPr>
      <w:spacing w:after="200"/>
    </w:pPr>
    <w:rPr>
      <w:rFonts w:ascii="Times New Roman" w:hAnsi="Times New Roman"/>
      <w:i/>
      <w:iCs/>
      <w:color w:val="44546A" w:themeColor="text2"/>
      <w:sz w:val="2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14FE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831</Words>
  <Characters>10443</Characters>
  <Application>Microsoft Office Word</Application>
  <DocSecurity>0</DocSecurity>
  <Lines>87</Lines>
  <Paragraphs>24</Paragraphs>
  <ScaleCrop>false</ScaleCrop>
  <Company/>
  <LinksUpToDate>false</LinksUpToDate>
  <CharactersWithSpaces>1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McCarron</dc:creator>
  <cp:keywords/>
  <dc:description/>
  <cp:lastModifiedBy>Tamara McCarron</cp:lastModifiedBy>
  <cp:revision>4</cp:revision>
  <dcterms:created xsi:type="dcterms:W3CDTF">2018-10-10T22:44:00Z</dcterms:created>
  <dcterms:modified xsi:type="dcterms:W3CDTF">2019-06-26T17:17:00Z</dcterms:modified>
</cp:coreProperties>
</file>